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96F9B" w14:textId="4DB5EFDF" w:rsidR="00DB1EEE" w:rsidRDefault="00DB1EEE" w:rsidP="00DB1EEE">
      <w:r w:rsidRPr="006E6B82">
        <w:rPr>
          <w:b/>
          <w:bCs/>
          <w:sz w:val="24"/>
          <w:szCs w:val="24"/>
        </w:rPr>
        <w:t>Table S1</w:t>
      </w:r>
      <w:r>
        <w:rPr>
          <w:b/>
          <w:bCs/>
          <w:sz w:val="24"/>
          <w:szCs w:val="24"/>
        </w:rPr>
        <w:t xml:space="preserve"> </w:t>
      </w:r>
      <w:proofErr w:type="spellStart"/>
      <w:r w:rsidRPr="00736A29">
        <w:t>Scheirer</w:t>
      </w:r>
      <w:proofErr w:type="spellEnd"/>
      <w:r w:rsidRPr="00736A29">
        <w:t xml:space="preserve"> Ray Hare test for two-factor design with shelter and shading demonstrated a statistically significant interaction for body exposure rate, body-soil contact rate, and ground hole depth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84"/>
        <w:gridCol w:w="1455"/>
        <w:gridCol w:w="1455"/>
        <w:gridCol w:w="1455"/>
        <w:gridCol w:w="1457"/>
      </w:tblGrid>
      <w:tr w:rsidR="00DB1EEE" w:rsidRPr="00736A29" w14:paraId="5917FF26" w14:textId="77777777" w:rsidTr="00483FE9">
        <w:trPr>
          <w:trHeight w:val="276"/>
        </w:trPr>
        <w:tc>
          <w:tcPr>
            <w:tcW w:w="149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2B7827" w14:textId="77777777" w:rsidR="00DB1EEE" w:rsidRPr="00736A29" w:rsidRDefault="00DB1EEE" w:rsidP="006A038C">
            <w:pPr>
              <w:widowControl/>
              <w:jc w:val="left"/>
              <w:rPr>
                <w:rFonts w:eastAsia="Times New Roman"/>
                <w:kern w:val="0"/>
                <w:szCs w:val="21"/>
                <w:lang w:val="en-US"/>
              </w:rPr>
            </w:pPr>
          </w:p>
        </w:tc>
        <w:tc>
          <w:tcPr>
            <w:tcW w:w="8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AD711E" w14:textId="2C63D530" w:rsidR="00DB1EEE" w:rsidRPr="00736A29" w:rsidRDefault="00645CAF" w:rsidP="006A038C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proofErr w:type="spellStart"/>
            <w:r>
              <w:rPr>
                <w:rFonts w:eastAsia="等线" w:hint="eastAsia"/>
                <w:color w:val="000000"/>
                <w:kern w:val="0"/>
                <w:szCs w:val="21"/>
                <w:lang w:val="en-US"/>
              </w:rPr>
              <w:t>df</w:t>
            </w:r>
            <w:proofErr w:type="spellEnd"/>
          </w:p>
        </w:tc>
        <w:tc>
          <w:tcPr>
            <w:tcW w:w="8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D97CF7" w14:textId="5FEBEBEA" w:rsidR="00DB1EEE" w:rsidRPr="00736A29" w:rsidRDefault="00DB1EEE" w:rsidP="006A038C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Sum Sq</w:t>
            </w:r>
            <w:r w:rsidR="006811CD">
              <w:rPr>
                <w:rFonts w:eastAsia="等线"/>
                <w:color w:val="000000"/>
                <w:kern w:val="0"/>
                <w:szCs w:val="21"/>
                <w:lang w:val="en-US"/>
              </w:rPr>
              <w:t>uare</w:t>
            </w:r>
          </w:p>
        </w:tc>
        <w:tc>
          <w:tcPr>
            <w:tcW w:w="8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9BED3E" w14:textId="77777777" w:rsidR="00DB1EEE" w:rsidRPr="00736A29" w:rsidRDefault="00DB1EEE" w:rsidP="006A038C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H</w:t>
            </w:r>
          </w:p>
        </w:tc>
        <w:tc>
          <w:tcPr>
            <w:tcW w:w="87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E93160" w14:textId="2E637B6B" w:rsidR="00DB1EEE" w:rsidRPr="00736A29" w:rsidRDefault="006811CD" w:rsidP="006A038C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483FE9">
              <w:rPr>
                <w:rFonts w:eastAsia="等线"/>
                <w:i/>
                <w:iCs/>
                <w:color w:val="000000"/>
                <w:kern w:val="0"/>
                <w:szCs w:val="21"/>
                <w:lang w:val="en-US"/>
              </w:rPr>
              <w:t>P</w:t>
            </w:r>
            <w:r w:rsidR="00483FE9">
              <w:rPr>
                <w:rFonts w:eastAsia="等线"/>
                <w:i/>
                <w:iCs/>
                <w:color w:val="000000"/>
                <w:kern w:val="0"/>
                <w:szCs w:val="21"/>
                <w:lang w:val="en-US"/>
              </w:rPr>
              <w:t xml:space="preserve"> </w:t>
            </w:r>
            <w:r w:rsidR="00DB1EEE"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value</w:t>
            </w:r>
          </w:p>
        </w:tc>
      </w:tr>
      <w:tr w:rsidR="00203124" w:rsidRPr="00736A29" w14:paraId="3182B148" w14:textId="77777777" w:rsidTr="00483FE9">
        <w:trPr>
          <w:trHeight w:val="276"/>
        </w:trPr>
        <w:tc>
          <w:tcPr>
            <w:tcW w:w="5000" w:type="pct"/>
            <w:gridSpan w:val="5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5BDFBDD6" w14:textId="16649138" w:rsidR="00203124" w:rsidRPr="00203124" w:rsidRDefault="00203124" w:rsidP="006A038C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  <w:lang w:val="en-US"/>
              </w:rPr>
            </w:pPr>
            <w:r w:rsidRPr="00203124">
              <w:rPr>
                <w:rFonts w:eastAsia="Times New Roman"/>
                <w:b/>
                <w:bCs/>
                <w:kern w:val="0"/>
                <w:szCs w:val="21"/>
                <w:lang w:val="en-US"/>
              </w:rPr>
              <w:t>body exposure rate</w:t>
            </w:r>
          </w:p>
        </w:tc>
      </w:tr>
      <w:tr w:rsidR="00DB1EEE" w:rsidRPr="00736A29" w14:paraId="7CB5D556" w14:textId="77777777" w:rsidTr="00483FE9">
        <w:trPr>
          <w:trHeight w:val="276"/>
        </w:trPr>
        <w:tc>
          <w:tcPr>
            <w:tcW w:w="14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A43564" w14:textId="77777777" w:rsidR="00DB1EEE" w:rsidRPr="00736A29" w:rsidRDefault="00DB1EEE" w:rsidP="006A038C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shelter</w:t>
            </w:r>
          </w:p>
        </w:tc>
        <w:tc>
          <w:tcPr>
            <w:tcW w:w="8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A0F5FA" w14:textId="77777777" w:rsidR="00DB1EEE" w:rsidRPr="00736A29" w:rsidRDefault="00DB1EEE" w:rsidP="006A038C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8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093796" w14:textId="77777777" w:rsidR="00DB1EEE" w:rsidRPr="00736A29" w:rsidRDefault="00DB1EEE" w:rsidP="006A038C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691012</w:t>
            </w:r>
          </w:p>
        </w:tc>
        <w:tc>
          <w:tcPr>
            <w:tcW w:w="8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A63F13" w14:textId="77777777" w:rsidR="00DB1EEE" w:rsidRPr="00736A29" w:rsidRDefault="00DB1EEE" w:rsidP="006A038C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145.800 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CE7D9E" w14:textId="6838142A" w:rsidR="00DB1EEE" w:rsidRPr="00736A29" w:rsidRDefault="00317DD1" w:rsidP="006A038C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&lt;</w:t>
            </w:r>
            <w:r w:rsidR="00DB1EEE"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0.00</w:t>
            </w: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1</w:t>
            </w:r>
            <w:r w:rsidR="00DB1EEE"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 </w:t>
            </w:r>
          </w:p>
        </w:tc>
      </w:tr>
      <w:tr w:rsidR="00DB1EEE" w:rsidRPr="00736A29" w14:paraId="05016E20" w14:textId="77777777" w:rsidTr="00483FE9">
        <w:trPr>
          <w:trHeight w:val="276"/>
        </w:trPr>
        <w:tc>
          <w:tcPr>
            <w:tcW w:w="149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C63442" w14:textId="77777777" w:rsidR="00DB1EEE" w:rsidRPr="00736A29" w:rsidRDefault="00DB1EEE" w:rsidP="006A038C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shading</w:t>
            </w:r>
          </w:p>
        </w:tc>
        <w:tc>
          <w:tcPr>
            <w:tcW w:w="8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CFB718" w14:textId="77777777" w:rsidR="00DB1EEE" w:rsidRPr="00736A29" w:rsidRDefault="00DB1EEE" w:rsidP="006A038C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8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AFFBDF" w14:textId="77777777" w:rsidR="00DB1EEE" w:rsidRPr="00736A29" w:rsidRDefault="00DB1EEE" w:rsidP="006A038C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26481</w:t>
            </w:r>
          </w:p>
        </w:tc>
        <w:tc>
          <w:tcPr>
            <w:tcW w:w="8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5E5FEC" w14:textId="77777777" w:rsidR="00DB1EEE" w:rsidRPr="00736A29" w:rsidRDefault="00DB1EEE" w:rsidP="006A038C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5.600 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92A645" w14:textId="77777777" w:rsidR="00DB1EEE" w:rsidRPr="00736A29" w:rsidRDefault="00DB1EEE" w:rsidP="006A038C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0.018 </w:t>
            </w:r>
          </w:p>
        </w:tc>
      </w:tr>
      <w:tr w:rsidR="00DB1EEE" w:rsidRPr="00736A29" w14:paraId="7C74CA4D" w14:textId="77777777" w:rsidTr="00483FE9">
        <w:trPr>
          <w:trHeight w:val="276"/>
        </w:trPr>
        <w:tc>
          <w:tcPr>
            <w:tcW w:w="149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EA78ED" w14:textId="02AF2CF1" w:rsidR="00DB1EEE" w:rsidRPr="00736A29" w:rsidRDefault="00DB1EEE" w:rsidP="006A038C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shelter:</w:t>
            </w:r>
            <w:r w:rsidR="00483FE9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 </w:t>
            </w: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shading</w:t>
            </w:r>
          </w:p>
        </w:tc>
        <w:tc>
          <w:tcPr>
            <w:tcW w:w="87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2DD186" w14:textId="77777777" w:rsidR="00DB1EEE" w:rsidRPr="00736A29" w:rsidRDefault="00DB1EEE" w:rsidP="006A038C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87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CBC8B7" w14:textId="77777777" w:rsidR="00DB1EEE" w:rsidRPr="00736A29" w:rsidRDefault="00DB1EEE" w:rsidP="006A038C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22485</w:t>
            </w:r>
          </w:p>
        </w:tc>
        <w:tc>
          <w:tcPr>
            <w:tcW w:w="87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DFCF74" w14:textId="77777777" w:rsidR="00DB1EEE" w:rsidRPr="00736A29" w:rsidRDefault="00DB1EEE" w:rsidP="006A038C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4.700 </w:t>
            </w:r>
          </w:p>
        </w:tc>
        <w:tc>
          <w:tcPr>
            <w:tcW w:w="87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2646BE" w14:textId="77777777" w:rsidR="00DB1EEE" w:rsidRPr="00736A29" w:rsidRDefault="00DB1EEE" w:rsidP="006A038C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0.029 </w:t>
            </w:r>
          </w:p>
        </w:tc>
      </w:tr>
      <w:tr w:rsidR="00DB1EEE" w:rsidRPr="00736A29" w14:paraId="12F7E12A" w14:textId="77777777" w:rsidTr="00203124">
        <w:trPr>
          <w:trHeight w:val="276"/>
        </w:trPr>
        <w:tc>
          <w:tcPr>
            <w:tcW w:w="1495" w:type="pct"/>
            <w:shd w:val="clear" w:color="auto" w:fill="auto"/>
            <w:noWrap/>
            <w:vAlign w:val="bottom"/>
            <w:hideMark/>
          </w:tcPr>
          <w:p w14:paraId="2781DFAA" w14:textId="77777777" w:rsidR="00DB1EEE" w:rsidRPr="00736A29" w:rsidRDefault="00DB1EEE" w:rsidP="006A038C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Residuals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3C6E419E" w14:textId="77777777" w:rsidR="00DB1EEE" w:rsidRPr="00736A29" w:rsidRDefault="00DB1EEE" w:rsidP="006A038C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236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6CD82176" w14:textId="77777777" w:rsidR="00DB1EEE" w:rsidRPr="00736A29" w:rsidRDefault="00DB1EEE" w:rsidP="006A038C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393065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3A88AE9E" w14:textId="77777777" w:rsidR="00DB1EEE" w:rsidRPr="00736A29" w:rsidRDefault="00DB1EEE" w:rsidP="006A038C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289FBBE4" w14:textId="77777777" w:rsidR="00DB1EEE" w:rsidRPr="00736A29" w:rsidRDefault="00DB1EEE" w:rsidP="006A038C">
            <w:pPr>
              <w:widowControl/>
              <w:jc w:val="left"/>
              <w:rPr>
                <w:rFonts w:eastAsia="Times New Roman"/>
                <w:kern w:val="0"/>
                <w:szCs w:val="21"/>
                <w:lang w:val="en-US"/>
              </w:rPr>
            </w:pPr>
          </w:p>
        </w:tc>
      </w:tr>
      <w:tr w:rsidR="00317DD1" w:rsidRPr="00736A29" w14:paraId="4175163B" w14:textId="77777777" w:rsidTr="00203124">
        <w:trPr>
          <w:trHeight w:val="276"/>
        </w:trPr>
        <w:tc>
          <w:tcPr>
            <w:tcW w:w="1495" w:type="pct"/>
            <w:shd w:val="clear" w:color="auto" w:fill="auto"/>
            <w:noWrap/>
            <w:vAlign w:val="bottom"/>
          </w:tcPr>
          <w:p w14:paraId="046CBCAB" w14:textId="77777777" w:rsidR="00317DD1" w:rsidRPr="00736A29" w:rsidRDefault="00317DD1" w:rsidP="006A038C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876" w:type="pct"/>
            <w:shd w:val="clear" w:color="auto" w:fill="auto"/>
            <w:noWrap/>
            <w:vAlign w:val="bottom"/>
          </w:tcPr>
          <w:p w14:paraId="5A8EB028" w14:textId="77777777" w:rsidR="00317DD1" w:rsidRPr="00736A29" w:rsidRDefault="00317DD1" w:rsidP="006A038C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876" w:type="pct"/>
            <w:shd w:val="clear" w:color="auto" w:fill="auto"/>
            <w:noWrap/>
            <w:vAlign w:val="bottom"/>
          </w:tcPr>
          <w:p w14:paraId="2F08C5AD" w14:textId="77777777" w:rsidR="00317DD1" w:rsidRPr="00736A29" w:rsidRDefault="00317DD1" w:rsidP="006A038C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876" w:type="pct"/>
            <w:shd w:val="clear" w:color="auto" w:fill="auto"/>
            <w:noWrap/>
            <w:vAlign w:val="bottom"/>
          </w:tcPr>
          <w:p w14:paraId="7E943AD6" w14:textId="77777777" w:rsidR="00317DD1" w:rsidRPr="00736A29" w:rsidRDefault="00317DD1" w:rsidP="006A038C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877" w:type="pct"/>
            <w:shd w:val="clear" w:color="auto" w:fill="auto"/>
            <w:noWrap/>
            <w:vAlign w:val="bottom"/>
          </w:tcPr>
          <w:p w14:paraId="17A21E67" w14:textId="77777777" w:rsidR="00317DD1" w:rsidRPr="00736A29" w:rsidRDefault="00317DD1" w:rsidP="006A038C">
            <w:pPr>
              <w:widowControl/>
              <w:jc w:val="left"/>
              <w:rPr>
                <w:rFonts w:eastAsia="Times New Roman"/>
                <w:kern w:val="0"/>
                <w:szCs w:val="21"/>
                <w:lang w:val="en-US"/>
              </w:rPr>
            </w:pPr>
          </w:p>
        </w:tc>
      </w:tr>
      <w:tr w:rsidR="00203124" w:rsidRPr="00736A29" w14:paraId="16D65DCC" w14:textId="77777777" w:rsidTr="00203124">
        <w:trPr>
          <w:trHeight w:val="276"/>
        </w:trPr>
        <w:tc>
          <w:tcPr>
            <w:tcW w:w="5000" w:type="pct"/>
            <w:gridSpan w:val="5"/>
            <w:shd w:val="clear" w:color="auto" w:fill="auto"/>
            <w:noWrap/>
            <w:vAlign w:val="bottom"/>
            <w:hideMark/>
          </w:tcPr>
          <w:p w14:paraId="3269906C" w14:textId="6B8B9DC8" w:rsidR="00203124" w:rsidRPr="00203124" w:rsidRDefault="00203124" w:rsidP="006A038C">
            <w:pPr>
              <w:widowControl/>
              <w:jc w:val="left"/>
              <w:rPr>
                <w:rFonts w:eastAsia="Times New Roman"/>
                <w:b/>
                <w:bCs/>
                <w:kern w:val="0"/>
                <w:szCs w:val="21"/>
                <w:lang w:val="en-US"/>
              </w:rPr>
            </w:pPr>
            <w:r w:rsidRPr="00203124">
              <w:rPr>
                <w:rFonts w:eastAsia="Times New Roman"/>
                <w:b/>
                <w:bCs/>
                <w:kern w:val="0"/>
                <w:szCs w:val="21"/>
                <w:lang w:val="en-US"/>
              </w:rPr>
              <w:t>body-soil contact rate</w:t>
            </w:r>
          </w:p>
        </w:tc>
      </w:tr>
      <w:tr w:rsidR="00DB1EEE" w:rsidRPr="00736A29" w14:paraId="3261DEB9" w14:textId="77777777" w:rsidTr="00203124">
        <w:trPr>
          <w:trHeight w:val="276"/>
        </w:trPr>
        <w:tc>
          <w:tcPr>
            <w:tcW w:w="1495" w:type="pct"/>
            <w:shd w:val="clear" w:color="auto" w:fill="auto"/>
            <w:noWrap/>
            <w:vAlign w:val="bottom"/>
            <w:hideMark/>
          </w:tcPr>
          <w:p w14:paraId="38D9176D" w14:textId="77777777" w:rsidR="00DB1EEE" w:rsidRPr="00736A29" w:rsidRDefault="00DB1EEE" w:rsidP="006A038C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shelter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7B6492E6" w14:textId="77777777" w:rsidR="00DB1EEE" w:rsidRPr="00736A29" w:rsidRDefault="00DB1EEE" w:rsidP="006A038C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5C648DBE" w14:textId="77777777" w:rsidR="00DB1EEE" w:rsidRPr="00736A29" w:rsidRDefault="00DB1EEE" w:rsidP="006A038C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355740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189EAC89" w14:textId="77777777" w:rsidR="00DB1EEE" w:rsidRPr="00736A29" w:rsidRDefault="00DB1EEE" w:rsidP="006A038C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73.800 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1A4DB693" w14:textId="2D476FFC" w:rsidR="00DB1EEE" w:rsidRPr="00736A29" w:rsidRDefault="00317DD1" w:rsidP="006A038C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&lt;</w:t>
            </w: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0.00</w:t>
            </w: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1</w:t>
            </w:r>
            <w:r w:rsidR="00DB1EEE"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 </w:t>
            </w:r>
          </w:p>
        </w:tc>
      </w:tr>
      <w:tr w:rsidR="00203124" w:rsidRPr="00736A29" w14:paraId="02624C5D" w14:textId="77777777" w:rsidTr="00203124">
        <w:trPr>
          <w:trHeight w:val="276"/>
        </w:trPr>
        <w:tc>
          <w:tcPr>
            <w:tcW w:w="1495" w:type="pct"/>
            <w:shd w:val="clear" w:color="auto" w:fill="auto"/>
            <w:noWrap/>
            <w:vAlign w:val="bottom"/>
            <w:hideMark/>
          </w:tcPr>
          <w:p w14:paraId="6FAA3752" w14:textId="77777777" w:rsidR="00203124" w:rsidRPr="00736A29" w:rsidRDefault="00203124" w:rsidP="00203124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shading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70193601" w14:textId="77777777" w:rsidR="00203124" w:rsidRPr="00736A29" w:rsidRDefault="00203124" w:rsidP="00203124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1239AFE3" w14:textId="77777777" w:rsidR="00203124" w:rsidRPr="00736A29" w:rsidRDefault="00203124" w:rsidP="00203124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77796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4A1D641E" w14:textId="77777777" w:rsidR="00203124" w:rsidRPr="00736A29" w:rsidRDefault="00203124" w:rsidP="00203124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16.100 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6496A5C4" w14:textId="63F2797B" w:rsidR="00203124" w:rsidRPr="00736A29" w:rsidRDefault="00203124" w:rsidP="00203124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&lt;</w:t>
            </w: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0.00</w:t>
            </w: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1</w:t>
            </w: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 </w:t>
            </w:r>
          </w:p>
        </w:tc>
      </w:tr>
      <w:tr w:rsidR="00DB1EEE" w:rsidRPr="00736A29" w14:paraId="6CED084F" w14:textId="77777777" w:rsidTr="00203124">
        <w:trPr>
          <w:trHeight w:val="276"/>
        </w:trPr>
        <w:tc>
          <w:tcPr>
            <w:tcW w:w="1495" w:type="pct"/>
            <w:shd w:val="clear" w:color="auto" w:fill="auto"/>
            <w:noWrap/>
            <w:vAlign w:val="bottom"/>
            <w:hideMark/>
          </w:tcPr>
          <w:p w14:paraId="10183E71" w14:textId="155BD20D" w:rsidR="00DB1EEE" w:rsidRPr="00736A29" w:rsidRDefault="00DB1EEE" w:rsidP="006A038C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shelter:</w:t>
            </w:r>
            <w:r w:rsidR="00483FE9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 </w:t>
            </w: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shading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0D202071" w14:textId="77777777" w:rsidR="00DB1EEE" w:rsidRPr="00736A29" w:rsidRDefault="00DB1EEE" w:rsidP="006A038C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248939B0" w14:textId="77777777" w:rsidR="00DB1EEE" w:rsidRPr="00736A29" w:rsidRDefault="00DB1EEE" w:rsidP="006A038C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34728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3F76D5FA" w14:textId="77777777" w:rsidR="00DB1EEE" w:rsidRPr="00736A29" w:rsidRDefault="00DB1EEE" w:rsidP="006A038C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7.200 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4CFBA4C5" w14:textId="77777777" w:rsidR="00DB1EEE" w:rsidRPr="00736A29" w:rsidRDefault="00DB1EEE" w:rsidP="006A038C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0.007 </w:t>
            </w:r>
          </w:p>
        </w:tc>
      </w:tr>
      <w:tr w:rsidR="00DB1EEE" w:rsidRPr="00736A29" w14:paraId="54019003" w14:textId="77777777" w:rsidTr="00203124">
        <w:trPr>
          <w:trHeight w:val="276"/>
        </w:trPr>
        <w:tc>
          <w:tcPr>
            <w:tcW w:w="1495" w:type="pct"/>
            <w:shd w:val="clear" w:color="auto" w:fill="auto"/>
            <w:noWrap/>
            <w:vAlign w:val="bottom"/>
            <w:hideMark/>
          </w:tcPr>
          <w:p w14:paraId="5C64AA5F" w14:textId="77777777" w:rsidR="00DB1EEE" w:rsidRPr="00736A29" w:rsidRDefault="00DB1EEE" w:rsidP="006A038C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Residuals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1CE8D91A" w14:textId="77777777" w:rsidR="00DB1EEE" w:rsidRPr="00736A29" w:rsidRDefault="00DB1EEE" w:rsidP="006A038C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236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2BDD8513" w14:textId="77777777" w:rsidR="00DB1EEE" w:rsidRPr="00736A29" w:rsidRDefault="00DB1EEE" w:rsidP="006A038C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683679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6C470071" w14:textId="77777777" w:rsidR="00DB1EEE" w:rsidRPr="00736A29" w:rsidRDefault="00DB1EEE" w:rsidP="006A038C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7AE8E762" w14:textId="77777777" w:rsidR="00DB1EEE" w:rsidRPr="00736A29" w:rsidRDefault="00DB1EEE" w:rsidP="006A038C">
            <w:pPr>
              <w:widowControl/>
              <w:jc w:val="left"/>
              <w:rPr>
                <w:rFonts w:eastAsia="Times New Roman"/>
                <w:kern w:val="0"/>
                <w:szCs w:val="21"/>
                <w:lang w:val="en-US"/>
              </w:rPr>
            </w:pPr>
          </w:p>
        </w:tc>
      </w:tr>
      <w:tr w:rsidR="00317DD1" w:rsidRPr="00736A29" w14:paraId="12EB1792" w14:textId="77777777" w:rsidTr="00203124">
        <w:trPr>
          <w:trHeight w:val="276"/>
        </w:trPr>
        <w:tc>
          <w:tcPr>
            <w:tcW w:w="1495" w:type="pct"/>
            <w:shd w:val="clear" w:color="auto" w:fill="auto"/>
            <w:noWrap/>
            <w:vAlign w:val="bottom"/>
          </w:tcPr>
          <w:p w14:paraId="6DA6BD9C" w14:textId="77777777" w:rsidR="00317DD1" w:rsidRPr="00736A29" w:rsidRDefault="00317DD1" w:rsidP="006A038C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876" w:type="pct"/>
            <w:shd w:val="clear" w:color="auto" w:fill="auto"/>
            <w:noWrap/>
            <w:vAlign w:val="bottom"/>
          </w:tcPr>
          <w:p w14:paraId="30C50322" w14:textId="77777777" w:rsidR="00317DD1" w:rsidRPr="00736A29" w:rsidRDefault="00317DD1" w:rsidP="006A038C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876" w:type="pct"/>
            <w:shd w:val="clear" w:color="auto" w:fill="auto"/>
            <w:noWrap/>
            <w:vAlign w:val="bottom"/>
          </w:tcPr>
          <w:p w14:paraId="1115F3C4" w14:textId="77777777" w:rsidR="00317DD1" w:rsidRPr="00736A29" w:rsidRDefault="00317DD1" w:rsidP="006A038C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876" w:type="pct"/>
            <w:shd w:val="clear" w:color="auto" w:fill="auto"/>
            <w:noWrap/>
            <w:vAlign w:val="bottom"/>
          </w:tcPr>
          <w:p w14:paraId="12355377" w14:textId="77777777" w:rsidR="00317DD1" w:rsidRPr="00736A29" w:rsidRDefault="00317DD1" w:rsidP="006A038C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877" w:type="pct"/>
            <w:shd w:val="clear" w:color="auto" w:fill="auto"/>
            <w:noWrap/>
            <w:vAlign w:val="bottom"/>
          </w:tcPr>
          <w:p w14:paraId="22CFA49E" w14:textId="77777777" w:rsidR="00317DD1" w:rsidRPr="00736A29" w:rsidRDefault="00317DD1" w:rsidP="006A038C">
            <w:pPr>
              <w:widowControl/>
              <w:jc w:val="left"/>
              <w:rPr>
                <w:rFonts w:eastAsia="Times New Roman"/>
                <w:kern w:val="0"/>
                <w:szCs w:val="21"/>
                <w:lang w:val="en-US"/>
              </w:rPr>
            </w:pPr>
          </w:p>
        </w:tc>
      </w:tr>
      <w:tr w:rsidR="00203124" w:rsidRPr="00736A29" w14:paraId="3DC91CEB" w14:textId="77777777" w:rsidTr="00203124">
        <w:trPr>
          <w:trHeight w:val="276"/>
        </w:trPr>
        <w:tc>
          <w:tcPr>
            <w:tcW w:w="5000" w:type="pct"/>
            <w:gridSpan w:val="5"/>
            <w:shd w:val="clear" w:color="auto" w:fill="auto"/>
            <w:noWrap/>
            <w:vAlign w:val="bottom"/>
            <w:hideMark/>
          </w:tcPr>
          <w:p w14:paraId="23A9A26E" w14:textId="4E6C048D" w:rsidR="00203124" w:rsidRPr="00203124" w:rsidRDefault="00203124" w:rsidP="006A038C">
            <w:pPr>
              <w:widowControl/>
              <w:jc w:val="left"/>
              <w:rPr>
                <w:rFonts w:eastAsia="Times New Roman"/>
                <w:b/>
                <w:bCs/>
                <w:kern w:val="0"/>
                <w:szCs w:val="21"/>
                <w:lang w:val="en-US"/>
              </w:rPr>
            </w:pPr>
            <w:r w:rsidRPr="00203124">
              <w:rPr>
                <w:rFonts w:eastAsia="Times New Roman"/>
                <w:b/>
                <w:bCs/>
                <w:kern w:val="0"/>
                <w:szCs w:val="21"/>
                <w:lang w:val="en-US"/>
              </w:rPr>
              <w:t>ground hole depth</w:t>
            </w:r>
          </w:p>
        </w:tc>
      </w:tr>
      <w:tr w:rsidR="00DB1EEE" w:rsidRPr="00736A29" w14:paraId="3465FC37" w14:textId="77777777" w:rsidTr="00203124">
        <w:trPr>
          <w:trHeight w:val="276"/>
        </w:trPr>
        <w:tc>
          <w:tcPr>
            <w:tcW w:w="1495" w:type="pct"/>
            <w:shd w:val="clear" w:color="auto" w:fill="auto"/>
            <w:noWrap/>
            <w:vAlign w:val="bottom"/>
            <w:hideMark/>
          </w:tcPr>
          <w:p w14:paraId="67673DBC" w14:textId="77777777" w:rsidR="00DB1EEE" w:rsidRPr="00736A29" w:rsidRDefault="00DB1EEE" w:rsidP="006A038C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shelter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7EB83161" w14:textId="77777777" w:rsidR="00DB1EEE" w:rsidRPr="00736A29" w:rsidRDefault="00DB1EEE" w:rsidP="006A038C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7B4B5F81" w14:textId="77777777" w:rsidR="00DB1EEE" w:rsidRPr="00736A29" w:rsidRDefault="00DB1EEE" w:rsidP="006A038C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810030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159BCF14" w14:textId="77777777" w:rsidR="00DB1EEE" w:rsidRPr="00736A29" w:rsidRDefault="00DB1EEE" w:rsidP="006A038C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168.100 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1563E572" w14:textId="1A09C0D2" w:rsidR="00DB1EEE" w:rsidRPr="00736A29" w:rsidRDefault="00317DD1" w:rsidP="006A038C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&lt;</w:t>
            </w: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0.00</w:t>
            </w: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1</w:t>
            </w:r>
            <w:r w:rsidR="00DB1EEE"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 </w:t>
            </w:r>
          </w:p>
        </w:tc>
      </w:tr>
      <w:tr w:rsidR="00DB1EEE" w:rsidRPr="00736A29" w14:paraId="133B6C99" w14:textId="77777777" w:rsidTr="00203124">
        <w:trPr>
          <w:trHeight w:val="276"/>
        </w:trPr>
        <w:tc>
          <w:tcPr>
            <w:tcW w:w="1495" w:type="pct"/>
            <w:shd w:val="clear" w:color="auto" w:fill="auto"/>
            <w:noWrap/>
            <w:vAlign w:val="bottom"/>
            <w:hideMark/>
          </w:tcPr>
          <w:p w14:paraId="47898D7E" w14:textId="77777777" w:rsidR="00DB1EEE" w:rsidRPr="00736A29" w:rsidRDefault="00DB1EEE" w:rsidP="006A038C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shading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0305E781" w14:textId="77777777" w:rsidR="00DB1EEE" w:rsidRPr="00736A29" w:rsidRDefault="00DB1EEE" w:rsidP="006A038C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148EF358" w14:textId="77777777" w:rsidR="00DB1EEE" w:rsidRPr="00736A29" w:rsidRDefault="00DB1EEE" w:rsidP="006A038C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5472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4B1A2248" w14:textId="77777777" w:rsidR="00DB1EEE" w:rsidRPr="00736A29" w:rsidRDefault="00DB1EEE" w:rsidP="006A038C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1.100 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44A1EE2F" w14:textId="77777777" w:rsidR="00DB1EEE" w:rsidRPr="00736A29" w:rsidRDefault="00DB1EEE" w:rsidP="006A038C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0.287 </w:t>
            </w:r>
          </w:p>
        </w:tc>
      </w:tr>
      <w:tr w:rsidR="00203124" w:rsidRPr="00736A29" w14:paraId="71302D8C" w14:textId="77777777" w:rsidTr="00203124">
        <w:trPr>
          <w:trHeight w:val="276"/>
        </w:trPr>
        <w:tc>
          <w:tcPr>
            <w:tcW w:w="1495" w:type="pct"/>
            <w:shd w:val="clear" w:color="auto" w:fill="auto"/>
            <w:noWrap/>
            <w:vAlign w:val="bottom"/>
            <w:hideMark/>
          </w:tcPr>
          <w:p w14:paraId="69C1F628" w14:textId="7E95EE8C" w:rsidR="00203124" w:rsidRPr="00736A29" w:rsidRDefault="00203124" w:rsidP="00203124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shelter:</w:t>
            </w:r>
            <w:r w:rsidR="00483FE9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 </w:t>
            </w: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shading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510D4ECC" w14:textId="77777777" w:rsidR="00203124" w:rsidRPr="00736A29" w:rsidRDefault="00203124" w:rsidP="00203124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0694C207" w14:textId="77777777" w:rsidR="00203124" w:rsidRPr="00736A29" w:rsidRDefault="00203124" w:rsidP="00203124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83440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13E438D3" w14:textId="77777777" w:rsidR="00203124" w:rsidRPr="00736A29" w:rsidRDefault="00203124" w:rsidP="00203124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17.300 </w:t>
            </w: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3564A58F" w14:textId="682B5666" w:rsidR="00203124" w:rsidRPr="00736A29" w:rsidRDefault="00203124" w:rsidP="00203124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&lt;</w:t>
            </w: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0.00</w:t>
            </w: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1</w:t>
            </w: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 </w:t>
            </w:r>
          </w:p>
        </w:tc>
      </w:tr>
      <w:tr w:rsidR="00DB1EEE" w:rsidRPr="00736A29" w14:paraId="45E8952D" w14:textId="77777777" w:rsidTr="00203124">
        <w:trPr>
          <w:trHeight w:val="276"/>
        </w:trPr>
        <w:tc>
          <w:tcPr>
            <w:tcW w:w="1495" w:type="pct"/>
            <w:shd w:val="clear" w:color="auto" w:fill="auto"/>
            <w:noWrap/>
            <w:vAlign w:val="bottom"/>
            <w:hideMark/>
          </w:tcPr>
          <w:p w14:paraId="60504274" w14:textId="77777777" w:rsidR="00DB1EEE" w:rsidRPr="00736A29" w:rsidRDefault="00DB1EEE" w:rsidP="006A038C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Residuals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021239E1" w14:textId="77777777" w:rsidR="00DB1EEE" w:rsidRPr="00736A29" w:rsidRDefault="00DB1EEE" w:rsidP="006A038C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236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10432922" w14:textId="77777777" w:rsidR="00DB1EEE" w:rsidRPr="00736A29" w:rsidRDefault="00DB1EEE" w:rsidP="006A038C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736A29">
              <w:rPr>
                <w:rFonts w:eastAsia="等线"/>
                <w:color w:val="000000"/>
                <w:kern w:val="0"/>
                <w:szCs w:val="21"/>
                <w:lang w:val="en-US"/>
              </w:rPr>
              <w:t>252905</w:t>
            </w:r>
          </w:p>
        </w:tc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7B8DC043" w14:textId="77777777" w:rsidR="00DB1EEE" w:rsidRPr="00736A29" w:rsidRDefault="00DB1EEE" w:rsidP="006A038C">
            <w:pPr>
              <w:widowControl/>
              <w:jc w:val="right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877" w:type="pct"/>
            <w:shd w:val="clear" w:color="auto" w:fill="auto"/>
            <w:noWrap/>
            <w:vAlign w:val="bottom"/>
            <w:hideMark/>
          </w:tcPr>
          <w:p w14:paraId="0815C30E" w14:textId="77777777" w:rsidR="00DB1EEE" w:rsidRPr="00736A29" w:rsidRDefault="00DB1EEE" w:rsidP="006A038C">
            <w:pPr>
              <w:widowControl/>
              <w:jc w:val="left"/>
              <w:rPr>
                <w:rFonts w:eastAsia="Times New Roman"/>
                <w:kern w:val="0"/>
                <w:szCs w:val="21"/>
                <w:lang w:val="en-US"/>
              </w:rPr>
            </w:pPr>
          </w:p>
        </w:tc>
      </w:tr>
    </w:tbl>
    <w:p w14:paraId="06AFB5D2" w14:textId="77777777" w:rsidR="00DB1EEE" w:rsidRDefault="00DB1EEE" w:rsidP="00DB1EEE"/>
    <w:p w14:paraId="1DDEDDEE" w14:textId="77777777" w:rsidR="00DB1EEE" w:rsidRDefault="00DB1EEE" w:rsidP="00DB1EEE"/>
    <w:p w14:paraId="73B3A355" w14:textId="35DEC7E2" w:rsidR="00DB1EEE" w:rsidRDefault="00DB1EEE" w:rsidP="006E6B82">
      <w:pPr>
        <w:spacing w:line="480" w:lineRule="auto"/>
        <w:rPr>
          <w:b/>
          <w:bCs/>
          <w:sz w:val="24"/>
          <w:szCs w:val="24"/>
        </w:rPr>
        <w:sectPr w:rsidR="00DB1EEE" w:rsidSect="00E94D75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page" w:horzAnchor="margin" w:tblpXSpec="center" w:tblpY="2497"/>
        <w:tblW w:w="1261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12"/>
        <w:gridCol w:w="426"/>
        <w:gridCol w:w="1065"/>
        <w:gridCol w:w="1701"/>
        <w:gridCol w:w="426"/>
        <w:gridCol w:w="1134"/>
        <w:gridCol w:w="1679"/>
        <w:gridCol w:w="1156"/>
        <w:gridCol w:w="567"/>
        <w:gridCol w:w="850"/>
      </w:tblGrid>
      <w:tr w:rsidR="00483FE9" w:rsidRPr="00E65B12" w14:paraId="0C71C8B0" w14:textId="77777777" w:rsidTr="00483FE9">
        <w:trPr>
          <w:trHeight w:val="20"/>
        </w:trPr>
        <w:tc>
          <w:tcPr>
            <w:tcW w:w="3612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A2582C7" w14:textId="77777777" w:rsidR="00483FE9" w:rsidRDefault="00483FE9" w:rsidP="00483FE9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Cs w:val="21"/>
                <w:lang w:val="en-US"/>
              </w:rPr>
              <w:lastRenderedPageBreak/>
              <w:t>Comparison</w:t>
            </w:r>
          </w:p>
          <w:p w14:paraId="5C16D233" w14:textId="77777777" w:rsidR="00483FE9" w:rsidRPr="00DB1EEE" w:rsidRDefault="00483FE9" w:rsidP="00483FE9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  <w:lang w:val="en-US"/>
              </w:rPr>
              <w:t>G</w:t>
            </w: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roup1 VS Group2</w:t>
            </w:r>
          </w:p>
        </w:tc>
        <w:tc>
          <w:tcPr>
            <w:tcW w:w="3192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28ADA6C" w14:textId="77777777" w:rsidR="00483FE9" w:rsidRPr="00DB1EEE" w:rsidRDefault="00483FE9" w:rsidP="00483FE9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  <w:lang w:val="en-US"/>
              </w:rPr>
              <w:t>G</w:t>
            </w: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roup1</w:t>
            </w:r>
          </w:p>
        </w:tc>
        <w:tc>
          <w:tcPr>
            <w:tcW w:w="3239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EA50A7" w14:textId="77777777" w:rsidR="00483FE9" w:rsidRPr="00DB1EEE" w:rsidRDefault="00483FE9" w:rsidP="00483FE9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  <w:lang w:val="en-US"/>
              </w:rPr>
              <w:t>G</w:t>
            </w: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roup2</w:t>
            </w:r>
          </w:p>
        </w:tc>
        <w:tc>
          <w:tcPr>
            <w:tcW w:w="1156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F24F467" w14:textId="77777777" w:rsidR="00483FE9" w:rsidRPr="00DB1EEE" w:rsidRDefault="00483FE9" w:rsidP="00483FE9">
            <w:pPr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Chi-square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7C0F62D" w14:textId="77777777" w:rsidR="00483FE9" w:rsidRPr="00DB1EEE" w:rsidRDefault="00483FE9" w:rsidP="00483FE9">
            <w:pPr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proofErr w:type="spellStart"/>
            <w:r>
              <w:rPr>
                <w:rFonts w:eastAsia="等线" w:hint="eastAsia"/>
                <w:color w:val="000000"/>
                <w:kern w:val="0"/>
                <w:szCs w:val="21"/>
                <w:lang w:val="en-US"/>
              </w:rPr>
              <w:t>df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0B0DF43" w14:textId="5B2F8E4A" w:rsidR="00483FE9" w:rsidRPr="00DB1EEE" w:rsidRDefault="00483FE9" w:rsidP="00483FE9">
            <w:pPr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E65B12">
              <w:rPr>
                <w:rFonts w:eastAsia="等线"/>
                <w:i/>
                <w:iCs/>
                <w:color w:val="000000"/>
                <w:kern w:val="0"/>
                <w:szCs w:val="21"/>
                <w:lang w:val="en-US"/>
              </w:rPr>
              <w:t>P</w:t>
            </w: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US"/>
              </w:rPr>
              <w:t xml:space="preserve"> </w:t>
            </w:r>
            <w:r w:rsidRPr="00DB1EEE">
              <w:rPr>
                <w:rFonts w:eastAsia="等线"/>
                <w:color w:val="000000"/>
                <w:kern w:val="0"/>
                <w:szCs w:val="21"/>
                <w:lang w:val="en-US"/>
              </w:rPr>
              <w:t>value</w:t>
            </w:r>
          </w:p>
        </w:tc>
      </w:tr>
      <w:tr w:rsidR="00483FE9" w:rsidRPr="00E65B12" w14:paraId="0F60BF06" w14:textId="77777777" w:rsidTr="00483FE9">
        <w:trPr>
          <w:trHeight w:val="20"/>
        </w:trPr>
        <w:tc>
          <w:tcPr>
            <w:tcW w:w="3612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42CB606" w14:textId="77777777" w:rsidR="00483FE9" w:rsidRPr="00DB1EEE" w:rsidRDefault="00483FE9" w:rsidP="00483FE9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4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24FAC7E" w14:textId="77777777" w:rsidR="00483FE9" w:rsidRPr="00DB1EEE" w:rsidRDefault="00483FE9" w:rsidP="00483FE9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N</w:t>
            </w:r>
          </w:p>
        </w:tc>
        <w:tc>
          <w:tcPr>
            <w:tcW w:w="10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5992CFA" w14:textId="77777777" w:rsidR="00483FE9" w:rsidRPr="00DB1EEE" w:rsidRDefault="00483FE9" w:rsidP="00483FE9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M</w:t>
            </w:r>
            <w:r w:rsidRPr="00DB1EEE">
              <w:rPr>
                <w:rFonts w:eastAsia="等线"/>
                <w:color w:val="000000"/>
                <w:kern w:val="0"/>
                <w:szCs w:val="21"/>
                <w:lang w:val="en-US"/>
              </w:rPr>
              <w:t>ean</w:t>
            </w:r>
            <w:r w:rsidRPr="00E65B12">
              <w:rPr>
                <w:rFonts w:eastAsia="等线"/>
                <w:color w:val="000000"/>
                <w:sz w:val="18"/>
                <w:szCs w:val="18"/>
              </w:rPr>
              <w:t>±</w:t>
            </w: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SD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5F2612" w14:textId="3E85E4C7" w:rsidR="00483FE9" w:rsidRPr="00DB1EEE" w:rsidRDefault="00483FE9" w:rsidP="00483FE9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Cs w:val="21"/>
                <w:lang w:val="en-US"/>
              </w:rPr>
              <w:t>Median</w:t>
            </w: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 (Q1, Q3)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4463AB" w14:textId="77777777" w:rsidR="00483FE9" w:rsidRPr="00DB1EEE" w:rsidRDefault="00483FE9" w:rsidP="00483FE9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3B07CE1" w14:textId="77777777" w:rsidR="00483FE9" w:rsidRPr="00DB1EEE" w:rsidRDefault="00483FE9" w:rsidP="00483FE9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M</w:t>
            </w:r>
            <w:r w:rsidRPr="00DB1EEE">
              <w:rPr>
                <w:rFonts w:eastAsia="等线"/>
                <w:color w:val="000000"/>
                <w:kern w:val="0"/>
                <w:szCs w:val="21"/>
                <w:lang w:val="en-US"/>
              </w:rPr>
              <w:t>ean</w:t>
            </w:r>
            <w:r w:rsidRPr="00E65B12">
              <w:rPr>
                <w:rFonts w:eastAsia="等线"/>
                <w:color w:val="000000"/>
                <w:sz w:val="18"/>
                <w:szCs w:val="18"/>
              </w:rPr>
              <w:t>±</w:t>
            </w: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SD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4B36A7A" w14:textId="31A67DA9" w:rsidR="00483FE9" w:rsidRPr="00DB1EEE" w:rsidRDefault="00483FE9" w:rsidP="00483FE9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Cs w:val="21"/>
                <w:lang w:val="en-US"/>
              </w:rPr>
              <w:t>Median</w:t>
            </w: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 (Q1, Q3)</w:t>
            </w:r>
          </w:p>
        </w:tc>
        <w:tc>
          <w:tcPr>
            <w:tcW w:w="1156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208A0A4" w14:textId="77777777" w:rsidR="00483FE9" w:rsidRPr="00DB1EEE" w:rsidRDefault="00483FE9" w:rsidP="00483FE9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567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00770A4" w14:textId="77777777" w:rsidR="00483FE9" w:rsidRPr="00DB1EEE" w:rsidRDefault="00483FE9" w:rsidP="00483FE9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8794534" w14:textId="77777777" w:rsidR="00483FE9" w:rsidRPr="00E65B12" w:rsidRDefault="00483FE9" w:rsidP="00483FE9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  <w:lang w:val="en-US"/>
              </w:rPr>
            </w:pPr>
          </w:p>
        </w:tc>
      </w:tr>
      <w:tr w:rsidR="00483FE9" w:rsidRPr="00E65B12" w14:paraId="768E9623" w14:textId="77777777" w:rsidTr="00483FE9">
        <w:trPr>
          <w:trHeight w:val="20"/>
        </w:trPr>
        <w:tc>
          <w:tcPr>
            <w:tcW w:w="12616" w:type="dxa"/>
            <w:gridSpan w:val="10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0D8D0893" w14:textId="77777777" w:rsidR="00483FE9" w:rsidRPr="000A7855" w:rsidRDefault="00483FE9" w:rsidP="00483FE9">
            <w:pPr>
              <w:widowControl/>
              <w:rPr>
                <w:rFonts w:eastAsia="等线"/>
                <w:b/>
                <w:bCs/>
                <w:i/>
                <w:iCs/>
                <w:color w:val="000000"/>
                <w:kern w:val="0"/>
                <w:szCs w:val="21"/>
                <w:lang w:val="en-US"/>
              </w:rPr>
            </w:pPr>
            <w:r w:rsidRPr="000A7855">
              <w:rPr>
                <w:rFonts w:eastAsia="等线"/>
                <w:b/>
                <w:bCs/>
                <w:color w:val="000000"/>
                <w:sz w:val="18"/>
                <w:szCs w:val="18"/>
              </w:rPr>
              <w:t>Exposure rate</w:t>
            </w:r>
          </w:p>
        </w:tc>
      </w:tr>
      <w:tr w:rsidR="00483FE9" w:rsidRPr="00E65B12" w14:paraId="095080F0" w14:textId="77777777" w:rsidTr="00483FE9">
        <w:trPr>
          <w:trHeight w:val="20"/>
        </w:trPr>
        <w:tc>
          <w:tcPr>
            <w:tcW w:w="361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722B965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Soil without shading</w:t>
            </w:r>
            <w:r w:rsidRPr="00E65B12">
              <w:rPr>
                <w:rFonts w:eastAsia="等线"/>
                <w:color w:val="000000"/>
                <w:sz w:val="18"/>
                <w:szCs w:val="18"/>
              </w:rPr>
              <w:t xml:space="preserve"> vs </w:t>
            </w:r>
            <w:r>
              <w:rPr>
                <w:rFonts w:eastAsia="等线"/>
                <w:color w:val="000000"/>
                <w:sz w:val="18"/>
                <w:szCs w:val="18"/>
              </w:rPr>
              <w:t>Soil with shading</w:t>
            </w: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A2F3B1E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E65B12">
              <w:rPr>
                <w:rFonts w:eastAsia="等线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0FBEF87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E65B12">
              <w:rPr>
                <w:rFonts w:eastAsia="等线"/>
                <w:color w:val="000000"/>
                <w:sz w:val="18"/>
                <w:szCs w:val="18"/>
              </w:rPr>
              <w:t>7.35±7.5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C20CAA9" w14:textId="77777777" w:rsidR="00483FE9" w:rsidRPr="00E65B12" w:rsidRDefault="00483FE9" w:rsidP="00483FE9">
            <w:pPr>
              <w:widowControl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E65B12">
              <w:rPr>
                <w:rFonts w:eastAsia="等线"/>
                <w:color w:val="000000"/>
                <w:sz w:val="18"/>
                <w:szCs w:val="18"/>
              </w:rPr>
              <w:t>4.50(0.00, 14.69)</w:t>
            </w: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10B8D36" w14:textId="77777777" w:rsidR="00483FE9" w:rsidRPr="00E65B12" w:rsidRDefault="00483FE9" w:rsidP="00483FE9">
            <w:pPr>
              <w:widowControl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E65B12">
              <w:rPr>
                <w:rFonts w:eastAsia="等线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33525F6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E65B12">
              <w:rPr>
                <w:rFonts w:eastAsia="等线"/>
                <w:color w:val="000000"/>
                <w:sz w:val="18"/>
                <w:szCs w:val="18"/>
              </w:rPr>
              <w:t>7.32±7.83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8FE23F0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E65B12">
              <w:rPr>
                <w:rFonts w:eastAsia="等线"/>
                <w:color w:val="000000"/>
                <w:sz w:val="18"/>
                <w:szCs w:val="18"/>
              </w:rPr>
              <w:t>0.00(0.00, 15.70)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8B5724D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E65B12">
              <w:rPr>
                <w:rFonts w:eastAsia="等线"/>
                <w:color w:val="000000"/>
                <w:sz w:val="18"/>
                <w:szCs w:val="18"/>
              </w:rPr>
              <w:t xml:space="preserve">0.017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3EEABB8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E65B12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63E9113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E65B12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0.999 </w:t>
            </w:r>
          </w:p>
        </w:tc>
      </w:tr>
      <w:tr w:rsidR="00483FE9" w:rsidRPr="00E65B12" w14:paraId="0DCE084A" w14:textId="77777777" w:rsidTr="00483FE9">
        <w:trPr>
          <w:trHeight w:val="20"/>
        </w:trPr>
        <w:tc>
          <w:tcPr>
            <w:tcW w:w="36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6F3467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/>
                <w:kern w:val="0"/>
                <w:sz w:val="18"/>
                <w:szCs w:val="18"/>
                <w:lang w:val="en-US"/>
              </w:rPr>
              <w:t>Soil without shading</w:t>
            </w:r>
            <w:r w:rsidRPr="00E65B12">
              <w:rPr>
                <w:rFonts w:eastAsia="等线"/>
                <w:kern w:val="0"/>
                <w:sz w:val="18"/>
                <w:szCs w:val="18"/>
                <w:lang w:val="en-US"/>
              </w:rPr>
              <w:t xml:space="preserve"> </w:t>
            </w:r>
            <w:r w:rsidRPr="00DB1EEE">
              <w:rPr>
                <w:rFonts w:eastAsia="等线"/>
                <w:kern w:val="0"/>
                <w:sz w:val="18"/>
                <w:szCs w:val="18"/>
                <w:lang w:val="en-US"/>
              </w:rPr>
              <w:t>vs</w:t>
            </w:r>
            <w:r w:rsidRPr="00E65B12">
              <w:rPr>
                <w:rFonts w:eastAsia="等线"/>
                <w:kern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等线"/>
                <w:kern w:val="0"/>
                <w:sz w:val="18"/>
                <w:szCs w:val="18"/>
                <w:lang w:val="en-US"/>
              </w:rPr>
              <w:t>Stone without shading</w:t>
            </w: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3A3C9D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6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345423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7.35±7.5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08C9B5B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4.50(0.00, 14.69)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1D30C754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5BB01D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23.26±7.57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803722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24.10(16.10, 29.02)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CFCABA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 xml:space="preserve">48.958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A0FDF7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3BAFA3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&lt;</w:t>
            </w: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0.00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1</w:t>
            </w: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</w:p>
        </w:tc>
      </w:tr>
      <w:tr w:rsidR="00483FE9" w:rsidRPr="00E65B12" w14:paraId="189C243A" w14:textId="77777777" w:rsidTr="00483FE9">
        <w:trPr>
          <w:trHeight w:val="20"/>
        </w:trPr>
        <w:tc>
          <w:tcPr>
            <w:tcW w:w="36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20C40B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/>
                <w:kern w:val="0"/>
                <w:sz w:val="18"/>
                <w:szCs w:val="18"/>
                <w:lang w:val="en-US"/>
              </w:rPr>
              <w:t>Soil without shading</w:t>
            </w:r>
            <w:r w:rsidRPr="00E65B12">
              <w:rPr>
                <w:rFonts w:eastAsia="等线"/>
                <w:kern w:val="0"/>
                <w:sz w:val="18"/>
                <w:szCs w:val="18"/>
                <w:lang w:val="en-US"/>
              </w:rPr>
              <w:t xml:space="preserve"> vs </w:t>
            </w:r>
            <w:r>
              <w:rPr>
                <w:rFonts w:eastAsia="等线"/>
                <w:kern w:val="0"/>
                <w:sz w:val="18"/>
                <w:szCs w:val="18"/>
                <w:lang w:val="en-US"/>
              </w:rPr>
              <w:t>Stone with shading</w:t>
            </w: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0DA692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6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BC214D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7.35±7.5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2568740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4.50(0.00, 14.69)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0C8F7AE5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6A5218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30.21±7.27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DC57AF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32.04(24.42, 36.00)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1C9CE1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 xml:space="preserve">104.207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BB4871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D6F5AF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&lt;</w:t>
            </w: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0.00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1</w:t>
            </w: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</w:p>
        </w:tc>
      </w:tr>
      <w:tr w:rsidR="00483FE9" w:rsidRPr="00E65B12" w14:paraId="2C4CCCD5" w14:textId="77777777" w:rsidTr="00483FE9">
        <w:trPr>
          <w:trHeight w:val="20"/>
        </w:trPr>
        <w:tc>
          <w:tcPr>
            <w:tcW w:w="36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267D0B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/>
                <w:kern w:val="0"/>
                <w:sz w:val="18"/>
                <w:szCs w:val="18"/>
                <w:lang w:val="en-US"/>
              </w:rPr>
              <w:t>Soil with shading</w:t>
            </w:r>
            <w:r w:rsidRPr="00E65B12">
              <w:rPr>
                <w:rFonts w:eastAsia="等线"/>
                <w:kern w:val="0"/>
                <w:sz w:val="18"/>
                <w:szCs w:val="18"/>
                <w:lang w:val="en-US"/>
              </w:rPr>
              <w:t xml:space="preserve"> vs </w:t>
            </w:r>
            <w:r>
              <w:rPr>
                <w:rFonts w:eastAsia="等线"/>
                <w:kern w:val="0"/>
                <w:sz w:val="18"/>
                <w:szCs w:val="18"/>
                <w:lang w:val="en-US"/>
              </w:rPr>
              <w:t>Stone without shading</w:t>
            </w: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97DCC6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6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FD603D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7.32±7.8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361C280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0.00(0.00, 15.70)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486F8722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A00CFF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23.26±7.57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1F9730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24.10(16.10, 29.02)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F7CC5A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 xml:space="preserve">47.139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677036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48A774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&lt;</w:t>
            </w: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0.00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1</w:t>
            </w: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</w:p>
        </w:tc>
      </w:tr>
      <w:tr w:rsidR="00483FE9" w:rsidRPr="00E65B12" w14:paraId="45ED8B36" w14:textId="77777777" w:rsidTr="00483FE9">
        <w:trPr>
          <w:trHeight w:val="20"/>
        </w:trPr>
        <w:tc>
          <w:tcPr>
            <w:tcW w:w="36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5AC9FE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/>
                <w:kern w:val="0"/>
                <w:sz w:val="18"/>
                <w:szCs w:val="18"/>
                <w:lang w:val="en-US"/>
              </w:rPr>
              <w:t>Soil with shading</w:t>
            </w:r>
            <w:r w:rsidRPr="00E65B12">
              <w:rPr>
                <w:rFonts w:eastAsia="等线"/>
                <w:kern w:val="0"/>
                <w:sz w:val="18"/>
                <w:szCs w:val="18"/>
                <w:lang w:val="en-US"/>
              </w:rPr>
              <w:t xml:space="preserve"> vs </w:t>
            </w:r>
            <w:r>
              <w:rPr>
                <w:rFonts w:eastAsia="等线"/>
                <w:kern w:val="0"/>
                <w:sz w:val="18"/>
                <w:szCs w:val="18"/>
                <w:lang w:val="en-US"/>
              </w:rPr>
              <w:t>Stone with shading</w:t>
            </w: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03DB1B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6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F97FBC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7.32±7.8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7A642D7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0.00(0.00, 15.70)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605EE92D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245098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30.21±7.27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34AA9C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32.04(24.42, 36.00)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82293F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 xml:space="preserve">101.544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75120E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427775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&lt;</w:t>
            </w: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0.00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1</w:t>
            </w: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</w:p>
        </w:tc>
      </w:tr>
      <w:tr w:rsidR="00483FE9" w:rsidRPr="00E65B12" w14:paraId="180811AA" w14:textId="77777777" w:rsidTr="00483FE9">
        <w:trPr>
          <w:trHeight w:val="20"/>
        </w:trPr>
        <w:tc>
          <w:tcPr>
            <w:tcW w:w="36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0269F0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/>
                <w:kern w:val="0"/>
                <w:sz w:val="18"/>
                <w:szCs w:val="18"/>
                <w:lang w:val="en-US"/>
              </w:rPr>
              <w:t>Stone without shading</w:t>
            </w:r>
            <w:r w:rsidRPr="00E65B12">
              <w:rPr>
                <w:rFonts w:eastAsia="等线"/>
                <w:kern w:val="0"/>
                <w:sz w:val="18"/>
                <w:szCs w:val="18"/>
                <w:lang w:val="en-US"/>
              </w:rPr>
              <w:t xml:space="preserve"> vs </w:t>
            </w:r>
            <w:r>
              <w:rPr>
                <w:rFonts w:eastAsia="等线"/>
                <w:kern w:val="0"/>
                <w:sz w:val="18"/>
                <w:szCs w:val="18"/>
                <w:lang w:val="en-US"/>
              </w:rPr>
              <w:t>Stone with shading</w:t>
            </w: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A6F56E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6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223D41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23.26±7.5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494943F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24.10(16.10, 29.02)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7308001D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F94077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30.21±7.27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2AC64F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32.04(24.42, 36.00)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069D91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 xml:space="preserve">10.311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D7877C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7588A5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 xml:space="preserve">0.016 </w:t>
            </w:r>
          </w:p>
        </w:tc>
      </w:tr>
      <w:tr w:rsidR="00483FE9" w:rsidRPr="00E65B12" w14:paraId="2384ACFB" w14:textId="77777777" w:rsidTr="00483FE9">
        <w:trPr>
          <w:trHeight w:val="20"/>
        </w:trPr>
        <w:tc>
          <w:tcPr>
            <w:tcW w:w="12616" w:type="dxa"/>
            <w:gridSpan w:val="10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9A5392" w14:textId="77777777" w:rsidR="00483FE9" w:rsidRPr="000A7855" w:rsidRDefault="00483FE9" w:rsidP="00483FE9">
            <w:pPr>
              <w:widowControl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0A7855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B</w:t>
            </w:r>
            <w:r w:rsidRPr="000A7855">
              <w:rPr>
                <w:rFonts w:eastAsia="等线"/>
                <w:b/>
                <w:bCs/>
                <w:color w:val="000000"/>
                <w:sz w:val="18"/>
                <w:szCs w:val="18"/>
              </w:rPr>
              <w:t>ody-soil contact</w:t>
            </w:r>
          </w:p>
        </w:tc>
      </w:tr>
      <w:tr w:rsidR="00483FE9" w:rsidRPr="00E65B12" w14:paraId="44D3F9E7" w14:textId="77777777" w:rsidTr="00483FE9">
        <w:trPr>
          <w:trHeight w:val="20"/>
        </w:trPr>
        <w:tc>
          <w:tcPr>
            <w:tcW w:w="361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3ECE1B7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Soil without shading</w:t>
            </w:r>
            <w:r w:rsidRPr="00E65B12">
              <w:rPr>
                <w:rFonts w:eastAsia="等线"/>
                <w:color w:val="000000"/>
                <w:sz w:val="18"/>
                <w:szCs w:val="18"/>
              </w:rPr>
              <w:t xml:space="preserve"> vs </w:t>
            </w:r>
            <w:r>
              <w:rPr>
                <w:rFonts w:eastAsia="等线"/>
                <w:color w:val="000000"/>
                <w:sz w:val="18"/>
                <w:szCs w:val="18"/>
              </w:rPr>
              <w:t>Soil with shading</w:t>
            </w: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19BFCBA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E65B12">
              <w:rPr>
                <w:rFonts w:eastAsia="等线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83B3DD7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E65B12">
              <w:rPr>
                <w:rFonts w:eastAsia="等线"/>
                <w:color w:val="000000"/>
                <w:sz w:val="18"/>
                <w:szCs w:val="18"/>
              </w:rPr>
              <w:t>61.50±7.3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3C04BE2" w14:textId="77777777" w:rsidR="00483FE9" w:rsidRPr="00E65B12" w:rsidRDefault="00483FE9" w:rsidP="00483FE9">
            <w:pPr>
              <w:widowControl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E65B12">
              <w:rPr>
                <w:rFonts w:eastAsia="等线"/>
                <w:color w:val="000000"/>
                <w:sz w:val="18"/>
                <w:szCs w:val="18"/>
              </w:rPr>
              <w:t>63.35(54.80, 66.26)</w:t>
            </w: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32BCA6F" w14:textId="77777777" w:rsidR="00483FE9" w:rsidRPr="00E65B12" w:rsidRDefault="00483FE9" w:rsidP="00483FE9">
            <w:pPr>
              <w:widowControl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E65B12">
              <w:rPr>
                <w:rFonts w:eastAsia="等线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201DA0B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E65B12">
              <w:rPr>
                <w:rFonts w:eastAsia="等线"/>
                <w:color w:val="000000"/>
                <w:sz w:val="18"/>
                <w:szCs w:val="18"/>
              </w:rPr>
              <w:t>61.43±4.01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C16AA0B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E65B12">
              <w:rPr>
                <w:rFonts w:eastAsia="等线"/>
                <w:color w:val="000000"/>
                <w:sz w:val="18"/>
                <w:szCs w:val="18"/>
              </w:rPr>
              <w:t>61.15(58.68, 64.05)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C863DDC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E65B12">
              <w:rPr>
                <w:rFonts w:eastAsia="等线"/>
                <w:color w:val="000000"/>
                <w:sz w:val="18"/>
                <w:szCs w:val="18"/>
              </w:rPr>
              <w:t xml:space="preserve">0.889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5002745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E65B12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1EF4FC5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E65B12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0.828 </w:t>
            </w:r>
          </w:p>
        </w:tc>
      </w:tr>
      <w:tr w:rsidR="00483FE9" w:rsidRPr="00E65B12" w14:paraId="48EC42B5" w14:textId="77777777" w:rsidTr="00483FE9">
        <w:trPr>
          <w:trHeight w:val="20"/>
        </w:trPr>
        <w:tc>
          <w:tcPr>
            <w:tcW w:w="36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26FBBF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/>
                <w:kern w:val="0"/>
                <w:sz w:val="18"/>
                <w:szCs w:val="18"/>
                <w:lang w:val="en-US"/>
              </w:rPr>
              <w:t>Soil without shading</w:t>
            </w:r>
            <w:r w:rsidRPr="00E65B12">
              <w:rPr>
                <w:rFonts w:eastAsia="等线"/>
                <w:kern w:val="0"/>
                <w:sz w:val="18"/>
                <w:szCs w:val="18"/>
                <w:lang w:val="en-US"/>
              </w:rPr>
              <w:t xml:space="preserve"> vs </w:t>
            </w:r>
            <w:r>
              <w:rPr>
                <w:rFonts w:eastAsia="等线"/>
                <w:kern w:val="0"/>
                <w:sz w:val="18"/>
                <w:szCs w:val="18"/>
                <w:lang w:val="en-US"/>
              </w:rPr>
              <w:t>Stone without shading</w:t>
            </w: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948648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6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F06554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61.50±7.3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E6C13F1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63.35(54.80, 66.26)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4345E8E1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03E1F8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73.54±5.72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00C5F3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71.84(70.81, 73.62)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B6F9FA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 xml:space="preserve">63.567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A0F205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716994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&lt;</w:t>
            </w: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0.00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1</w:t>
            </w: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</w:p>
        </w:tc>
      </w:tr>
      <w:tr w:rsidR="00483FE9" w:rsidRPr="00E65B12" w14:paraId="72E3FA7B" w14:textId="77777777" w:rsidTr="00483FE9">
        <w:trPr>
          <w:trHeight w:val="20"/>
        </w:trPr>
        <w:tc>
          <w:tcPr>
            <w:tcW w:w="36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C801FB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/>
                <w:kern w:val="0"/>
                <w:sz w:val="18"/>
                <w:szCs w:val="18"/>
                <w:lang w:val="en-US"/>
              </w:rPr>
              <w:t>Soil without shading</w:t>
            </w:r>
            <w:r w:rsidRPr="00E65B12">
              <w:rPr>
                <w:rFonts w:eastAsia="等线"/>
                <w:kern w:val="0"/>
                <w:sz w:val="18"/>
                <w:szCs w:val="18"/>
                <w:lang w:val="en-US"/>
              </w:rPr>
              <w:t xml:space="preserve"> vs </w:t>
            </w:r>
            <w:r>
              <w:rPr>
                <w:rFonts w:eastAsia="等线"/>
                <w:kern w:val="0"/>
                <w:sz w:val="18"/>
                <w:szCs w:val="18"/>
                <w:lang w:val="en-US"/>
              </w:rPr>
              <w:t>Stone with shading</w:t>
            </w: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00C70F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6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E17239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61.50±7.3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1E7E480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63.35(54.80, 66.26)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7835DCA3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5E46C3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67.26±10.61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CD6FE5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67.50(59.14, 73.24)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4A81DB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 xml:space="preserve">10.459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6463FC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5C8195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 xml:space="preserve">0.015 </w:t>
            </w:r>
          </w:p>
        </w:tc>
      </w:tr>
      <w:tr w:rsidR="00483FE9" w:rsidRPr="00E65B12" w14:paraId="36F3BF96" w14:textId="77777777" w:rsidTr="00483FE9">
        <w:trPr>
          <w:trHeight w:val="20"/>
        </w:trPr>
        <w:tc>
          <w:tcPr>
            <w:tcW w:w="36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0D3A38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/>
                <w:kern w:val="0"/>
                <w:sz w:val="18"/>
                <w:szCs w:val="18"/>
                <w:lang w:val="en-US"/>
              </w:rPr>
              <w:t>Soil with shading</w:t>
            </w:r>
            <w:r w:rsidRPr="00E65B12">
              <w:rPr>
                <w:rFonts w:eastAsia="等线"/>
                <w:kern w:val="0"/>
                <w:sz w:val="18"/>
                <w:szCs w:val="18"/>
                <w:lang w:val="en-US"/>
              </w:rPr>
              <w:t xml:space="preserve"> vs </w:t>
            </w:r>
            <w:r>
              <w:rPr>
                <w:rFonts w:eastAsia="等线"/>
                <w:kern w:val="0"/>
                <w:sz w:val="18"/>
                <w:szCs w:val="18"/>
                <w:lang w:val="en-US"/>
              </w:rPr>
              <w:t>Stone without shading</w:t>
            </w: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7F41CC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6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0C0594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61.43±4.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23EC9C4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61.15(58.68, 64.05)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6DCF5D96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462739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73.54±5.72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5B868D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71.84(70.81, 73.62)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45CF0C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 xml:space="preserve">79.489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24FAEA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BAD114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&lt;</w:t>
            </w: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0.00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1</w:t>
            </w: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</w:p>
        </w:tc>
      </w:tr>
      <w:tr w:rsidR="00483FE9" w:rsidRPr="00E65B12" w14:paraId="3D8263A7" w14:textId="77777777" w:rsidTr="00483FE9">
        <w:trPr>
          <w:trHeight w:val="20"/>
        </w:trPr>
        <w:tc>
          <w:tcPr>
            <w:tcW w:w="36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09B6BB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/>
                <w:kern w:val="0"/>
                <w:sz w:val="18"/>
                <w:szCs w:val="18"/>
                <w:lang w:val="en-US"/>
              </w:rPr>
              <w:t>Soil with shading</w:t>
            </w:r>
            <w:r w:rsidRPr="00E65B12">
              <w:rPr>
                <w:rFonts w:eastAsia="等线"/>
                <w:kern w:val="0"/>
                <w:sz w:val="18"/>
                <w:szCs w:val="18"/>
                <w:lang w:val="en-US"/>
              </w:rPr>
              <w:t xml:space="preserve"> vs </w:t>
            </w:r>
            <w:r>
              <w:rPr>
                <w:rFonts w:eastAsia="等线"/>
                <w:kern w:val="0"/>
                <w:sz w:val="18"/>
                <w:szCs w:val="18"/>
                <w:lang w:val="en-US"/>
              </w:rPr>
              <w:t>Stone with shading</w:t>
            </w: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B40A96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6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06F07D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61.43±4.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A44B6A4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61.15(58.68, 64.05)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291F7324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910372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67.26±10.61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3DFE4F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67.50(59.14, 73.24)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520AFF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 xml:space="preserve">17.445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7C9A80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3FED60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 xml:space="preserve">0.001 </w:t>
            </w:r>
          </w:p>
        </w:tc>
      </w:tr>
      <w:tr w:rsidR="00483FE9" w:rsidRPr="00E65B12" w14:paraId="0DBDA268" w14:textId="77777777" w:rsidTr="00483FE9">
        <w:trPr>
          <w:trHeight w:val="20"/>
        </w:trPr>
        <w:tc>
          <w:tcPr>
            <w:tcW w:w="36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35C719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/>
                <w:kern w:val="0"/>
                <w:sz w:val="18"/>
                <w:szCs w:val="18"/>
                <w:lang w:val="en-US"/>
              </w:rPr>
              <w:t>Stone without shading</w:t>
            </w:r>
            <w:r w:rsidRPr="00E65B12">
              <w:rPr>
                <w:rFonts w:eastAsia="等线"/>
                <w:kern w:val="0"/>
                <w:sz w:val="18"/>
                <w:szCs w:val="18"/>
                <w:lang w:val="en-US"/>
              </w:rPr>
              <w:t xml:space="preserve"> vs </w:t>
            </w:r>
            <w:r>
              <w:rPr>
                <w:rFonts w:eastAsia="等线"/>
                <w:kern w:val="0"/>
                <w:sz w:val="18"/>
                <w:szCs w:val="18"/>
                <w:lang w:val="en-US"/>
              </w:rPr>
              <w:t>Stone with shading</w:t>
            </w: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23E43A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6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F725E3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73.54±5.7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37564BC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71.84(70.81, 73.62)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59A65E7B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837AE2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67.26±10.61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0E2703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67.50(59.14, 73.24)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FB820B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 xml:space="preserve">22.457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B8C5D2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8A03BA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&lt;</w:t>
            </w: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0.00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1</w:t>
            </w: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</w:p>
        </w:tc>
      </w:tr>
      <w:tr w:rsidR="00483FE9" w:rsidRPr="00E65B12" w14:paraId="512FBB73" w14:textId="77777777" w:rsidTr="00483FE9">
        <w:trPr>
          <w:trHeight w:val="20"/>
        </w:trPr>
        <w:tc>
          <w:tcPr>
            <w:tcW w:w="12616" w:type="dxa"/>
            <w:gridSpan w:val="10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0C2D39" w14:textId="77777777" w:rsidR="00483FE9" w:rsidRPr="000A7855" w:rsidRDefault="00483FE9" w:rsidP="00483FE9">
            <w:pPr>
              <w:widowControl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0A7855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B</w:t>
            </w:r>
            <w:proofErr w:type="spellStart"/>
            <w:r w:rsidRPr="000A7855">
              <w:rPr>
                <w:rFonts w:eastAsia="等线"/>
                <w:b/>
                <w:bCs/>
                <w:color w:val="000000"/>
                <w:sz w:val="18"/>
                <w:szCs w:val="18"/>
              </w:rPr>
              <w:t>orrows</w:t>
            </w:r>
            <w:proofErr w:type="spellEnd"/>
            <w:r w:rsidRPr="000A7855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 depth</w:t>
            </w:r>
          </w:p>
        </w:tc>
      </w:tr>
      <w:tr w:rsidR="00483FE9" w:rsidRPr="00E65B12" w14:paraId="4D1B1DEB" w14:textId="77777777" w:rsidTr="00483FE9">
        <w:trPr>
          <w:trHeight w:val="20"/>
        </w:trPr>
        <w:tc>
          <w:tcPr>
            <w:tcW w:w="361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F36F927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Soil without shading</w:t>
            </w:r>
            <w:r w:rsidRPr="00E65B12">
              <w:rPr>
                <w:rFonts w:eastAsia="等线"/>
                <w:color w:val="000000"/>
                <w:sz w:val="18"/>
                <w:szCs w:val="18"/>
              </w:rPr>
              <w:t xml:space="preserve"> vs </w:t>
            </w:r>
            <w:r>
              <w:rPr>
                <w:rFonts w:eastAsia="等线"/>
                <w:color w:val="000000"/>
                <w:sz w:val="18"/>
                <w:szCs w:val="18"/>
              </w:rPr>
              <w:t>Soil with shading</w:t>
            </w: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B0126DB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E65B12">
              <w:rPr>
                <w:rFonts w:eastAsia="等线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63C89A9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E65B12">
              <w:rPr>
                <w:rFonts w:eastAsia="等线"/>
                <w:color w:val="000000"/>
                <w:sz w:val="18"/>
                <w:szCs w:val="18"/>
              </w:rPr>
              <w:t>2.33±0.2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B79D3A9" w14:textId="77777777" w:rsidR="00483FE9" w:rsidRPr="00E65B12" w:rsidRDefault="00483FE9" w:rsidP="00483FE9">
            <w:pPr>
              <w:widowControl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E65B12">
              <w:rPr>
                <w:rFonts w:eastAsia="等线"/>
                <w:color w:val="000000"/>
                <w:sz w:val="18"/>
                <w:szCs w:val="18"/>
              </w:rPr>
              <w:t>2.31(2.20, 2.50)</w:t>
            </w: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BB9EE3D" w14:textId="77777777" w:rsidR="00483FE9" w:rsidRPr="00E65B12" w:rsidRDefault="00483FE9" w:rsidP="00483FE9">
            <w:pPr>
              <w:widowControl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E65B12">
              <w:rPr>
                <w:rFonts w:eastAsia="等线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6F546BD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E65B12">
              <w:rPr>
                <w:rFonts w:eastAsia="等线"/>
                <w:color w:val="000000"/>
                <w:sz w:val="18"/>
                <w:szCs w:val="18"/>
              </w:rPr>
              <w:t>2.09±0.35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AA7C3C9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E65B12">
              <w:rPr>
                <w:rFonts w:eastAsia="等线"/>
                <w:color w:val="000000"/>
                <w:sz w:val="18"/>
                <w:szCs w:val="18"/>
              </w:rPr>
              <w:t>2.10(1.87, 2.31)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10ECB10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E65B12">
              <w:rPr>
                <w:rFonts w:eastAsia="等线"/>
                <w:color w:val="000000"/>
                <w:sz w:val="18"/>
                <w:szCs w:val="18"/>
              </w:rPr>
              <w:t xml:space="preserve">4.791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F9104DF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E65B12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974B39B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E65B12">
              <w:rPr>
                <w:rFonts w:eastAsia="等线"/>
                <w:b/>
                <w:bCs/>
                <w:color w:val="000000"/>
                <w:sz w:val="18"/>
                <w:szCs w:val="18"/>
              </w:rPr>
              <w:t xml:space="preserve">0.188 </w:t>
            </w:r>
          </w:p>
        </w:tc>
      </w:tr>
      <w:tr w:rsidR="00483FE9" w:rsidRPr="00E65B12" w14:paraId="2E8F757D" w14:textId="77777777" w:rsidTr="00483FE9">
        <w:trPr>
          <w:trHeight w:val="20"/>
        </w:trPr>
        <w:tc>
          <w:tcPr>
            <w:tcW w:w="36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57ADB2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/>
                <w:kern w:val="0"/>
                <w:sz w:val="18"/>
                <w:szCs w:val="18"/>
                <w:lang w:val="en-US"/>
              </w:rPr>
              <w:t>Soil without shading</w:t>
            </w:r>
            <w:r w:rsidRPr="00E65B12">
              <w:rPr>
                <w:rFonts w:eastAsia="等线"/>
                <w:kern w:val="0"/>
                <w:sz w:val="18"/>
                <w:szCs w:val="18"/>
                <w:lang w:val="en-US"/>
              </w:rPr>
              <w:t xml:space="preserve"> vs </w:t>
            </w:r>
            <w:r>
              <w:rPr>
                <w:rFonts w:eastAsia="等线"/>
                <w:kern w:val="0"/>
                <w:sz w:val="18"/>
                <w:szCs w:val="18"/>
                <w:lang w:val="en-US"/>
              </w:rPr>
              <w:t>Stone without shading</w:t>
            </w: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AF39AA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6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440AD9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2.33±0.2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860E35F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2.31(2.20, 2.50)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37FFAAB9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4554BF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3.42±0.41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D0FF8D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3.54(3.40, 3.66)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E887BC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 xml:space="preserve">38.751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AC0407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233405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&lt;</w:t>
            </w: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0.00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1</w:t>
            </w: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</w:p>
        </w:tc>
      </w:tr>
      <w:tr w:rsidR="00483FE9" w:rsidRPr="00E65B12" w14:paraId="2D2CF4EC" w14:textId="77777777" w:rsidTr="00483FE9">
        <w:trPr>
          <w:trHeight w:val="20"/>
        </w:trPr>
        <w:tc>
          <w:tcPr>
            <w:tcW w:w="36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9B15CD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/>
                <w:kern w:val="0"/>
                <w:sz w:val="18"/>
                <w:szCs w:val="18"/>
                <w:lang w:val="en-US"/>
              </w:rPr>
              <w:t>Soil without shading</w:t>
            </w:r>
            <w:r w:rsidRPr="00E65B12">
              <w:rPr>
                <w:rFonts w:eastAsia="等线"/>
                <w:kern w:val="0"/>
                <w:sz w:val="18"/>
                <w:szCs w:val="18"/>
                <w:lang w:val="en-US"/>
              </w:rPr>
              <w:t xml:space="preserve"> vs </w:t>
            </w:r>
            <w:r>
              <w:rPr>
                <w:rFonts w:eastAsia="等线"/>
                <w:kern w:val="0"/>
                <w:sz w:val="18"/>
                <w:szCs w:val="18"/>
                <w:lang w:val="en-US"/>
              </w:rPr>
              <w:t>Stone with shading</w:t>
            </w: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A027B2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6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1FC9C7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2.33±0.2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58CC9A2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2.31(2.20, 2.50)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15202CBD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60FCD2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3.93±0.35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CFB392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3.95(3.72, 4.20)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28B31D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 xml:space="preserve">98.420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6C5FE3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A76726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&lt;</w:t>
            </w: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0.00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1</w:t>
            </w: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</w:p>
        </w:tc>
      </w:tr>
      <w:tr w:rsidR="00483FE9" w:rsidRPr="00E65B12" w14:paraId="72B059E6" w14:textId="77777777" w:rsidTr="00483FE9">
        <w:trPr>
          <w:trHeight w:val="20"/>
        </w:trPr>
        <w:tc>
          <w:tcPr>
            <w:tcW w:w="36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BCCC97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/>
                <w:kern w:val="0"/>
                <w:sz w:val="18"/>
                <w:szCs w:val="18"/>
                <w:lang w:val="en-US"/>
              </w:rPr>
              <w:t>Soil with shading</w:t>
            </w:r>
            <w:r w:rsidRPr="00E65B12">
              <w:rPr>
                <w:rFonts w:eastAsia="等线"/>
                <w:kern w:val="0"/>
                <w:sz w:val="18"/>
                <w:szCs w:val="18"/>
                <w:lang w:val="en-US"/>
              </w:rPr>
              <w:t xml:space="preserve"> vs </w:t>
            </w:r>
            <w:r>
              <w:rPr>
                <w:rFonts w:eastAsia="等线"/>
                <w:kern w:val="0"/>
                <w:sz w:val="18"/>
                <w:szCs w:val="18"/>
                <w:lang w:val="en-US"/>
              </w:rPr>
              <w:t>Stone without shading</w:t>
            </w: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0181F0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6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E2C02A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2.09±0.3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FF2B4EC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2.10(1.87, 2.31)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3D1374E9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78EACF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3.42±0.41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D4CAB5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3.54(3.40, 3.66)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7174D8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 xml:space="preserve">70.791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9C5C50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8E145E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&lt;</w:t>
            </w: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0.00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1</w:t>
            </w: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</w:p>
        </w:tc>
      </w:tr>
      <w:tr w:rsidR="00483FE9" w:rsidRPr="00E65B12" w14:paraId="08D593BD" w14:textId="77777777" w:rsidTr="00483FE9">
        <w:trPr>
          <w:trHeight w:val="20"/>
        </w:trPr>
        <w:tc>
          <w:tcPr>
            <w:tcW w:w="36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75C137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/>
                <w:kern w:val="0"/>
                <w:sz w:val="18"/>
                <w:szCs w:val="18"/>
                <w:lang w:val="en-US"/>
              </w:rPr>
              <w:t>Soil with shading</w:t>
            </w:r>
            <w:r w:rsidRPr="00E65B12">
              <w:rPr>
                <w:rFonts w:eastAsia="等线"/>
                <w:kern w:val="0"/>
                <w:sz w:val="18"/>
                <w:szCs w:val="18"/>
                <w:lang w:val="en-US"/>
              </w:rPr>
              <w:t xml:space="preserve"> vs </w:t>
            </w:r>
            <w:r>
              <w:rPr>
                <w:rFonts w:eastAsia="等线"/>
                <w:kern w:val="0"/>
                <w:sz w:val="18"/>
                <w:szCs w:val="18"/>
                <w:lang w:val="en-US"/>
              </w:rPr>
              <w:t>Stone with shading</w:t>
            </w: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825424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6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E2B7FA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2.09±0.3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8B8D5EC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2.10(1.87, 2.31)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15F3B25A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0DE496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3.93±0.35</w:t>
            </w:r>
          </w:p>
        </w:tc>
        <w:tc>
          <w:tcPr>
            <w:tcW w:w="1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0729AE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3.95(3.72, 4.20)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D6D43A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 xml:space="preserve">146.638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986AA6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4010E8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&lt;</w:t>
            </w: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0.00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1</w:t>
            </w: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</w:p>
        </w:tc>
      </w:tr>
      <w:tr w:rsidR="00483FE9" w:rsidRPr="00E65B12" w14:paraId="16C2EA88" w14:textId="77777777" w:rsidTr="00483FE9">
        <w:trPr>
          <w:trHeight w:val="20"/>
        </w:trPr>
        <w:tc>
          <w:tcPr>
            <w:tcW w:w="361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916C04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  <w:lang w:val="en-US"/>
              </w:rPr>
            </w:pPr>
            <w:r>
              <w:rPr>
                <w:rFonts w:eastAsia="等线"/>
                <w:kern w:val="0"/>
                <w:sz w:val="18"/>
                <w:szCs w:val="18"/>
                <w:lang w:val="en-US"/>
              </w:rPr>
              <w:t>Stone without shading</w:t>
            </w:r>
            <w:r w:rsidRPr="00E65B12">
              <w:rPr>
                <w:rFonts w:eastAsia="等线"/>
                <w:kern w:val="0"/>
                <w:sz w:val="18"/>
                <w:szCs w:val="18"/>
                <w:lang w:val="en-US"/>
              </w:rPr>
              <w:t xml:space="preserve"> vs </w:t>
            </w:r>
            <w:r>
              <w:rPr>
                <w:rFonts w:eastAsia="等线"/>
                <w:kern w:val="0"/>
                <w:sz w:val="18"/>
                <w:szCs w:val="18"/>
                <w:lang w:val="en-US"/>
              </w:rPr>
              <w:t>Stone with shading</w:t>
            </w:r>
          </w:p>
        </w:tc>
        <w:tc>
          <w:tcPr>
            <w:tcW w:w="42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E98B53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60</w:t>
            </w:r>
          </w:p>
        </w:tc>
        <w:tc>
          <w:tcPr>
            <w:tcW w:w="106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92DFFE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3.42±0.41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70A8023D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3.54(3.40, 3.66)</w:t>
            </w:r>
          </w:p>
        </w:tc>
        <w:tc>
          <w:tcPr>
            <w:tcW w:w="426" w:type="dxa"/>
            <w:tcBorders>
              <w:top w:val="nil"/>
              <w:bottom w:val="single" w:sz="12" w:space="0" w:color="auto"/>
            </w:tcBorders>
            <w:vAlign w:val="center"/>
          </w:tcPr>
          <w:p w14:paraId="786ADECF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F2A6C2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3.93±0.35</w:t>
            </w:r>
          </w:p>
        </w:tc>
        <w:tc>
          <w:tcPr>
            <w:tcW w:w="167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F42830" w14:textId="77777777" w:rsidR="00483FE9" w:rsidRPr="00DB1EEE" w:rsidRDefault="00483FE9" w:rsidP="00483FE9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3.95(3.72, 4.20)</w:t>
            </w:r>
          </w:p>
        </w:tc>
        <w:tc>
          <w:tcPr>
            <w:tcW w:w="115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B66665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 xml:space="preserve">13.658 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8309EF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20D61D" w14:textId="77777777" w:rsidR="00483FE9" w:rsidRPr="00DB1EEE" w:rsidRDefault="00483FE9" w:rsidP="00483FE9">
            <w:pPr>
              <w:widowControl/>
              <w:jc w:val="right"/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</w:pPr>
            <w:r w:rsidRPr="00DB1EEE">
              <w:rPr>
                <w:rFonts w:eastAsia="等线"/>
                <w:color w:val="000000"/>
                <w:kern w:val="0"/>
                <w:sz w:val="18"/>
                <w:szCs w:val="18"/>
                <w:lang w:val="en-US"/>
              </w:rPr>
              <w:t xml:space="preserve">0.003 </w:t>
            </w:r>
          </w:p>
        </w:tc>
      </w:tr>
    </w:tbl>
    <w:p w14:paraId="792CB7AA" w14:textId="39829396" w:rsidR="001F5E2A" w:rsidRPr="00483FE9" w:rsidRDefault="00483FE9" w:rsidP="006E6B82">
      <w:pPr>
        <w:spacing w:line="480" w:lineRule="auto"/>
        <w:rPr>
          <w:sz w:val="24"/>
          <w:szCs w:val="24"/>
        </w:rPr>
      </w:pPr>
      <w:r w:rsidRPr="006E6B82">
        <w:rPr>
          <w:b/>
          <w:bCs/>
          <w:sz w:val="24"/>
          <w:szCs w:val="24"/>
        </w:rPr>
        <w:t xml:space="preserve"> </w:t>
      </w:r>
      <w:r w:rsidR="001F5E2A" w:rsidRPr="006E6B82">
        <w:rPr>
          <w:b/>
          <w:bCs/>
          <w:sz w:val="24"/>
          <w:szCs w:val="24"/>
        </w:rPr>
        <w:t>Table S</w:t>
      </w:r>
      <w:r w:rsidR="001F5E2A">
        <w:rPr>
          <w:b/>
          <w:bCs/>
          <w:sz w:val="24"/>
          <w:szCs w:val="24"/>
        </w:rPr>
        <w:t xml:space="preserve">2 </w:t>
      </w:r>
      <w:r w:rsidR="001F5E2A" w:rsidRPr="00C3289B">
        <w:rPr>
          <w:sz w:val="24"/>
          <w:szCs w:val="24"/>
        </w:rPr>
        <w:t>Comparing the</w:t>
      </w:r>
      <w:r w:rsidR="001F5E2A" w:rsidRPr="005C39AA">
        <w:rPr>
          <w:sz w:val="24"/>
          <w:szCs w:val="24"/>
        </w:rPr>
        <w:t xml:space="preserve"> body exposure percentage,</w:t>
      </w:r>
      <w:r w:rsidR="001F5E2A" w:rsidRPr="00C3289B">
        <w:rPr>
          <w:sz w:val="24"/>
          <w:szCs w:val="24"/>
        </w:rPr>
        <w:t xml:space="preserve"> body-soil contact percentage </w:t>
      </w:r>
      <w:r w:rsidR="001F5E2A">
        <w:rPr>
          <w:sz w:val="24"/>
          <w:szCs w:val="24"/>
        </w:rPr>
        <w:t xml:space="preserve">and </w:t>
      </w:r>
      <w:r w:rsidR="001F5E2A" w:rsidRPr="005C39AA">
        <w:rPr>
          <w:sz w:val="24"/>
          <w:szCs w:val="24"/>
        </w:rPr>
        <w:t>borrows depth</w:t>
      </w:r>
      <w:r w:rsidR="001F5E2A" w:rsidRPr="00C3289B">
        <w:rPr>
          <w:sz w:val="24"/>
          <w:szCs w:val="24"/>
        </w:rPr>
        <w:t xml:space="preserve"> among all 4 groups</w:t>
      </w:r>
      <w:r w:rsidR="00A47EA8">
        <w:rPr>
          <w:sz w:val="24"/>
          <w:szCs w:val="24"/>
        </w:rPr>
        <w:t xml:space="preserve"> </w:t>
      </w:r>
      <w:r w:rsidR="00A47EA8">
        <w:rPr>
          <w:rFonts w:hint="eastAsia"/>
          <w:sz w:val="24"/>
          <w:szCs w:val="24"/>
        </w:rPr>
        <w:t>b</w:t>
      </w:r>
      <w:r w:rsidR="00A47EA8">
        <w:rPr>
          <w:sz w:val="24"/>
          <w:szCs w:val="24"/>
        </w:rPr>
        <w:t xml:space="preserve">y </w:t>
      </w:r>
      <w:proofErr w:type="spellStart"/>
      <w:r w:rsidR="00A47EA8" w:rsidRPr="00A47EA8">
        <w:rPr>
          <w:sz w:val="24"/>
          <w:szCs w:val="24"/>
        </w:rPr>
        <w:t>Nemenyi</w:t>
      </w:r>
      <w:proofErr w:type="spellEnd"/>
      <w:r w:rsidR="00A47EA8">
        <w:rPr>
          <w:sz w:val="24"/>
          <w:szCs w:val="24"/>
        </w:rPr>
        <w:t xml:space="preserve"> </w:t>
      </w:r>
      <w:r w:rsidR="00A47EA8">
        <w:rPr>
          <w:rFonts w:hint="eastAsia"/>
          <w:sz w:val="24"/>
          <w:szCs w:val="24"/>
        </w:rPr>
        <w:t>test</w:t>
      </w:r>
      <w:r>
        <w:rPr>
          <w:sz w:val="24"/>
          <w:szCs w:val="24"/>
        </w:rPr>
        <w:t>.</w:t>
      </w:r>
    </w:p>
    <w:p w14:paraId="5A5AF57B" w14:textId="0A0B6211" w:rsidR="00DB1EEE" w:rsidRDefault="00DB1EEE" w:rsidP="006E6B82">
      <w:pPr>
        <w:spacing w:line="480" w:lineRule="auto"/>
        <w:rPr>
          <w:b/>
          <w:bCs/>
          <w:sz w:val="24"/>
          <w:szCs w:val="24"/>
        </w:rPr>
        <w:sectPr w:rsidR="00DB1EEE" w:rsidSect="00DB1EEE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38722A93" w14:textId="797EDB0C" w:rsidR="00075E5F" w:rsidRPr="006E6B82" w:rsidRDefault="006E6B82" w:rsidP="00483FE9">
      <w:pPr>
        <w:rPr>
          <w:b/>
          <w:bCs/>
        </w:rPr>
      </w:pPr>
      <w:r w:rsidRPr="006E6B82">
        <w:rPr>
          <w:b/>
          <w:bCs/>
          <w:sz w:val="24"/>
          <w:szCs w:val="24"/>
        </w:rPr>
        <w:lastRenderedPageBreak/>
        <w:t>Table S</w:t>
      </w:r>
      <w:r w:rsidR="005C39AA">
        <w:rPr>
          <w:b/>
          <w:bCs/>
          <w:sz w:val="24"/>
          <w:szCs w:val="24"/>
        </w:rPr>
        <w:t>3</w:t>
      </w:r>
      <w:r w:rsidRPr="006E6B82">
        <w:rPr>
          <w:b/>
          <w:bCs/>
          <w:sz w:val="24"/>
          <w:szCs w:val="24"/>
        </w:rPr>
        <w:t xml:space="preserve"> </w:t>
      </w:r>
      <w:r w:rsidRPr="006E6B82">
        <w:rPr>
          <w:sz w:val="24"/>
          <w:szCs w:val="24"/>
        </w:rPr>
        <w:t>Used GEE to investigate the influence of shelter, shading and time by selecting the frequency of activity at four time points.</w:t>
      </w:r>
    </w:p>
    <w:tbl>
      <w:tblPr>
        <w:tblW w:w="102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77"/>
        <w:gridCol w:w="1418"/>
        <w:gridCol w:w="992"/>
        <w:gridCol w:w="1134"/>
        <w:gridCol w:w="851"/>
        <w:gridCol w:w="835"/>
      </w:tblGrid>
      <w:tr w:rsidR="006811CD" w:rsidRPr="006E6B82" w14:paraId="64E2C53F" w14:textId="77777777" w:rsidTr="00483FE9">
        <w:trPr>
          <w:trHeight w:val="20"/>
          <w:jc w:val="center"/>
        </w:trPr>
        <w:tc>
          <w:tcPr>
            <w:tcW w:w="4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CE45B" w14:textId="2DB9C19B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1456F" w14:textId="4A451713" w:rsidR="00075E5F" w:rsidRPr="00075E5F" w:rsidRDefault="006811CD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Coefficient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18D04" w14:textId="5792FD7B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S</w:t>
            </w:r>
            <w:r w:rsidR="006811CD">
              <w:rPr>
                <w:rFonts w:eastAsia="等线"/>
                <w:color w:val="000000"/>
                <w:kern w:val="0"/>
                <w:szCs w:val="21"/>
                <w:lang w:val="en-US"/>
              </w:rPr>
              <w:t>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B9631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Wald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D9111" w14:textId="3D133FC2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proofErr w:type="spellStart"/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P</w:t>
            </w:r>
            <w:r w:rsidR="006811CD">
              <w:rPr>
                <w:rFonts w:eastAsia="等线"/>
                <w:color w:val="000000"/>
                <w:kern w:val="0"/>
                <w:szCs w:val="21"/>
                <w:lang w:val="en-US"/>
              </w:rPr>
              <w:t>value</w:t>
            </w:r>
            <w:proofErr w:type="spellEnd"/>
          </w:p>
        </w:tc>
        <w:tc>
          <w:tcPr>
            <w:tcW w:w="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32D05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</w:p>
        </w:tc>
      </w:tr>
      <w:tr w:rsidR="006811CD" w:rsidRPr="006E6B82" w14:paraId="365495CA" w14:textId="77777777" w:rsidTr="00483FE9">
        <w:trPr>
          <w:trHeight w:val="20"/>
          <w:jc w:val="center"/>
        </w:trPr>
        <w:tc>
          <w:tcPr>
            <w:tcW w:w="4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F713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(Intercept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7109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40.222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5E02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0.490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303F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6735.130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993C" w14:textId="2681DAC8" w:rsidR="00075E5F" w:rsidRPr="00075E5F" w:rsidRDefault="006811CD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&lt;</w:t>
            </w: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0.00</w:t>
            </w: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5D0E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***</w:t>
            </w:r>
          </w:p>
        </w:tc>
      </w:tr>
      <w:tr w:rsidR="006811CD" w:rsidRPr="006E6B82" w14:paraId="675AA56A" w14:textId="77777777" w:rsidTr="00483FE9">
        <w:trPr>
          <w:trHeight w:val="20"/>
          <w:jc w:val="center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2698" w14:textId="125369BF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Stone</w:t>
            </w:r>
            <w:r w:rsidR="006811CD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 vs Soi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9413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-7.5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643D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0.6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28A3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139.4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E30F" w14:textId="250C7F35" w:rsidR="00075E5F" w:rsidRPr="00075E5F" w:rsidRDefault="006811CD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&lt;</w:t>
            </w: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0.00</w:t>
            </w: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9B62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***</w:t>
            </w:r>
          </w:p>
        </w:tc>
      </w:tr>
      <w:tr w:rsidR="006811CD" w:rsidRPr="006E6B82" w14:paraId="01FBCD0C" w14:textId="77777777" w:rsidTr="00483FE9">
        <w:trPr>
          <w:trHeight w:val="20"/>
          <w:jc w:val="center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B0CC" w14:textId="6B78DE48" w:rsidR="00075E5F" w:rsidRPr="00075E5F" w:rsidRDefault="00292B9A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  <w:lang w:val="en-US"/>
              </w:rPr>
              <w:t>with</w:t>
            </w: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 </w:t>
            </w:r>
            <w:r w:rsidR="006811CD"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S</w:t>
            </w:r>
            <w:r w:rsidR="00075E5F"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hading</w:t>
            </w:r>
            <w:r w:rsidR="006811CD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 vs </w:t>
            </w:r>
            <w:r>
              <w:rPr>
                <w:rFonts w:eastAsia="等线" w:hint="eastAsia"/>
                <w:color w:val="000000"/>
                <w:kern w:val="0"/>
                <w:szCs w:val="21"/>
                <w:lang w:val="en-US"/>
              </w:rPr>
              <w:t>without</w:t>
            </w: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 </w:t>
            </w: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Shad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3B0E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4.5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63B9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0.5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8FAA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61.8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5654" w14:textId="16F45BAE" w:rsidR="00075E5F" w:rsidRPr="00075E5F" w:rsidRDefault="006811CD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&lt;</w:t>
            </w:r>
            <w:r w:rsidR="00075E5F"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0.</w:t>
            </w: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00</w:t>
            </w: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1</w:t>
            </w: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D219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***</w:t>
            </w:r>
          </w:p>
        </w:tc>
      </w:tr>
      <w:tr w:rsidR="006811CD" w:rsidRPr="006E6B82" w14:paraId="47374177" w14:textId="77777777" w:rsidTr="00483FE9">
        <w:trPr>
          <w:trHeight w:val="20"/>
          <w:jc w:val="center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EF2C" w14:textId="376DEEDD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date0425</w:t>
            </w:r>
            <w:r w:rsidR="006811CD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 vs date04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2C19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-40.0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A600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0.5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55FE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6039.2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E531" w14:textId="0F716729" w:rsidR="00075E5F" w:rsidRPr="00075E5F" w:rsidRDefault="006811CD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&lt;</w:t>
            </w: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0.00</w:t>
            </w: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3C46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***</w:t>
            </w:r>
          </w:p>
        </w:tc>
      </w:tr>
      <w:tr w:rsidR="006811CD" w:rsidRPr="006E6B82" w14:paraId="5FCD7EF2" w14:textId="77777777" w:rsidTr="00483FE9">
        <w:trPr>
          <w:trHeight w:val="20"/>
          <w:jc w:val="center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5A02" w14:textId="0C8F3F54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date0510</w:t>
            </w:r>
            <w:r w:rsidR="006811CD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 vs date04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C828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-32.88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80AD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0.6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0DAA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2924.7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2207" w14:textId="6E7D2C2A" w:rsidR="00075E5F" w:rsidRPr="00075E5F" w:rsidRDefault="006811CD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&lt;</w:t>
            </w: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0.00</w:t>
            </w: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41BB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***</w:t>
            </w:r>
          </w:p>
        </w:tc>
      </w:tr>
      <w:tr w:rsidR="006811CD" w:rsidRPr="006E6B82" w14:paraId="39131A6B" w14:textId="77777777" w:rsidTr="00483FE9">
        <w:trPr>
          <w:trHeight w:val="20"/>
          <w:jc w:val="center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E5D9" w14:textId="53143F5E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date0525</w:t>
            </w:r>
            <w:r w:rsidR="006811CD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 vs date04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B12A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-15.3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7159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0.5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3C0C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672.3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7499" w14:textId="4ACFD995" w:rsidR="00075E5F" w:rsidRPr="00075E5F" w:rsidRDefault="006811CD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&lt;</w:t>
            </w: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0.00</w:t>
            </w: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DC11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***</w:t>
            </w:r>
          </w:p>
        </w:tc>
      </w:tr>
      <w:tr w:rsidR="006811CD" w:rsidRPr="006E6B82" w14:paraId="1565EECB" w14:textId="77777777" w:rsidTr="00483FE9">
        <w:trPr>
          <w:trHeight w:val="20"/>
          <w:jc w:val="center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5516" w14:textId="45BD64E6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Stone</w:t>
            </w:r>
            <w:r w:rsidR="00292B9A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 vs </w:t>
            </w:r>
            <w:proofErr w:type="gramStart"/>
            <w:r w:rsidR="00292B9A">
              <w:rPr>
                <w:rFonts w:eastAsia="等线"/>
                <w:color w:val="000000"/>
                <w:kern w:val="0"/>
                <w:szCs w:val="21"/>
                <w:lang w:val="en-US"/>
              </w:rPr>
              <w:t>Soil</w:t>
            </w: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:date</w:t>
            </w:r>
            <w:proofErr w:type="gramEnd"/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0425</w:t>
            </w:r>
            <w:r w:rsidR="00292B9A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 vs date04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FB25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7.2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7F3A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0.7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A42B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105.86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E621" w14:textId="0DD49463" w:rsidR="00075E5F" w:rsidRPr="00075E5F" w:rsidRDefault="006811CD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&lt;</w:t>
            </w: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0.00</w:t>
            </w: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5807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***</w:t>
            </w:r>
          </w:p>
        </w:tc>
      </w:tr>
      <w:tr w:rsidR="006811CD" w:rsidRPr="006E6B82" w14:paraId="1544142C" w14:textId="77777777" w:rsidTr="00483FE9">
        <w:trPr>
          <w:trHeight w:val="20"/>
          <w:jc w:val="center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AB1B" w14:textId="46D114FE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Stone</w:t>
            </w:r>
            <w:r w:rsidR="00292B9A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 vs </w:t>
            </w:r>
            <w:proofErr w:type="gramStart"/>
            <w:r w:rsidR="00292B9A">
              <w:rPr>
                <w:rFonts w:eastAsia="等线"/>
                <w:color w:val="000000"/>
                <w:kern w:val="0"/>
                <w:szCs w:val="21"/>
                <w:lang w:val="en-US"/>
              </w:rPr>
              <w:t>Soil</w:t>
            </w: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:date</w:t>
            </w:r>
            <w:proofErr w:type="gramEnd"/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0510</w:t>
            </w:r>
            <w:r w:rsidR="00292B9A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 vs date04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D79F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7.2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93B4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0.7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3FE9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82.5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D545" w14:textId="5E1F408B" w:rsidR="00075E5F" w:rsidRPr="00075E5F" w:rsidRDefault="006811CD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&lt;</w:t>
            </w: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0.00</w:t>
            </w: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62DA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***</w:t>
            </w:r>
          </w:p>
        </w:tc>
      </w:tr>
      <w:tr w:rsidR="006811CD" w:rsidRPr="006E6B82" w14:paraId="0FB98E4C" w14:textId="77777777" w:rsidTr="00483FE9">
        <w:trPr>
          <w:trHeight w:val="20"/>
          <w:jc w:val="center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A0B1" w14:textId="31A7EBBF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Stone</w:t>
            </w:r>
            <w:r w:rsidR="00292B9A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 vs </w:t>
            </w:r>
            <w:proofErr w:type="gramStart"/>
            <w:r w:rsidR="00292B9A">
              <w:rPr>
                <w:rFonts w:eastAsia="等线"/>
                <w:color w:val="000000"/>
                <w:kern w:val="0"/>
                <w:szCs w:val="21"/>
                <w:lang w:val="en-US"/>
              </w:rPr>
              <w:t>Soil</w:t>
            </w: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:date</w:t>
            </w:r>
            <w:proofErr w:type="gramEnd"/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0525</w:t>
            </w:r>
            <w:r w:rsidR="00292B9A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 vs date04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95CC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-1.6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7161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0.8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478A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3.9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66E6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0.046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89BB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*</w:t>
            </w:r>
          </w:p>
        </w:tc>
      </w:tr>
      <w:tr w:rsidR="006811CD" w:rsidRPr="006E6B82" w14:paraId="10AAE676" w14:textId="77777777" w:rsidTr="00483FE9">
        <w:trPr>
          <w:trHeight w:val="20"/>
          <w:jc w:val="center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B866" w14:textId="6C087404" w:rsidR="00075E5F" w:rsidRPr="00075E5F" w:rsidRDefault="00292B9A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  <w:lang w:val="en-US"/>
              </w:rPr>
              <w:t>with</w:t>
            </w: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 </w:t>
            </w: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Shading</w:t>
            </w: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 vs </w:t>
            </w:r>
            <w:r>
              <w:rPr>
                <w:rFonts w:eastAsia="等线" w:hint="eastAsia"/>
                <w:color w:val="000000"/>
                <w:kern w:val="0"/>
                <w:szCs w:val="21"/>
                <w:lang w:val="en-US"/>
              </w:rPr>
              <w:t>without</w:t>
            </w: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 </w:t>
            </w:r>
            <w:proofErr w:type="gramStart"/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Shading</w:t>
            </w:r>
            <w:r w:rsidR="00075E5F"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:date</w:t>
            </w:r>
            <w:proofErr w:type="gramEnd"/>
            <w:r w:rsidR="00075E5F"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0425</w:t>
            </w: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 vs date04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0323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-4.2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26A3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0.6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1BA5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42.5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8061" w14:textId="1B57A6BB" w:rsidR="00075E5F" w:rsidRPr="00075E5F" w:rsidRDefault="006811CD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&lt;</w:t>
            </w: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0.00</w:t>
            </w: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D165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***</w:t>
            </w:r>
          </w:p>
        </w:tc>
      </w:tr>
      <w:tr w:rsidR="006811CD" w:rsidRPr="006E6B82" w14:paraId="7C839BB6" w14:textId="77777777" w:rsidTr="00483FE9">
        <w:trPr>
          <w:trHeight w:val="20"/>
          <w:jc w:val="center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FD62" w14:textId="0CEDCB1C" w:rsidR="00075E5F" w:rsidRPr="00075E5F" w:rsidRDefault="00292B9A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  <w:lang w:val="en-US"/>
              </w:rPr>
              <w:t>with</w:t>
            </w: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 </w:t>
            </w: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Shading</w:t>
            </w: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 vs </w:t>
            </w:r>
            <w:r>
              <w:rPr>
                <w:rFonts w:eastAsia="等线" w:hint="eastAsia"/>
                <w:color w:val="000000"/>
                <w:kern w:val="0"/>
                <w:szCs w:val="21"/>
                <w:lang w:val="en-US"/>
              </w:rPr>
              <w:t>without</w:t>
            </w: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 </w:t>
            </w:r>
            <w:proofErr w:type="gramStart"/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Shading</w:t>
            </w:r>
            <w:r w:rsidR="00075E5F"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:date</w:t>
            </w:r>
            <w:proofErr w:type="gramEnd"/>
            <w:r w:rsidR="00075E5F"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0510</w:t>
            </w: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 vs date04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5B23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-9.2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32F2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0.7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309A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152.5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50BE" w14:textId="204F9E25" w:rsidR="00075E5F" w:rsidRPr="00075E5F" w:rsidRDefault="006811CD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&lt;</w:t>
            </w: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0.00</w:t>
            </w: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9032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***</w:t>
            </w:r>
          </w:p>
        </w:tc>
      </w:tr>
      <w:tr w:rsidR="006811CD" w:rsidRPr="006E6B82" w14:paraId="55D702E9" w14:textId="77777777" w:rsidTr="00483FE9">
        <w:trPr>
          <w:trHeight w:val="20"/>
          <w:jc w:val="center"/>
        </w:trPr>
        <w:tc>
          <w:tcPr>
            <w:tcW w:w="4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9953E" w14:textId="335DA14C" w:rsidR="00075E5F" w:rsidRPr="00075E5F" w:rsidRDefault="00292B9A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  <w:lang w:val="en-US"/>
              </w:rPr>
              <w:t>with</w:t>
            </w: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 </w:t>
            </w: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Shading</w:t>
            </w: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 vs </w:t>
            </w:r>
            <w:r>
              <w:rPr>
                <w:rFonts w:eastAsia="等线" w:hint="eastAsia"/>
                <w:color w:val="000000"/>
                <w:kern w:val="0"/>
                <w:szCs w:val="21"/>
                <w:lang w:val="en-US"/>
              </w:rPr>
              <w:t>without</w:t>
            </w: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 </w:t>
            </w:r>
            <w:proofErr w:type="gramStart"/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Shading</w:t>
            </w:r>
            <w:r w:rsidR="00075E5F"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:date</w:t>
            </w:r>
            <w:proofErr w:type="gramEnd"/>
            <w:r w:rsidR="00075E5F"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0525</w:t>
            </w: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 vs date04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F5CBE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-4.38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5AA1C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0.76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BB9C7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33.3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2FDAD" w14:textId="2A01A1E0" w:rsidR="00075E5F" w:rsidRPr="00075E5F" w:rsidRDefault="006811CD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&lt;</w:t>
            </w: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0.00</w:t>
            </w: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AD5C1" w14:textId="77777777" w:rsidR="00075E5F" w:rsidRPr="00075E5F" w:rsidRDefault="00075E5F" w:rsidP="00075E5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075E5F">
              <w:rPr>
                <w:rFonts w:eastAsia="等线"/>
                <w:color w:val="000000"/>
                <w:kern w:val="0"/>
                <w:szCs w:val="21"/>
                <w:lang w:val="en-US"/>
              </w:rPr>
              <w:t>***</w:t>
            </w:r>
          </w:p>
        </w:tc>
      </w:tr>
    </w:tbl>
    <w:p w14:paraId="05691E2D" w14:textId="7920FEAA" w:rsidR="00075E5F" w:rsidRDefault="006E6B82" w:rsidP="006E6B82">
      <w:pPr>
        <w:rPr>
          <w:sz w:val="24"/>
          <w:szCs w:val="24"/>
        </w:rPr>
      </w:pPr>
      <w:r w:rsidRPr="00C3289B">
        <w:rPr>
          <w:sz w:val="24"/>
          <w:szCs w:val="24"/>
        </w:rPr>
        <w:t>The results i</w:t>
      </w:r>
      <w:r w:rsidRPr="00960E90">
        <w:rPr>
          <w:sz w:val="24"/>
          <w:szCs w:val="24"/>
        </w:rPr>
        <w:t xml:space="preserve">ndicated that </w:t>
      </w:r>
      <w:r>
        <w:rPr>
          <w:sz w:val="24"/>
          <w:szCs w:val="24"/>
        </w:rPr>
        <w:t xml:space="preserve">interaction of </w:t>
      </w:r>
      <w:r w:rsidRPr="00960E90">
        <w:rPr>
          <w:sz w:val="24"/>
          <w:szCs w:val="24"/>
        </w:rPr>
        <w:t>shelter</w:t>
      </w:r>
      <w:r>
        <w:rPr>
          <w:sz w:val="24"/>
          <w:szCs w:val="24"/>
        </w:rPr>
        <w:t xml:space="preserve"> and time</w:t>
      </w:r>
      <w:r>
        <w:rPr>
          <w:rFonts w:hint="eastAsia"/>
          <w:sz w:val="24"/>
          <w:szCs w:val="24"/>
        </w:rPr>
        <w:t>,</w:t>
      </w:r>
      <w:r w:rsidRPr="00960E90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interaction of </w:t>
      </w:r>
      <w:r w:rsidRPr="00960E90">
        <w:rPr>
          <w:sz w:val="24"/>
          <w:szCs w:val="24"/>
        </w:rPr>
        <w:t xml:space="preserve">shading and time had </w:t>
      </w:r>
      <w:r>
        <w:rPr>
          <w:sz w:val="24"/>
          <w:szCs w:val="24"/>
        </w:rPr>
        <w:t>significant.</w:t>
      </w:r>
      <w:r w:rsidRPr="006E6B82">
        <w:t xml:space="preserve"> </w:t>
      </w:r>
      <w:proofErr w:type="spellStart"/>
      <w:r w:rsidRPr="006E6B82">
        <w:rPr>
          <w:sz w:val="24"/>
          <w:szCs w:val="24"/>
        </w:rPr>
        <w:t>Signif</w:t>
      </w:r>
      <w:proofErr w:type="spellEnd"/>
      <w:r w:rsidRPr="006E6B82">
        <w:rPr>
          <w:sz w:val="24"/>
          <w:szCs w:val="24"/>
        </w:rPr>
        <w:t xml:space="preserve">. codes:  0 ‘***’ 0.001 ‘**’ 0.01 ‘*’ 0.05 ‘.’ 0.1 </w:t>
      </w:r>
      <w:proofErr w:type="gramStart"/>
      <w:r w:rsidRPr="006E6B82">
        <w:rPr>
          <w:sz w:val="24"/>
          <w:szCs w:val="24"/>
        </w:rPr>
        <w:t>‘ ’</w:t>
      </w:r>
      <w:proofErr w:type="gramEnd"/>
      <w:r w:rsidRPr="006E6B82">
        <w:rPr>
          <w:sz w:val="24"/>
          <w:szCs w:val="24"/>
        </w:rPr>
        <w:t xml:space="preserve"> 1</w:t>
      </w:r>
    </w:p>
    <w:p w14:paraId="4E01993B" w14:textId="0F1B2325" w:rsidR="00E94D75" w:rsidRDefault="00E94D75" w:rsidP="006E6B82">
      <w:pPr>
        <w:rPr>
          <w:sz w:val="24"/>
          <w:szCs w:val="24"/>
        </w:rPr>
      </w:pPr>
    </w:p>
    <w:p w14:paraId="1F20044E" w14:textId="2A51F137" w:rsidR="002223B4" w:rsidRDefault="002223B4" w:rsidP="006E6B82">
      <w:pPr>
        <w:rPr>
          <w:sz w:val="24"/>
          <w:szCs w:val="24"/>
        </w:rPr>
      </w:pPr>
    </w:p>
    <w:p w14:paraId="249F8C65" w14:textId="17D9C820" w:rsidR="002223B4" w:rsidRDefault="002223B4" w:rsidP="006E6B82">
      <w:pPr>
        <w:rPr>
          <w:sz w:val="24"/>
          <w:szCs w:val="24"/>
        </w:rPr>
      </w:pPr>
    </w:p>
    <w:p w14:paraId="18DF2767" w14:textId="43F7619A" w:rsidR="002223B4" w:rsidRDefault="002223B4" w:rsidP="006E6B82">
      <w:pPr>
        <w:rPr>
          <w:sz w:val="24"/>
          <w:szCs w:val="24"/>
        </w:rPr>
      </w:pPr>
    </w:p>
    <w:p w14:paraId="046819DB" w14:textId="28B48FEC" w:rsidR="002223B4" w:rsidRDefault="002223B4" w:rsidP="006E6B82">
      <w:pPr>
        <w:rPr>
          <w:sz w:val="24"/>
          <w:szCs w:val="24"/>
        </w:rPr>
      </w:pPr>
    </w:p>
    <w:p w14:paraId="32020E67" w14:textId="13EF4BB4" w:rsidR="002223B4" w:rsidRDefault="002223B4" w:rsidP="006E6B82">
      <w:pPr>
        <w:rPr>
          <w:sz w:val="24"/>
          <w:szCs w:val="24"/>
        </w:rPr>
      </w:pPr>
    </w:p>
    <w:p w14:paraId="5E37FA67" w14:textId="248E1C3C" w:rsidR="002223B4" w:rsidRDefault="002223B4" w:rsidP="006E6B82">
      <w:pPr>
        <w:rPr>
          <w:sz w:val="24"/>
          <w:szCs w:val="24"/>
        </w:rPr>
      </w:pPr>
    </w:p>
    <w:p w14:paraId="7ADDE2F7" w14:textId="2D590E46" w:rsidR="002223B4" w:rsidRDefault="002223B4" w:rsidP="006E6B82">
      <w:pPr>
        <w:rPr>
          <w:sz w:val="24"/>
          <w:szCs w:val="24"/>
        </w:rPr>
      </w:pPr>
    </w:p>
    <w:p w14:paraId="4C8566AD" w14:textId="34C0CD1F" w:rsidR="002223B4" w:rsidRDefault="002223B4" w:rsidP="006E6B82">
      <w:pPr>
        <w:rPr>
          <w:sz w:val="24"/>
          <w:szCs w:val="24"/>
        </w:rPr>
      </w:pPr>
    </w:p>
    <w:p w14:paraId="6389E2AB" w14:textId="3BC9B41B" w:rsidR="002223B4" w:rsidRDefault="002223B4" w:rsidP="006E6B82">
      <w:pPr>
        <w:rPr>
          <w:sz w:val="24"/>
          <w:szCs w:val="24"/>
        </w:rPr>
      </w:pPr>
    </w:p>
    <w:p w14:paraId="440F3E8F" w14:textId="17DFCA1F" w:rsidR="002223B4" w:rsidRDefault="002223B4" w:rsidP="006E6B82">
      <w:pPr>
        <w:rPr>
          <w:sz w:val="24"/>
          <w:szCs w:val="24"/>
        </w:rPr>
      </w:pPr>
    </w:p>
    <w:p w14:paraId="7F59B663" w14:textId="2FB6FDD6" w:rsidR="002223B4" w:rsidRDefault="002223B4" w:rsidP="006E6B82">
      <w:pPr>
        <w:rPr>
          <w:sz w:val="24"/>
          <w:szCs w:val="24"/>
        </w:rPr>
      </w:pPr>
    </w:p>
    <w:p w14:paraId="1A34B69D" w14:textId="734E5D87" w:rsidR="002223B4" w:rsidRDefault="002223B4" w:rsidP="006E6B82">
      <w:pPr>
        <w:rPr>
          <w:sz w:val="24"/>
          <w:szCs w:val="24"/>
        </w:rPr>
      </w:pPr>
    </w:p>
    <w:p w14:paraId="20670299" w14:textId="2ADB797B" w:rsidR="002223B4" w:rsidRDefault="002223B4" w:rsidP="006E6B82">
      <w:pPr>
        <w:rPr>
          <w:sz w:val="24"/>
          <w:szCs w:val="24"/>
        </w:rPr>
      </w:pPr>
    </w:p>
    <w:p w14:paraId="40D02B9D" w14:textId="0D260E44" w:rsidR="002223B4" w:rsidRDefault="002223B4" w:rsidP="006E6B82">
      <w:pPr>
        <w:rPr>
          <w:sz w:val="24"/>
          <w:szCs w:val="24"/>
        </w:rPr>
      </w:pPr>
    </w:p>
    <w:p w14:paraId="07FDED38" w14:textId="33823EC2" w:rsidR="002223B4" w:rsidRDefault="002223B4" w:rsidP="006E6B82">
      <w:pPr>
        <w:rPr>
          <w:sz w:val="24"/>
          <w:szCs w:val="24"/>
        </w:rPr>
      </w:pPr>
    </w:p>
    <w:p w14:paraId="26AE61E8" w14:textId="0AEEDB6C" w:rsidR="002223B4" w:rsidRDefault="002223B4" w:rsidP="006E6B82">
      <w:pPr>
        <w:rPr>
          <w:sz w:val="24"/>
          <w:szCs w:val="24"/>
        </w:rPr>
      </w:pPr>
    </w:p>
    <w:p w14:paraId="0864856C" w14:textId="135F22C8" w:rsidR="002223B4" w:rsidRDefault="002223B4" w:rsidP="006E6B82">
      <w:pPr>
        <w:rPr>
          <w:sz w:val="24"/>
          <w:szCs w:val="24"/>
        </w:rPr>
      </w:pPr>
    </w:p>
    <w:p w14:paraId="43C5FC04" w14:textId="1D62097C" w:rsidR="002223B4" w:rsidRDefault="002223B4" w:rsidP="006E6B82">
      <w:pPr>
        <w:rPr>
          <w:sz w:val="24"/>
          <w:szCs w:val="24"/>
        </w:rPr>
      </w:pPr>
    </w:p>
    <w:p w14:paraId="5512A054" w14:textId="469D9EE4" w:rsidR="002223B4" w:rsidRDefault="002223B4" w:rsidP="006E6B82">
      <w:pPr>
        <w:rPr>
          <w:sz w:val="24"/>
          <w:szCs w:val="24"/>
        </w:rPr>
      </w:pPr>
    </w:p>
    <w:p w14:paraId="27E56BA5" w14:textId="275F521D" w:rsidR="002223B4" w:rsidRDefault="002223B4" w:rsidP="006E6B82">
      <w:pPr>
        <w:rPr>
          <w:sz w:val="24"/>
          <w:szCs w:val="24"/>
        </w:rPr>
      </w:pPr>
    </w:p>
    <w:p w14:paraId="0EDDECB8" w14:textId="72CEFB93" w:rsidR="002223B4" w:rsidRDefault="002223B4" w:rsidP="006E6B82">
      <w:pPr>
        <w:rPr>
          <w:sz w:val="24"/>
          <w:szCs w:val="24"/>
        </w:rPr>
      </w:pPr>
    </w:p>
    <w:p w14:paraId="0996211B" w14:textId="5F80AF18" w:rsidR="002223B4" w:rsidRDefault="002223B4" w:rsidP="006E6B82">
      <w:pPr>
        <w:rPr>
          <w:sz w:val="24"/>
          <w:szCs w:val="24"/>
        </w:rPr>
      </w:pPr>
    </w:p>
    <w:p w14:paraId="66CA24F3" w14:textId="73F87A6E" w:rsidR="002223B4" w:rsidRDefault="002223B4" w:rsidP="006E6B82">
      <w:pPr>
        <w:rPr>
          <w:sz w:val="24"/>
          <w:szCs w:val="24"/>
        </w:rPr>
      </w:pPr>
    </w:p>
    <w:p w14:paraId="1E7DCD57" w14:textId="5B3B545A" w:rsidR="002223B4" w:rsidRDefault="002223B4" w:rsidP="006E6B82">
      <w:pPr>
        <w:rPr>
          <w:sz w:val="24"/>
          <w:szCs w:val="24"/>
        </w:rPr>
      </w:pPr>
    </w:p>
    <w:p w14:paraId="0E1FE10E" w14:textId="7809A030" w:rsidR="002223B4" w:rsidRDefault="002223B4" w:rsidP="006E6B82">
      <w:pPr>
        <w:rPr>
          <w:sz w:val="24"/>
          <w:szCs w:val="24"/>
        </w:rPr>
      </w:pPr>
    </w:p>
    <w:p w14:paraId="2B187E57" w14:textId="77777777" w:rsidR="002223B4" w:rsidRPr="00776443" w:rsidRDefault="002223B4" w:rsidP="002223B4">
      <w:pPr>
        <w:widowControl/>
        <w:jc w:val="left"/>
        <w:rPr>
          <w:rFonts w:eastAsia="等线"/>
          <w:kern w:val="0"/>
          <w:szCs w:val="21"/>
        </w:rPr>
      </w:pPr>
      <w:bookmarkStart w:id="0" w:name="_Hlk116111213"/>
      <w:bookmarkStart w:id="1" w:name="_Hlk116134862"/>
      <w:r w:rsidRPr="00776443">
        <w:rPr>
          <w:rFonts w:eastAsia="等线"/>
          <w:b/>
          <w:bCs/>
          <w:kern w:val="0"/>
          <w:szCs w:val="21"/>
        </w:rPr>
        <w:lastRenderedPageBreak/>
        <w:t>Table S4</w:t>
      </w:r>
      <w:r w:rsidRPr="00776443">
        <w:rPr>
          <w:rFonts w:eastAsia="等线"/>
          <w:kern w:val="0"/>
          <w:szCs w:val="21"/>
        </w:rPr>
        <w:t xml:space="preserve"> The results indicated that interaction of shelter and time</w:t>
      </w:r>
      <w:r w:rsidRPr="00776443">
        <w:rPr>
          <w:rFonts w:eastAsia="等线" w:hint="eastAsia"/>
          <w:kern w:val="0"/>
          <w:szCs w:val="21"/>
        </w:rPr>
        <w:t>,</w:t>
      </w:r>
      <w:r w:rsidRPr="00776443">
        <w:rPr>
          <w:rFonts w:eastAsia="等线"/>
          <w:kern w:val="0"/>
          <w:szCs w:val="21"/>
        </w:rPr>
        <w:t xml:space="preserve"> interaction of shading and time had significant</w:t>
      </w:r>
      <w:bookmarkEnd w:id="0"/>
      <w:r>
        <w:rPr>
          <w:rFonts w:eastAsia="等线"/>
          <w:kern w:val="0"/>
          <w:szCs w:val="21"/>
        </w:rPr>
        <w:t>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934"/>
        <w:gridCol w:w="961"/>
        <w:gridCol w:w="723"/>
        <w:gridCol w:w="943"/>
        <w:gridCol w:w="1751"/>
      </w:tblGrid>
      <w:tr w:rsidR="002223B4" w:rsidRPr="004E71BF" w14:paraId="579E23D8" w14:textId="77777777" w:rsidTr="002223B4">
        <w:trPr>
          <w:trHeight w:val="276"/>
          <w:jc w:val="center"/>
        </w:trPr>
        <w:tc>
          <w:tcPr>
            <w:tcW w:w="2367" w:type="pct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38C5F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 w:hint="eastAsia"/>
                <w:kern w:val="0"/>
                <w:szCs w:val="21"/>
              </w:rPr>
              <w:t>Comparison</w:t>
            </w:r>
          </w:p>
        </w:tc>
        <w:tc>
          <w:tcPr>
            <w:tcW w:w="5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CFE44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estimate</w:t>
            </w:r>
          </w:p>
        </w:tc>
        <w:tc>
          <w:tcPr>
            <w:tcW w:w="43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343CE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E</w:t>
            </w:r>
          </w:p>
        </w:tc>
        <w:tc>
          <w:tcPr>
            <w:tcW w:w="56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D0C28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 w:hint="eastAsia"/>
                <w:kern w:val="0"/>
                <w:szCs w:val="21"/>
              </w:rPr>
              <w:t xml:space="preserve"> </w:t>
            </w:r>
            <w:r w:rsidRPr="004E71BF">
              <w:rPr>
                <w:rFonts w:eastAsia="等线"/>
                <w:kern w:val="0"/>
                <w:szCs w:val="21"/>
              </w:rPr>
              <w:t xml:space="preserve"> Z</w:t>
            </w:r>
          </w:p>
        </w:tc>
        <w:tc>
          <w:tcPr>
            <w:tcW w:w="105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81798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 w:hint="eastAsia"/>
                <w:kern w:val="0"/>
                <w:szCs w:val="21"/>
              </w:rPr>
              <w:t>Adjusted</w:t>
            </w:r>
            <w:r w:rsidRPr="004E71BF">
              <w:rPr>
                <w:rFonts w:eastAsia="等线"/>
                <w:kern w:val="0"/>
                <w:szCs w:val="21"/>
              </w:rPr>
              <w:t xml:space="preserve"> </w:t>
            </w:r>
            <w:r w:rsidRPr="002223B4">
              <w:rPr>
                <w:rFonts w:eastAsia="等线" w:hint="eastAsia"/>
                <w:i/>
                <w:iCs/>
                <w:kern w:val="0"/>
                <w:szCs w:val="21"/>
              </w:rPr>
              <w:t>P</w:t>
            </w:r>
            <w:r w:rsidRPr="004E71BF">
              <w:rPr>
                <w:rFonts w:eastAsia="等线" w:hint="eastAsia"/>
                <w:kern w:val="0"/>
                <w:szCs w:val="21"/>
              </w:rPr>
              <w:t>-</w:t>
            </w:r>
            <w:r w:rsidRPr="004E71BF">
              <w:rPr>
                <w:rFonts w:eastAsia="等线"/>
                <w:kern w:val="0"/>
                <w:szCs w:val="21"/>
              </w:rPr>
              <w:t>value</w:t>
            </w:r>
          </w:p>
        </w:tc>
      </w:tr>
      <w:tr w:rsidR="002223B4" w:rsidRPr="004E71BF" w14:paraId="5BAEED9D" w14:textId="77777777" w:rsidTr="002223B4">
        <w:trPr>
          <w:trHeight w:val="276"/>
          <w:jc w:val="center"/>
        </w:trPr>
        <w:tc>
          <w:tcPr>
            <w:tcW w:w="2367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F899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No date0411 - Stone No date0411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EB55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7.556 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0F58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640 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7949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11.809 </w:t>
            </w:r>
          </w:p>
        </w:tc>
        <w:tc>
          <w:tcPr>
            <w:tcW w:w="10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C8F3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70F57A43" w14:textId="77777777" w:rsidTr="002223B4">
        <w:trPr>
          <w:trHeight w:val="276"/>
          <w:jc w:val="center"/>
        </w:trPr>
        <w:tc>
          <w:tcPr>
            <w:tcW w:w="236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89FB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No date0411 - Soil Yes date041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5C3E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4.556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8C3F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579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F892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7.867 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CEE7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65EF1615" w14:textId="77777777" w:rsidTr="002223B4">
        <w:trPr>
          <w:trHeight w:val="276"/>
          <w:jc w:val="center"/>
        </w:trPr>
        <w:tc>
          <w:tcPr>
            <w:tcW w:w="236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5068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No date0411 - Stone Yes date041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6731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3.000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B297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1.126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4B5C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2.665 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CFAE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925 </w:t>
            </w:r>
          </w:p>
        </w:tc>
      </w:tr>
      <w:tr w:rsidR="002223B4" w:rsidRPr="004E71BF" w14:paraId="7B36A4B6" w14:textId="77777777" w:rsidTr="002223B4">
        <w:trPr>
          <w:trHeight w:val="276"/>
          <w:jc w:val="center"/>
        </w:trPr>
        <w:tc>
          <w:tcPr>
            <w:tcW w:w="23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2F1599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No date0411 - Soil No date0425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5C4C9F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40.056 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F458E2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515 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02D03C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77.713 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FB6AA2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2F6B2746" w14:textId="77777777" w:rsidTr="002223B4">
        <w:trPr>
          <w:trHeight w:val="276"/>
          <w:jc w:val="center"/>
        </w:trPr>
        <w:tc>
          <w:tcPr>
            <w:tcW w:w="23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59CE7A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No date0411 - Stone No date0425</w:t>
            </w:r>
          </w:p>
        </w:tc>
        <w:tc>
          <w:tcPr>
            <w:tcW w:w="5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5321F8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40.389 </w:t>
            </w:r>
          </w:p>
        </w:tc>
        <w:tc>
          <w:tcPr>
            <w:tcW w:w="4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4B067B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515 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4458EE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78.359 </w:t>
            </w:r>
          </w:p>
        </w:tc>
        <w:tc>
          <w:tcPr>
            <w:tcW w:w="105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145770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2F59CC8F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3CCE7C20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No date0411 - Soil Yes date04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87CAD58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39.722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212DB04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643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868FE52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61.749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1EF16FC6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07DBEA50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23094452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No date0411 - Stone Yes date04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58EC45F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40.056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1104E66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515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99C6963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77.713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7083B5A2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3FBFBA1B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1AB8A641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No date0411 - Soil No date0510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8CEBF04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32.889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E82C727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608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A1F270B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54.081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08299EDA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28472744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39537E64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No date0411 - Stone No date0510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324A156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33.222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F4E465F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638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8EE7418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52.083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2EE87E6F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3E4326E6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4CBA255B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No date0411 - Soil Yes date0510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C38031B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37.556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BDBDDA1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694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CD23385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54.153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170F3A7A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06B894EA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31381175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No date0411 - Stone Yes date0510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F028F6B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37.889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044D483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608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B997ADB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62.303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2A0B1886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64CC9757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72358C61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No date0411 - Soil No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B5747FF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15.306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E71C4B3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590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D93D04E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25.930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0AAB32E8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14C21ECD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17D6D321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No date0411 - Stone No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76E4965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24.472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D026834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650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0647BCA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37.650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59EDD99C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6A456BC0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76244BE0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No date0411 - Soil Yes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97FD36C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15.139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7DECA99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755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90F2CCA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20.041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06364017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0E675654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044383D7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No date0411 - Stone Yes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D256F7A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24.306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03260C8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590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7B79ABD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41.177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59B84CCE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52ED3452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2D677FAD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No date0411 - Soil Yes date041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699DB4C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12.111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77EEF72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471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BB48D35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25.709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4899E4D9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78998EA4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70FCFF4F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No date0411 - Stone Yes date041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4DB6B84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4.556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0B87D7E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579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0B3431C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7.867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18225813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25807240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36021D32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No date0411 - Soil No date04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A26C522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32.500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C656526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487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8E61456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66.800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1DA6DD31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472430F6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4BABC5BC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No date0411 - Stone No date04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7CD97E3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32.833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548AA18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487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FB23144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67.485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4218A950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1035FB42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52773178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No date0411 - Soil Yes date04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1B1BC35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32.167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A8E2182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620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9A8536B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51.851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6994E584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2206DDEA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01F4C196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No date0411 - Stone Yes date04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5B34A38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32.500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A331F0F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487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63B75B0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66.800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721EC8B6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04952CD6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7C7C0DC8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No date0411 - Soil No date0510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E299F34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25.333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DCD56F2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584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98D5F93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43.390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2F986631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74F7187D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69E5C8B5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No date0411 - Stone No date0510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F51C616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25.667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F28F6E8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615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19515F9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41.752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1F78B652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751103B0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46737629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No date0411 - Soil Yes date0510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688DB62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3&lt;0.001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B552C4C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672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D913673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44.623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76E2C79F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3B80A06C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28C76A8E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No date0411 - Stone Yes date0510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54F878E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30.333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7100E61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584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E047722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51.954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2C5B094D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1F8B5322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509713B8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No date0411 - Soil No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EDC546E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7.750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59FF0F3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565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3EB9730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13.712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5013B81F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7469E1AC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3F00F8F9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No date0411 - Stone No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35C3616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16.917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393A45D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627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2154A5D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26.966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35D2D609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26EBB42A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1D036B7D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No date0411 - Soil Yes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73F5262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7.583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3484761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736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6E71C8B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10.304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2B3EE534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405C722E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3B6B728B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No date0411 - Stone Yes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4161CAF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16.750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F572569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565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D43240E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29.635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23CB111E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3C8EBF77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35953716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Yes date0411 - Stone Yes date0411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86F21CE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7.556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A70BB5F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640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1D0F5B0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11.809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786E5A65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6F36E33B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4B540BED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Yes date0411 - Soil No date04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25A58D0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44.611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F0E1BFA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377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B53F567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118.297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4EFA3101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74BFFFBB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27B82F8B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Yes date0411 - Stone No date04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004AA8E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44.944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E0FF93B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377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5D918A3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119.181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6492F4A3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0773445F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04C2A611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Yes date0411 - Soil Yes date04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A699AD7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44.278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065FA95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539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34ADCC0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82.171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4A039B8D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45B58846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6C12A350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Yes date0411 - Stone Yes date04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21013C0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44.611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DD25E93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377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A832596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118.297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4445D2D2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0A142E9E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6039B1EE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Yes date0411 - Soil No date0510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06BE2C3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37.444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5E70A82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496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B8B1BDA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75.437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52B87959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569DD0C9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434D0A5C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Yes date0411 - Stone No date0510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D9356A4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37.778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86FCF03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532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4655C44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70.962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0F915CB2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6820118A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7F5F8ABA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Yes date0411 - Soil Yes date0510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F5A0E5D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42.111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CE5C4F4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598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5C17CD6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70.431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4ADF006C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0D5B2C8F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314DC0F6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Yes date0411 - Stone Yes date0510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EF07171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42.444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93CA7E2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496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7016CE7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85.510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3CBBD806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1E71B91B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7DC91D46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Yes date0411 - Soil No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774F088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19.861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C3C4CAD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474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0565653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41.874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4B3A80F3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32F33879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0BD6F796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Yes date0411 - Stone No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0E4E080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29.028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7857260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547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581D1F2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53.082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70602187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320C7CAD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37CA3A52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Yes date0411 - Soil Yes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42C36C0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19.694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F3D5139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669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E61B9A5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29.451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461BC2C9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244753F7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2417C2A7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lastRenderedPageBreak/>
              <w:t>Soil Yes date0411 - Stone Yes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E935749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28.861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5886476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474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C82CDA5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60.849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5118176B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69D626A7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5F6CFA61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Yes date0411 - Soil No date04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2CE384C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37.056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C52AC60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798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AABC6F3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46.463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6AFC3DA7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78859206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5795BF97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Yes date0411 - Stone No date04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6E3E56A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37.389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FE4DA05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798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98CA25E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46.881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033DE4F7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33C724A1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373FD629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Yes date0411 - Soil Yes date04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707B58B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36.722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DCC5662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886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31AD2FB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41.469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471CB7E2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37437E94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79D511EC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Yes date0411 - Stone Yes date04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E1D77FA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37.056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B90ABBA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798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818ECCB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46.463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3F40E2A4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52789F78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335BB4CE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Yes date0411 - Soil No date0510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0340FC9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29.889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84E80C3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860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6AEA484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34.740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74EA101A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61B8C517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788A9954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Yes date0411 - Stone No date0510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8292A71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30.222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E4E25DD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882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70F7004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34.281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26493667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731AF741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086DDBA0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Yes date0411 - Soil Yes date0510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98F3B8C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34.556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6EC736E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923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8150952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37.452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1A1357C6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1ED6C61F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6C8C7EE2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Yes date0411 - Stone Yes date0510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4EC911F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34.889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2883730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860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EBA1FFB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40.552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6569971B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227B83BC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307B4889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Yes date0411 - Soil No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49A8F3B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12.306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8758DA5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848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0C7CA29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14.514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5BA34ADA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254FE349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77798468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Yes date0411 - Stone No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BD98411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21.472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2AC4470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890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5CA4260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24.114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0B610D82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2F9E9FB6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04CF1DB2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Yes date0411 - Soil Yes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8B2F5A8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12.139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486E628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970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63841E1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12.514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17443B2B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0D3126A2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7361E0B5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Yes date0411 - Stone Yes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CF6668F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21.306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3C93784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848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963AC4E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25.130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3FD5EEA6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4AF2E222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31A3BD8A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No date0425 - Stone No date04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1AB22CF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333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D634A92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289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530A81D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1.155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66AE6202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1.000 </w:t>
            </w:r>
          </w:p>
        </w:tc>
      </w:tr>
      <w:tr w:rsidR="002223B4" w:rsidRPr="004E71BF" w14:paraId="35A2EB9A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62DA1268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No date0425 - Soil Yes date04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3011ABD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0.333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C6BA146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289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816C164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1.155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6C05CD53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1.000 </w:t>
            </w:r>
          </w:p>
        </w:tc>
      </w:tr>
      <w:tr w:rsidR="002223B4" w:rsidRPr="004E71BF" w14:paraId="3B7189AC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463555ED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No date0425 - Stone Yes date04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72E3CEB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3E3B25B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136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13DFC44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620380D0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1.000 </w:t>
            </w:r>
          </w:p>
        </w:tc>
      </w:tr>
      <w:tr w:rsidR="002223B4" w:rsidRPr="004E71BF" w14:paraId="006E881D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0DBB6AB9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No date0425 - Soil No date0510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9F9E983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7.167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3802A2C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394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6DE9CD2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18.198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3532FF07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432C9C43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2B686879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No date0425 - Stone No date0510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F7CBCAD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6.833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F5F3291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438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223D49F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15.590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03A0997A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4A35C3E0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21737FFF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No date0425 - Soil Yes date0510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7022251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2.500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7EB5E9B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516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B9950B3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4.845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43B9CE8D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63FD57C6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0BA83B40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No date0425 - Stone Yes date0510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FF5B5AE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2.167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047AD3A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394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8CD5BD0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5.502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79484148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1DE30303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091D2112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No date0425 - Soil No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D8A76B9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24.750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3F9601E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366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0E90843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67.693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56EEB001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62832417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28F74C1A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No date0425 - Stone No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22F5C42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15.583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DF32F82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456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5727EC5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34.189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24761EAA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45A98BDC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5C0C795E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No date0425 - Soil Yes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5990461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24.917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A49F965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597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2F170B5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41.766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437DA180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23F80B42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14674107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No date0425 - Stone Yes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83675AB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15.750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C4D0FF1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366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3695CD3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43.077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2C1B0769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5291A444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7DD49AB8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No date0425 - Soil Yes date04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0408A70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0.667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70BE5CC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561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E7B874C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1.188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34022D53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1.000 </w:t>
            </w:r>
          </w:p>
        </w:tc>
      </w:tr>
      <w:tr w:rsidR="002223B4" w:rsidRPr="004E71BF" w14:paraId="52D115AD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385799BF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No date0425 - Stone Yes date04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3B21473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0.333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1C72E02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289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13CDF57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1.155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5750D390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1.000 </w:t>
            </w:r>
          </w:p>
        </w:tc>
      </w:tr>
      <w:tr w:rsidR="002223B4" w:rsidRPr="004E71BF" w14:paraId="12420A37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3A3969EF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No date0425 - Soil No date0510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7A1D8BB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7.500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7044EC8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394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B4F281E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19.044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56C30274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2B69A776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0A8E8CF1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No date0425 - Stone No date0510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9C1AC6E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7.167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600B840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438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4A9433E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16.350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7C85931D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10446291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0F4A3150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No date0425 - Soil Yes date0510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C527C91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2.833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3818A7C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516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BAA9FA5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5.491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6BBB6CA8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090A3111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2A862021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No date0425 - Stone Yes date0510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68B6874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2.500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D331B81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394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CB31D53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6.348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4E78BD7D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19630177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670905AE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No date0425 - Soil No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02BE05E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25.083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E4B4F2B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366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A28D000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68.604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0AC096BA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0EB9524B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063BE5EF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No date0425 - Stone No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2F0C20A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15.917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950C6A9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456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AE210BF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34.920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6DA93092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4EAD1C5E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7696C775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No date0425 - Soil Yes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16EC6E6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25.250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1D10E8A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597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C27ABAF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42.325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08F23377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0B7EE4EB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62262E91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No date0425 - Stone Yes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DD56A82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16.083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F63E467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366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63E21E8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43.989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38A776A2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743C828B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1E20CA77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Yes date0425 - Stone Yes date04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B03E875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333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FF9B74F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289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9FA0D44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1.155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08DBD30E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1.000 </w:t>
            </w:r>
          </w:p>
        </w:tc>
      </w:tr>
      <w:tr w:rsidR="002223B4" w:rsidRPr="004E71BF" w14:paraId="22E71EF1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5069131E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Yes date0425 - Soil No date0510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A0F5337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6.833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8F865B5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551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C62ACD8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12.409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108D9704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19C33BF5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179AB6A8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Yes date0425 - Stone No date0510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55DF9DD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6.500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1475AEB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583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977B5B9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11.143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10835792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78D2D5FA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71DFD727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Yes date0425 - Soil Yes date0510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34DF95E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2.167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1644AE9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644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F9ABC97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3.366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3E41AE91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092 </w:t>
            </w:r>
          </w:p>
        </w:tc>
      </w:tr>
      <w:tr w:rsidR="002223B4" w:rsidRPr="004E71BF" w14:paraId="39929E15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4B67C7D6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Yes date0425 - Stone Yes date0510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76A4BDC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1.833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3ED1F12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551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ACDE1CF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3.329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775CAE2B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104 </w:t>
            </w:r>
          </w:p>
        </w:tc>
      </w:tr>
      <w:tr w:rsidR="002223B4" w:rsidRPr="004E71BF" w14:paraId="0FFC964C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48C76C36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Yes date0425 - Soil No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58F32A1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24.417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1960A42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531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4142931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45.993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447D24E1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63625430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681E8AD1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Yes date0425 - Stone No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6C07061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15.250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FA42E20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597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88A6940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25.563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20F49E1C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225EDD11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4E44A23C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Yes date0425 - Soil Yes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A10A7BF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24.583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C001CF6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710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B63C34A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34.626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5D47B104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4D6ADAD4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2C539D42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Yes date0425 - Stone Yes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EC4BCC7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15.417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C8AE2ED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531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730869F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29.040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1BA96A97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786D0FD0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1759C4CB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Yes date0425 - Soil No date0510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9DF680D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7.167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AA79F6D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394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B9BF73B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18.198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39687C15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7FD62FEB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0B0484C5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lastRenderedPageBreak/>
              <w:t>Stone Yes date0425 - Stone No date0510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76623C0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6.833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47660B5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438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C68BF12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15.590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1976DBAD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4E37C753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56F953CA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Yes date0425 - Soil Yes date0510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6104B51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2.500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A264196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516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8AEE532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4.845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089B7081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5676B794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4CE69969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Yes date0425 - Stone Yes date0510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5983E51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2.167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C9B75D9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394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3051086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5.502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2457C6EA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4A5E40DC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236D87ED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Yes date0425 - Soil No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C045CCD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24.750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E68E5D0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366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9451F06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67.693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1BC40771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169CA610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1CEB045A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Yes date0425 - Stone No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F12AEA8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15.583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AC36B8E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456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601D844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34.189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0FD26C97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1899B11F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129B790D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Yes date0425 - Soil Yes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17F94E7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24.917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6805010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597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38C5040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41.766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78EF8A4D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41DA35BE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5B2CC38F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Yes date0425 - Stone Yes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F5721DC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15.750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CBAD7C1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366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6F3D0FF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43.077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22A57DDC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13A0F564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6B4C852D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No date0510 - Stone No date0510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19DF04D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333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318BBF9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471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6F01EFD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707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74E1C073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1.000 </w:t>
            </w:r>
          </w:p>
        </w:tc>
      </w:tr>
      <w:tr w:rsidR="002223B4" w:rsidRPr="004E71BF" w14:paraId="49F2C912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20F2A950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No date0510 - Soil Yes date0510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8562D71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4.667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D1A178D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471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D064B59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9.899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658567FA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07F722A6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02189CEC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No date0510 - Stone Yes date0510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548B3FF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5.000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12E0233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544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D1730B6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9.186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2DB4B100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57B05A76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2EF8DF05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No date0510 - Soil No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C909CCF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17.583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2DC6A71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488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CEC6891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36.054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64742B5C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0DDD62AE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238B4C3E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No date0510 - Stone No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1F8A52A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8.417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AE51067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558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0B31895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15.070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61C2EBD0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35E25109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011F7812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No date0510 - Soil Yes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F4DE943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17.750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AFA74F3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678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56569CD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26.169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2E98C5A0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45BAEB48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464B8BCE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No date0510 - Stone Yes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B3F26E4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8.583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0C3D67E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488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4085533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17.600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1EB94C90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3834766B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2EE10120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No date0510 - Soil Yes date0510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8F4E58C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4.333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616D2D3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770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4A2AD83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5.629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0FE751A9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06B40E47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4FAFBF49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No date0510 - Stone Yes date0510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44A3A40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4.667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EA95DD9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471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2823B4D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9.899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6929E145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313E06A1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44947716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No date0510 - Soil No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EA950CD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17.917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08D78BB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524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E5D5083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34.173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7CE67C5D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6BF80CCA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3391184B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No date0510 - Stone No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05DCBDD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8.750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962B63B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591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AF599DA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14.812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2B1BFE50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0EC000F8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260F9766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No date0510 - Soil Yes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F2FDAD4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18.083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9EAC864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705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F1661D8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25.648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08B47A2F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21B86618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76F1DDCB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No date0510 - Stone Yes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7D69B53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8.917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F118C41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524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F3E6FEF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17.007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3958E0E4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7C010FE0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3A316356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Yes date0510 - Stone Yes date0510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3BCB210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333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907BECB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471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92F4750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707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35CFB289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1.000 </w:t>
            </w:r>
          </w:p>
        </w:tc>
      </w:tr>
      <w:tr w:rsidR="002223B4" w:rsidRPr="004E71BF" w14:paraId="67A78AA7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4FCB09F9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Yes date0510 - Soil No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B4A6A34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22.250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0D91114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591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270EAFC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37.665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10F37A4D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554C70BD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217F08BA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Yes date0510 - Stone No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17E9C2B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13.083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139D3DF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650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281D8F7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20.116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7A6D7C74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3F403718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708DF393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Yes date0510 - Soil Yes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0C64458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22.417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13893DA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756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28CC84C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29.661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3DECC4A1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2F220A6A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1D8E6F0F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Yes date0510 - Stone Yes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C475608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13.250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7BC6AF7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591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2605B85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22.430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75A3FCB1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39D9D912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47F63E94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Yes date0510 - Soil No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CCB84D6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22.583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6B3F41D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488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0A8C55E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46.306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55A86FE7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0A1AD2B2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75694D72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Yes date0510 - Stone No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3CCFA4F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13.417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9AB981E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558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6F7948F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24.023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730B0DBC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11130AFB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4211B1A2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Yes date0510 - Soil Yes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BD86BD1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22.750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8AD1434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678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2ED0295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33.541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7988D2FC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3D682018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2298F55C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Yes date0510 - Stone Yes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1098A69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13.583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60FBCA1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488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4C44833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27.852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5912B2F4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691E1003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5EA4104F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No date0525 - Stone No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7128D80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9.167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DCB496E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493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ACCEA4F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18.593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2245C187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2A144181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4159373B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No date0525 - Soil Yes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6A89ABE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0.167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D45295D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493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150B36B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0.338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4FFFF985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1.000 </w:t>
            </w:r>
          </w:p>
        </w:tc>
      </w:tr>
      <w:tr w:rsidR="002223B4" w:rsidRPr="004E71BF" w14:paraId="41FBE9FB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6621B1B3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No date0525 - Stone Yes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5AB16F1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9.000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F9BD923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436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8E61FC2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20.657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4F5D1BAF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743CB49A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784C211D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No date0525 - Soil Yes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B9F5B0F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9.333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B751C4D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885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6CB853F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10.552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28C3A279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tr w:rsidR="002223B4" w:rsidRPr="004E71BF" w14:paraId="202DFC1D" w14:textId="77777777" w:rsidTr="002223B4">
        <w:trPr>
          <w:trHeight w:val="276"/>
          <w:jc w:val="center"/>
        </w:trPr>
        <w:tc>
          <w:tcPr>
            <w:tcW w:w="2367" w:type="pct"/>
            <w:shd w:val="clear" w:color="auto" w:fill="auto"/>
            <w:noWrap/>
            <w:vAlign w:val="bottom"/>
            <w:hideMark/>
          </w:tcPr>
          <w:p w14:paraId="57E95E12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tone No date0525 - Stone Yes date052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ECAC88F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0.167 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47CDEA1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493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575A7AC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-0.338 </w:t>
            </w: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7DAE3B83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1.000 </w:t>
            </w:r>
          </w:p>
        </w:tc>
      </w:tr>
      <w:tr w:rsidR="002223B4" w:rsidRPr="004E71BF" w14:paraId="5175B458" w14:textId="77777777" w:rsidTr="002223B4">
        <w:trPr>
          <w:trHeight w:val="276"/>
          <w:jc w:val="center"/>
        </w:trPr>
        <w:tc>
          <w:tcPr>
            <w:tcW w:w="236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2DB130" w14:textId="77777777" w:rsidR="002223B4" w:rsidRPr="004E71BF" w:rsidRDefault="002223B4" w:rsidP="006A038C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>Soil Yes date0525 - Stone Yes date0525</w:t>
            </w:r>
          </w:p>
        </w:tc>
        <w:tc>
          <w:tcPr>
            <w:tcW w:w="57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F3514F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9.167 </w:t>
            </w:r>
          </w:p>
        </w:tc>
        <w:tc>
          <w:tcPr>
            <w:tcW w:w="435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83197E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0.493 </w:t>
            </w:r>
          </w:p>
        </w:tc>
        <w:tc>
          <w:tcPr>
            <w:tcW w:w="56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75CFCA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18.593 </w:t>
            </w:r>
          </w:p>
        </w:tc>
        <w:tc>
          <w:tcPr>
            <w:tcW w:w="1053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B14A21" w14:textId="77777777" w:rsidR="002223B4" w:rsidRPr="004E71BF" w:rsidRDefault="002223B4" w:rsidP="006A038C">
            <w:pPr>
              <w:widowControl/>
              <w:jc w:val="right"/>
              <w:rPr>
                <w:rFonts w:eastAsia="等线"/>
                <w:kern w:val="0"/>
                <w:szCs w:val="21"/>
              </w:rPr>
            </w:pPr>
            <w:r w:rsidRPr="004E71BF">
              <w:rPr>
                <w:rFonts w:eastAsia="等线"/>
                <w:kern w:val="0"/>
                <w:szCs w:val="21"/>
              </w:rPr>
              <w:t xml:space="preserve">&lt;0.001 </w:t>
            </w:r>
          </w:p>
        </w:tc>
      </w:tr>
      <w:bookmarkEnd w:id="1"/>
    </w:tbl>
    <w:p w14:paraId="2B948470" w14:textId="77777777" w:rsidR="002223B4" w:rsidRDefault="002223B4" w:rsidP="002223B4"/>
    <w:p w14:paraId="245343EE" w14:textId="2961C9EB" w:rsidR="002223B4" w:rsidRDefault="002223B4" w:rsidP="006E6B82">
      <w:pPr>
        <w:rPr>
          <w:sz w:val="24"/>
          <w:szCs w:val="24"/>
        </w:rPr>
      </w:pPr>
    </w:p>
    <w:p w14:paraId="278C08A6" w14:textId="3F04F947" w:rsidR="002223B4" w:rsidRDefault="002223B4" w:rsidP="006E6B82">
      <w:pPr>
        <w:rPr>
          <w:sz w:val="24"/>
          <w:szCs w:val="24"/>
        </w:rPr>
      </w:pPr>
    </w:p>
    <w:p w14:paraId="3CDBF04F" w14:textId="5C9EE688" w:rsidR="002223B4" w:rsidRDefault="002223B4" w:rsidP="006E6B82">
      <w:pPr>
        <w:rPr>
          <w:sz w:val="24"/>
          <w:szCs w:val="24"/>
        </w:rPr>
      </w:pPr>
    </w:p>
    <w:p w14:paraId="56FED575" w14:textId="094FD27B" w:rsidR="002223B4" w:rsidRDefault="002223B4" w:rsidP="006E6B82">
      <w:pPr>
        <w:rPr>
          <w:sz w:val="24"/>
          <w:szCs w:val="24"/>
        </w:rPr>
      </w:pPr>
    </w:p>
    <w:p w14:paraId="564A7E84" w14:textId="02E472E3" w:rsidR="002223B4" w:rsidRDefault="002223B4" w:rsidP="006E6B82">
      <w:pPr>
        <w:rPr>
          <w:sz w:val="24"/>
          <w:szCs w:val="24"/>
        </w:rPr>
      </w:pPr>
    </w:p>
    <w:p w14:paraId="11181548" w14:textId="63F52214" w:rsidR="002223B4" w:rsidRDefault="002223B4" w:rsidP="006E6B82">
      <w:pPr>
        <w:rPr>
          <w:sz w:val="24"/>
          <w:szCs w:val="24"/>
        </w:rPr>
      </w:pPr>
    </w:p>
    <w:p w14:paraId="4E294F94" w14:textId="21DEB357" w:rsidR="002223B4" w:rsidRDefault="002223B4" w:rsidP="006E6B82">
      <w:pPr>
        <w:rPr>
          <w:sz w:val="24"/>
          <w:szCs w:val="24"/>
        </w:rPr>
      </w:pPr>
    </w:p>
    <w:p w14:paraId="7792CA86" w14:textId="77777777" w:rsidR="002223B4" w:rsidRDefault="002223B4" w:rsidP="006E6B82">
      <w:pPr>
        <w:rPr>
          <w:rFonts w:hint="eastAsia"/>
          <w:sz w:val="24"/>
          <w:szCs w:val="24"/>
        </w:rPr>
      </w:pPr>
    </w:p>
    <w:p w14:paraId="73C63091" w14:textId="5AAE0A79" w:rsidR="001027EF" w:rsidRPr="00E94D75" w:rsidRDefault="004279A2" w:rsidP="002223B4">
      <w:pPr>
        <w:rPr>
          <w:b/>
          <w:bCs/>
        </w:rPr>
      </w:pPr>
      <w:r w:rsidRPr="006E6B82">
        <w:rPr>
          <w:b/>
          <w:bCs/>
          <w:sz w:val="24"/>
          <w:szCs w:val="24"/>
        </w:rPr>
        <w:lastRenderedPageBreak/>
        <w:t>Table S</w:t>
      </w:r>
      <w:r w:rsidR="002223B4">
        <w:rPr>
          <w:b/>
          <w:bCs/>
          <w:sz w:val="24"/>
          <w:szCs w:val="24"/>
        </w:rPr>
        <w:t>5</w:t>
      </w:r>
      <w:r w:rsidR="0029456E">
        <w:rPr>
          <w:sz w:val="24"/>
          <w:szCs w:val="24"/>
        </w:rPr>
        <w:t xml:space="preserve"> </w:t>
      </w:r>
      <w:r w:rsidR="0029456E" w:rsidRPr="0029456E">
        <w:rPr>
          <w:sz w:val="24"/>
          <w:szCs w:val="24"/>
        </w:rPr>
        <w:t>Comparing frog behavioural differences in refuge stones and soil</w:t>
      </w:r>
      <w:r w:rsidR="0029456E">
        <w:rPr>
          <w:sz w:val="24"/>
          <w:szCs w:val="24"/>
        </w:rPr>
        <w:t xml:space="preserve"> </w:t>
      </w:r>
      <w:r w:rsidR="0029456E" w:rsidRPr="0029456E">
        <w:rPr>
          <w:sz w:val="24"/>
          <w:szCs w:val="24"/>
        </w:rPr>
        <w:t>at four time points</w:t>
      </w:r>
      <w:r w:rsidR="0029456E">
        <w:rPr>
          <w:sz w:val="24"/>
          <w:szCs w:val="24"/>
        </w:rPr>
        <w:t>.</w:t>
      </w:r>
    </w:p>
    <w:tbl>
      <w:tblPr>
        <w:tblW w:w="641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60"/>
        <w:gridCol w:w="1098"/>
        <w:gridCol w:w="1100"/>
        <w:gridCol w:w="1100"/>
        <w:gridCol w:w="1098"/>
      </w:tblGrid>
      <w:tr w:rsidR="00483FE9" w:rsidRPr="00E94D75" w14:paraId="380169D7" w14:textId="77777777" w:rsidTr="00483FE9">
        <w:trPr>
          <w:trHeight w:val="276"/>
          <w:jc w:val="center"/>
        </w:trPr>
        <w:tc>
          <w:tcPr>
            <w:tcW w:w="2938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40A0CA" w14:textId="286C2C08" w:rsidR="00D45FD7" w:rsidRPr="00E94D75" w:rsidRDefault="00645CAF" w:rsidP="00483FE9">
            <w:pPr>
              <w:widowControl/>
              <w:jc w:val="center"/>
              <w:rPr>
                <w:szCs w:val="21"/>
              </w:rPr>
            </w:pPr>
            <w:r w:rsidRPr="0029456E">
              <w:rPr>
                <w:rFonts w:eastAsia="等线"/>
                <w:kern w:val="0"/>
                <w:szCs w:val="21"/>
                <w:lang w:val="en-US"/>
              </w:rPr>
              <w:t xml:space="preserve">Contrast </w:t>
            </w:r>
          </w:p>
        </w:tc>
        <w:tc>
          <w:tcPr>
            <w:tcW w:w="515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6548BD" w14:textId="58E1F556" w:rsidR="00D45FD7" w:rsidRPr="00E94D75" w:rsidRDefault="0059662D" w:rsidP="00483FE9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Coefficient</w:t>
            </w:r>
          </w:p>
        </w:tc>
        <w:tc>
          <w:tcPr>
            <w:tcW w:w="516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A44EF5" w14:textId="77777777" w:rsidR="00D45FD7" w:rsidRPr="00E94D75" w:rsidRDefault="00D45FD7" w:rsidP="00483FE9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E94D75">
              <w:rPr>
                <w:rFonts w:eastAsia="等线"/>
                <w:color w:val="000000"/>
                <w:kern w:val="0"/>
                <w:szCs w:val="21"/>
                <w:lang w:val="en-US"/>
              </w:rPr>
              <w:t>SE</w:t>
            </w:r>
          </w:p>
        </w:tc>
        <w:tc>
          <w:tcPr>
            <w:tcW w:w="516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62C976" w14:textId="6F8DDA8D" w:rsidR="00D45FD7" w:rsidRPr="00E94D75" w:rsidRDefault="00D45FD7" w:rsidP="00483FE9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E94D75">
              <w:rPr>
                <w:rFonts w:eastAsia="等线"/>
                <w:color w:val="000000"/>
                <w:kern w:val="0"/>
                <w:szCs w:val="21"/>
                <w:lang w:val="en-US"/>
              </w:rPr>
              <w:t>Z</w:t>
            </w:r>
          </w:p>
        </w:tc>
        <w:tc>
          <w:tcPr>
            <w:tcW w:w="516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D7B32B" w14:textId="30064C29" w:rsidR="00D45FD7" w:rsidRPr="00E94D75" w:rsidRDefault="00645CAF" w:rsidP="00483FE9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US"/>
              </w:rPr>
              <w:t>A</w:t>
            </w:r>
            <w:r>
              <w:rPr>
                <w:rFonts w:eastAsia="等线" w:hint="eastAsia"/>
                <w:i/>
                <w:iCs/>
                <w:color w:val="000000"/>
                <w:kern w:val="0"/>
                <w:szCs w:val="21"/>
                <w:lang w:val="en-US"/>
              </w:rPr>
              <w:t>djust</w:t>
            </w: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US"/>
              </w:rPr>
              <w:t xml:space="preserve"> </w:t>
            </w:r>
            <w:proofErr w:type="spellStart"/>
            <w:r w:rsidR="00D45FD7" w:rsidRPr="00E94D75">
              <w:rPr>
                <w:rFonts w:eastAsia="等线"/>
                <w:i/>
                <w:iCs/>
                <w:color w:val="000000"/>
                <w:kern w:val="0"/>
                <w:szCs w:val="21"/>
                <w:lang w:val="en-US"/>
              </w:rPr>
              <w:t>P</w:t>
            </w:r>
            <w:r w:rsidR="00D45FD7" w:rsidRPr="00E94D75">
              <w:rPr>
                <w:rFonts w:eastAsia="等线"/>
                <w:color w:val="000000"/>
                <w:kern w:val="0"/>
                <w:szCs w:val="21"/>
                <w:lang w:val="en-US"/>
              </w:rPr>
              <w:t>value</w:t>
            </w:r>
            <w:proofErr w:type="spellEnd"/>
          </w:p>
        </w:tc>
      </w:tr>
      <w:tr w:rsidR="00483FE9" w:rsidRPr="00E94D75" w14:paraId="350A1787" w14:textId="77777777" w:rsidTr="00483FE9">
        <w:trPr>
          <w:trHeight w:val="276"/>
          <w:jc w:val="center"/>
        </w:trPr>
        <w:tc>
          <w:tcPr>
            <w:tcW w:w="2938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462231" w14:textId="40DC0B0A" w:rsidR="00D45FD7" w:rsidRPr="00E94D75" w:rsidRDefault="00D45FD7" w:rsidP="00E94D75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Soil </w:t>
            </w:r>
            <w:r w:rsidR="0059662D">
              <w:rPr>
                <w:sz w:val="24"/>
                <w:szCs w:val="24"/>
              </w:rPr>
              <w:t>without</w:t>
            </w:r>
            <w:r w:rsidR="0059662D" w:rsidRPr="00E94D75">
              <w:rPr>
                <w:sz w:val="24"/>
                <w:szCs w:val="24"/>
              </w:rPr>
              <w:t xml:space="preserve"> shad</w:t>
            </w:r>
            <w:r w:rsidR="0059662D">
              <w:rPr>
                <w:sz w:val="24"/>
                <w:szCs w:val="24"/>
              </w:rPr>
              <w:t>ing</w:t>
            </w: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 date0411 - Stone </w:t>
            </w:r>
            <w:r w:rsidR="0059662D">
              <w:rPr>
                <w:sz w:val="24"/>
                <w:szCs w:val="24"/>
              </w:rPr>
              <w:t>without</w:t>
            </w:r>
            <w:r w:rsidR="0059662D" w:rsidRPr="00E94D75">
              <w:rPr>
                <w:sz w:val="24"/>
                <w:szCs w:val="24"/>
              </w:rPr>
              <w:t xml:space="preserve"> shad</w:t>
            </w:r>
            <w:r w:rsidR="0059662D">
              <w:rPr>
                <w:sz w:val="24"/>
                <w:szCs w:val="24"/>
              </w:rPr>
              <w:t>ing</w:t>
            </w: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 date0411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9A776A" w14:textId="77777777" w:rsidR="00D45FD7" w:rsidRPr="00E94D75" w:rsidRDefault="00D45FD7" w:rsidP="00E94D75">
            <w:pPr>
              <w:widowControl/>
              <w:jc w:val="right"/>
              <w:rPr>
                <w:rFonts w:eastAsia="等线"/>
                <w:kern w:val="0"/>
                <w:szCs w:val="21"/>
                <w:lang w:val="en-US"/>
              </w:rPr>
            </w:pP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7.556 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E3C72A" w14:textId="77777777" w:rsidR="00D45FD7" w:rsidRPr="00E94D75" w:rsidRDefault="00D45FD7" w:rsidP="00E94D75">
            <w:pPr>
              <w:widowControl/>
              <w:jc w:val="right"/>
              <w:rPr>
                <w:rFonts w:eastAsia="等线"/>
                <w:kern w:val="0"/>
                <w:szCs w:val="21"/>
                <w:lang w:val="en-US"/>
              </w:rPr>
            </w:pP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0.640 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F9960F" w14:textId="77777777" w:rsidR="00D45FD7" w:rsidRPr="00E94D75" w:rsidRDefault="00D45FD7" w:rsidP="00E94D75">
            <w:pPr>
              <w:widowControl/>
              <w:jc w:val="right"/>
              <w:rPr>
                <w:rFonts w:eastAsia="等线"/>
                <w:kern w:val="0"/>
                <w:szCs w:val="21"/>
                <w:lang w:val="en-US"/>
              </w:rPr>
            </w:pP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11.809 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FE9E42" w14:textId="77777777" w:rsidR="00D45FD7" w:rsidRPr="00E94D75" w:rsidRDefault="00D45FD7" w:rsidP="00E94D75">
            <w:pPr>
              <w:widowControl/>
              <w:jc w:val="right"/>
              <w:rPr>
                <w:rFonts w:eastAsia="等线"/>
                <w:kern w:val="0"/>
                <w:szCs w:val="21"/>
                <w:lang w:val="en-US"/>
              </w:rPr>
            </w:pP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0.000 </w:t>
            </w:r>
          </w:p>
        </w:tc>
      </w:tr>
      <w:tr w:rsidR="00483FE9" w:rsidRPr="00E94D75" w14:paraId="0E8E3F35" w14:textId="77777777" w:rsidTr="00483FE9">
        <w:trPr>
          <w:trHeight w:val="276"/>
          <w:jc w:val="center"/>
        </w:trPr>
        <w:tc>
          <w:tcPr>
            <w:tcW w:w="2938" w:type="pct"/>
            <w:shd w:val="clear" w:color="000000" w:fill="FFFFFF"/>
            <w:noWrap/>
            <w:vAlign w:val="bottom"/>
            <w:hideMark/>
          </w:tcPr>
          <w:p w14:paraId="5F356FCE" w14:textId="1807013F" w:rsidR="00D45FD7" w:rsidRPr="00E94D75" w:rsidRDefault="00D45FD7" w:rsidP="00E94D75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Soil </w:t>
            </w:r>
            <w:r w:rsidR="0059662D">
              <w:rPr>
                <w:rFonts w:eastAsia="等线"/>
                <w:kern w:val="0"/>
                <w:szCs w:val="21"/>
                <w:lang w:val="en-US"/>
              </w:rPr>
              <w:t xml:space="preserve">with </w:t>
            </w:r>
            <w:r w:rsidR="0059662D" w:rsidRPr="00E94D75">
              <w:rPr>
                <w:sz w:val="24"/>
                <w:szCs w:val="24"/>
              </w:rPr>
              <w:t>shad</w:t>
            </w:r>
            <w:r w:rsidR="0059662D">
              <w:rPr>
                <w:sz w:val="24"/>
                <w:szCs w:val="24"/>
              </w:rPr>
              <w:t>ing</w:t>
            </w: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 date0411 - Stone </w:t>
            </w:r>
            <w:r w:rsidR="0059662D">
              <w:rPr>
                <w:rFonts w:eastAsia="等线"/>
                <w:kern w:val="0"/>
                <w:szCs w:val="21"/>
                <w:lang w:val="en-US"/>
              </w:rPr>
              <w:t xml:space="preserve">with </w:t>
            </w:r>
            <w:r w:rsidR="0059662D" w:rsidRPr="00E94D75">
              <w:rPr>
                <w:sz w:val="24"/>
                <w:szCs w:val="24"/>
              </w:rPr>
              <w:t>shad</w:t>
            </w:r>
            <w:r w:rsidR="0059662D">
              <w:rPr>
                <w:sz w:val="24"/>
                <w:szCs w:val="24"/>
              </w:rPr>
              <w:t>ing</w:t>
            </w: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 date0411</w:t>
            </w:r>
          </w:p>
        </w:tc>
        <w:tc>
          <w:tcPr>
            <w:tcW w:w="515" w:type="pct"/>
            <w:shd w:val="clear" w:color="000000" w:fill="FFFFFF"/>
            <w:noWrap/>
            <w:vAlign w:val="bottom"/>
            <w:hideMark/>
          </w:tcPr>
          <w:p w14:paraId="200F22E8" w14:textId="77777777" w:rsidR="00D45FD7" w:rsidRPr="00E94D75" w:rsidRDefault="00D45FD7" w:rsidP="00E94D75">
            <w:pPr>
              <w:widowControl/>
              <w:jc w:val="right"/>
              <w:rPr>
                <w:rFonts w:eastAsia="等线"/>
                <w:kern w:val="0"/>
                <w:szCs w:val="21"/>
                <w:lang w:val="en-US"/>
              </w:rPr>
            </w:pP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7.556 </w:t>
            </w:r>
          </w:p>
        </w:tc>
        <w:tc>
          <w:tcPr>
            <w:tcW w:w="516" w:type="pct"/>
            <w:shd w:val="clear" w:color="000000" w:fill="FFFFFF"/>
            <w:noWrap/>
            <w:vAlign w:val="bottom"/>
            <w:hideMark/>
          </w:tcPr>
          <w:p w14:paraId="7FBAD56D" w14:textId="77777777" w:rsidR="00D45FD7" w:rsidRPr="00E94D75" w:rsidRDefault="00D45FD7" w:rsidP="00E94D75">
            <w:pPr>
              <w:widowControl/>
              <w:jc w:val="right"/>
              <w:rPr>
                <w:rFonts w:eastAsia="等线"/>
                <w:kern w:val="0"/>
                <w:szCs w:val="21"/>
                <w:lang w:val="en-US"/>
              </w:rPr>
            </w:pP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0.640 </w:t>
            </w:r>
          </w:p>
        </w:tc>
        <w:tc>
          <w:tcPr>
            <w:tcW w:w="516" w:type="pct"/>
            <w:shd w:val="clear" w:color="000000" w:fill="FFFFFF"/>
            <w:noWrap/>
            <w:vAlign w:val="bottom"/>
            <w:hideMark/>
          </w:tcPr>
          <w:p w14:paraId="7197BCE9" w14:textId="77777777" w:rsidR="00D45FD7" w:rsidRPr="00E94D75" w:rsidRDefault="00D45FD7" w:rsidP="00E94D75">
            <w:pPr>
              <w:widowControl/>
              <w:jc w:val="right"/>
              <w:rPr>
                <w:rFonts w:eastAsia="等线"/>
                <w:kern w:val="0"/>
                <w:szCs w:val="21"/>
                <w:lang w:val="en-US"/>
              </w:rPr>
            </w:pP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11.809 </w:t>
            </w:r>
          </w:p>
        </w:tc>
        <w:tc>
          <w:tcPr>
            <w:tcW w:w="516" w:type="pct"/>
            <w:shd w:val="clear" w:color="000000" w:fill="FFFFFF"/>
            <w:noWrap/>
            <w:vAlign w:val="bottom"/>
            <w:hideMark/>
          </w:tcPr>
          <w:p w14:paraId="65371E32" w14:textId="77777777" w:rsidR="00D45FD7" w:rsidRPr="00E94D75" w:rsidRDefault="00D45FD7" w:rsidP="00E94D75">
            <w:pPr>
              <w:widowControl/>
              <w:jc w:val="right"/>
              <w:rPr>
                <w:rFonts w:eastAsia="等线"/>
                <w:kern w:val="0"/>
                <w:szCs w:val="21"/>
                <w:lang w:val="en-US"/>
              </w:rPr>
            </w:pP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0.000 </w:t>
            </w:r>
          </w:p>
        </w:tc>
      </w:tr>
      <w:tr w:rsidR="00483FE9" w:rsidRPr="00E94D75" w14:paraId="4308ED59" w14:textId="77777777" w:rsidTr="00483FE9">
        <w:trPr>
          <w:trHeight w:val="276"/>
          <w:jc w:val="center"/>
        </w:trPr>
        <w:tc>
          <w:tcPr>
            <w:tcW w:w="2938" w:type="pct"/>
            <w:shd w:val="clear" w:color="000000" w:fill="FFFFFF"/>
            <w:noWrap/>
            <w:vAlign w:val="bottom"/>
            <w:hideMark/>
          </w:tcPr>
          <w:p w14:paraId="021B7BF8" w14:textId="6F24EF5B" w:rsidR="00D45FD7" w:rsidRPr="00E94D75" w:rsidRDefault="00D45FD7" w:rsidP="00E94D75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Soil </w:t>
            </w:r>
            <w:r w:rsidR="0059662D">
              <w:rPr>
                <w:sz w:val="24"/>
                <w:szCs w:val="24"/>
              </w:rPr>
              <w:t>without</w:t>
            </w:r>
            <w:r w:rsidR="0059662D" w:rsidRPr="00E94D75">
              <w:rPr>
                <w:sz w:val="24"/>
                <w:szCs w:val="24"/>
              </w:rPr>
              <w:t xml:space="preserve"> shad</w:t>
            </w:r>
            <w:r w:rsidR="0059662D">
              <w:rPr>
                <w:sz w:val="24"/>
                <w:szCs w:val="24"/>
              </w:rPr>
              <w:t>ing</w:t>
            </w: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 date0425 - Stone </w:t>
            </w:r>
            <w:r w:rsidR="0059662D">
              <w:rPr>
                <w:sz w:val="24"/>
                <w:szCs w:val="24"/>
              </w:rPr>
              <w:t>without</w:t>
            </w:r>
            <w:r w:rsidR="0059662D" w:rsidRPr="00E94D75">
              <w:rPr>
                <w:sz w:val="24"/>
                <w:szCs w:val="24"/>
              </w:rPr>
              <w:t xml:space="preserve"> shad</w:t>
            </w:r>
            <w:r w:rsidR="0059662D">
              <w:rPr>
                <w:sz w:val="24"/>
                <w:szCs w:val="24"/>
              </w:rPr>
              <w:t>ing</w:t>
            </w: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 date0425</w:t>
            </w:r>
          </w:p>
        </w:tc>
        <w:tc>
          <w:tcPr>
            <w:tcW w:w="515" w:type="pct"/>
            <w:shd w:val="clear" w:color="000000" w:fill="FFFFFF"/>
            <w:noWrap/>
            <w:vAlign w:val="bottom"/>
            <w:hideMark/>
          </w:tcPr>
          <w:p w14:paraId="736F96E8" w14:textId="77777777" w:rsidR="00D45FD7" w:rsidRPr="00E94D75" w:rsidRDefault="00D45FD7" w:rsidP="00E94D75">
            <w:pPr>
              <w:widowControl/>
              <w:jc w:val="right"/>
              <w:rPr>
                <w:rFonts w:eastAsia="等线"/>
                <w:kern w:val="0"/>
                <w:szCs w:val="21"/>
                <w:lang w:val="en-US"/>
              </w:rPr>
            </w:pP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0.333 </w:t>
            </w:r>
          </w:p>
        </w:tc>
        <w:tc>
          <w:tcPr>
            <w:tcW w:w="516" w:type="pct"/>
            <w:shd w:val="clear" w:color="000000" w:fill="FFFFFF"/>
            <w:noWrap/>
            <w:vAlign w:val="bottom"/>
            <w:hideMark/>
          </w:tcPr>
          <w:p w14:paraId="1AFD3CDE" w14:textId="77777777" w:rsidR="00D45FD7" w:rsidRPr="00E94D75" w:rsidRDefault="00D45FD7" w:rsidP="00E94D75">
            <w:pPr>
              <w:widowControl/>
              <w:jc w:val="right"/>
              <w:rPr>
                <w:rFonts w:eastAsia="等线"/>
                <w:kern w:val="0"/>
                <w:szCs w:val="21"/>
                <w:lang w:val="en-US"/>
              </w:rPr>
            </w:pP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0.289 </w:t>
            </w:r>
          </w:p>
        </w:tc>
        <w:tc>
          <w:tcPr>
            <w:tcW w:w="516" w:type="pct"/>
            <w:shd w:val="clear" w:color="000000" w:fill="FFFFFF"/>
            <w:noWrap/>
            <w:vAlign w:val="bottom"/>
            <w:hideMark/>
          </w:tcPr>
          <w:p w14:paraId="3C1B9E9A" w14:textId="77777777" w:rsidR="00D45FD7" w:rsidRPr="00E94D75" w:rsidRDefault="00D45FD7" w:rsidP="00E94D75">
            <w:pPr>
              <w:widowControl/>
              <w:jc w:val="right"/>
              <w:rPr>
                <w:rFonts w:eastAsia="等线"/>
                <w:kern w:val="0"/>
                <w:szCs w:val="21"/>
                <w:lang w:val="en-US"/>
              </w:rPr>
            </w:pP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1.155 </w:t>
            </w:r>
          </w:p>
        </w:tc>
        <w:tc>
          <w:tcPr>
            <w:tcW w:w="516" w:type="pct"/>
            <w:shd w:val="clear" w:color="000000" w:fill="FFFFFF"/>
            <w:noWrap/>
            <w:vAlign w:val="bottom"/>
            <w:hideMark/>
          </w:tcPr>
          <w:p w14:paraId="0AA04F25" w14:textId="77777777" w:rsidR="00D45FD7" w:rsidRPr="00E94D75" w:rsidRDefault="00D45FD7" w:rsidP="00E94D75">
            <w:pPr>
              <w:widowControl/>
              <w:jc w:val="right"/>
              <w:rPr>
                <w:rFonts w:eastAsia="等线"/>
                <w:kern w:val="0"/>
                <w:szCs w:val="21"/>
                <w:lang w:val="en-US"/>
              </w:rPr>
            </w:pP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1.000 </w:t>
            </w:r>
          </w:p>
        </w:tc>
      </w:tr>
      <w:tr w:rsidR="00483FE9" w:rsidRPr="00E94D75" w14:paraId="52175660" w14:textId="77777777" w:rsidTr="00483FE9">
        <w:trPr>
          <w:trHeight w:val="276"/>
          <w:jc w:val="center"/>
        </w:trPr>
        <w:tc>
          <w:tcPr>
            <w:tcW w:w="2938" w:type="pct"/>
            <w:shd w:val="clear" w:color="000000" w:fill="FFFFFF"/>
            <w:noWrap/>
            <w:vAlign w:val="bottom"/>
            <w:hideMark/>
          </w:tcPr>
          <w:p w14:paraId="48863DEE" w14:textId="78D470A6" w:rsidR="00D45FD7" w:rsidRPr="00E94D75" w:rsidRDefault="00D45FD7" w:rsidP="00E94D75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Soil </w:t>
            </w:r>
            <w:r w:rsidR="0059662D">
              <w:rPr>
                <w:rFonts w:eastAsia="等线"/>
                <w:kern w:val="0"/>
                <w:szCs w:val="21"/>
                <w:lang w:val="en-US"/>
              </w:rPr>
              <w:t xml:space="preserve">with </w:t>
            </w:r>
            <w:r w:rsidR="0059662D" w:rsidRPr="00E94D75">
              <w:rPr>
                <w:sz w:val="24"/>
                <w:szCs w:val="24"/>
              </w:rPr>
              <w:t>shad</w:t>
            </w:r>
            <w:r w:rsidR="0059662D">
              <w:rPr>
                <w:sz w:val="24"/>
                <w:szCs w:val="24"/>
              </w:rPr>
              <w:t>ing</w:t>
            </w: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 date0425 - Stone </w:t>
            </w:r>
            <w:r w:rsidR="0059662D">
              <w:rPr>
                <w:rFonts w:eastAsia="等线"/>
                <w:kern w:val="0"/>
                <w:szCs w:val="21"/>
                <w:lang w:val="en-US"/>
              </w:rPr>
              <w:t xml:space="preserve">with </w:t>
            </w:r>
            <w:r w:rsidR="0059662D" w:rsidRPr="00E94D75">
              <w:rPr>
                <w:sz w:val="24"/>
                <w:szCs w:val="24"/>
              </w:rPr>
              <w:t>shad</w:t>
            </w:r>
            <w:r w:rsidR="0059662D">
              <w:rPr>
                <w:sz w:val="24"/>
                <w:szCs w:val="24"/>
              </w:rPr>
              <w:t>ing</w:t>
            </w: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 date0425</w:t>
            </w:r>
          </w:p>
        </w:tc>
        <w:tc>
          <w:tcPr>
            <w:tcW w:w="515" w:type="pct"/>
            <w:shd w:val="clear" w:color="000000" w:fill="FFFFFF"/>
            <w:noWrap/>
            <w:vAlign w:val="bottom"/>
            <w:hideMark/>
          </w:tcPr>
          <w:p w14:paraId="6102C20E" w14:textId="77777777" w:rsidR="00D45FD7" w:rsidRPr="00E94D75" w:rsidRDefault="00D45FD7" w:rsidP="00E94D75">
            <w:pPr>
              <w:widowControl/>
              <w:jc w:val="right"/>
              <w:rPr>
                <w:rFonts w:eastAsia="等线"/>
                <w:kern w:val="0"/>
                <w:szCs w:val="21"/>
                <w:lang w:val="en-US"/>
              </w:rPr>
            </w:pP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0.333 </w:t>
            </w:r>
          </w:p>
        </w:tc>
        <w:tc>
          <w:tcPr>
            <w:tcW w:w="516" w:type="pct"/>
            <w:shd w:val="clear" w:color="000000" w:fill="FFFFFF"/>
            <w:noWrap/>
            <w:vAlign w:val="bottom"/>
            <w:hideMark/>
          </w:tcPr>
          <w:p w14:paraId="41DB70D2" w14:textId="77777777" w:rsidR="00D45FD7" w:rsidRPr="00E94D75" w:rsidRDefault="00D45FD7" w:rsidP="00E94D75">
            <w:pPr>
              <w:widowControl/>
              <w:jc w:val="right"/>
              <w:rPr>
                <w:rFonts w:eastAsia="等线"/>
                <w:kern w:val="0"/>
                <w:szCs w:val="21"/>
                <w:lang w:val="en-US"/>
              </w:rPr>
            </w:pP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0.289 </w:t>
            </w:r>
          </w:p>
        </w:tc>
        <w:tc>
          <w:tcPr>
            <w:tcW w:w="516" w:type="pct"/>
            <w:shd w:val="clear" w:color="000000" w:fill="FFFFFF"/>
            <w:noWrap/>
            <w:vAlign w:val="bottom"/>
            <w:hideMark/>
          </w:tcPr>
          <w:p w14:paraId="56A88E45" w14:textId="77777777" w:rsidR="00D45FD7" w:rsidRPr="00E94D75" w:rsidRDefault="00D45FD7" w:rsidP="00E94D75">
            <w:pPr>
              <w:widowControl/>
              <w:jc w:val="right"/>
              <w:rPr>
                <w:rFonts w:eastAsia="等线"/>
                <w:kern w:val="0"/>
                <w:szCs w:val="21"/>
                <w:lang w:val="en-US"/>
              </w:rPr>
            </w:pP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1.155 </w:t>
            </w:r>
          </w:p>
        </w:tc>
        <w:tc>
          <w:tcPr>
            <w:tcW w:w="516" w:type="pct"/>
            <w:shd w:val="clear" w:color="000000" w:fill="FFFFFF"/>
            <w:noWrap/>
            <w:vAlign w:val="bottom"/>
            <w:hideMark/>
          </w:tcPr>
          <w:p w14:paraId="1B66CEC7" w14:textId="77777777" w:rsidR="00D45FD7" w:rsidRPr="00E94D75" w:rsidRDefault="00D45FD7" w:rsidP="00E94D75">
            <w:pPr>
              <w:widowControl/>
              <w:jc w:val="right"/>
              <w:rPr>
                <w:rFonts w:eastAsia="等线"/>
                <w:kern w:val="0"/>
                <w:szCs w:val="21"/>
                <w:lang w:val="en-US"/>
              </w:rPr>
            </w:pP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1.000 </w:t>
            </w:r>
          </w:p>
        </w:tc>
      </w:tr>
      <w:tr w:rsidR="00483FE9" w:rsidRPr="00E94D75" w14:paraId="1E43E89B" w14:textId="77777777" w:rsidTr="00483FE9">
        <w:trPr>
          <w:trHeight w:val="276"/>
          <w:jc w:val="center"/>
        </w:trPr>
        <w:tc>
          <w:tcPr>
            <w:tcW w:w="2938" w:type="pct"/>
            <w:shd w:val="clear" w:color="000000" w:fill="FFFFFF"/>
            <w:noWrap/>
            <w:vAlign w:val="bottom"/>
            <w:hideMark/>
          </w:tcPr>
          <w:p w14:paraId="64596F8C" w14:textId="3685099E" w:rsidR="00D45FD7" w:rsidRPr="00E94D75" w:rsidRDefault="00D45FD7" w:rsidP="00E94D75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Soil </w:t>
            </w:r>
            <w:r w:rsidR="0059662D">
              <w:rPr>
                <w:sz w:val="24"/>
                <w:szCs w:val="24"/>
              </w:rPr>
              <w:t>without</w:t>
            </w:r>
            <w:r w:rsidR="0059662D" w:rsidRPr="00E94D75">
              <w:rPr>
                <w:sz w:val="24"/>
                <w:szCs w:val="24"/>
              </w:rPr>
              <w:t xml:space="preserve"> shad</w:t>
            </w:r>
            <w:r w:rsidR="0059662D">
              <w:rPr>
                <w:sz w:val="24"/>
                <w:szCs w:val="24"/>
              </w:rPr>
              <w:t>ing</w:t>
            </w: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 date0510 - Stone </w:t>
            </w:r>
            <w:r w:rsidR="0059662D">
              <w:rPr>
                <w:sz w:val="24"/>
                <w:szCs w:val="24"/>
              </w:rPr>
              <w:t>without</w:t>
            </w:r>
            <w:r w:rsidR="0059662D" w:rsidRPr="00E94D75">
              <w:rPr>
                <w:sz w:val="24"/>
                <w:szCs w:val="24"/>
              </w:rPr>
              <w:t xml:space="preserve"> shad</w:t>
            </w:r>
            <w:r w:rsidR="0059662D">
              <w:rPr>
                <w:sz w:val="24"/>
                <w:szCs w:val="24"/>
              </w:rPr>
              <w:t>ing</w:t>
            </w: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 date0510</w:t>
            </w:r>
          </w:p>
        </w:tc>
        <w:tc>
          <w:tcPr>
            <w:tcW w:w="515" w:type="pct"/>
            <w:shd w:val="clear" w:color="000000" w:fill="FFFFFF"/>
            <w:noWrap/>
            <w:vAlign w:val="bottom"/>
            <w:hideMark/>
          </w:tcPr>
          <w:p w14:paraId="5619436C" w14:textId="77777777" w:rsidR="00D45FD7" w:rsidRPr="00E94D75" w:rsidRDefault="00D45FD7" w:rsidP="00E94D75">
            <w:pPr>
              <w:widowControl/>
              <w:jc w:val="right"/>
              <w:rPr>
                <w:rFonts w:eastAsia="等线"/>
                <w:kern w:val="0"/>
                <w:szCs w:val="21"/>
                <w:lang w:val="en-US"/>
              </w:rPr>
            </w:pP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0.333 </w:t>
            </w:r>
          </w:p>
        </w:tc>
        <w:tc>
          <w:tcPr>
            <w:tcW w:w="516" w:type="pct"/>
            <w:shd w:val="clear" w:color="000000" w:fill="FFFFFF"/>
            <w:noWrap/>
            <w:vAlign w:val="bottom"/>
            <w:hideMark/>
          </w:tcPr>
          <w:p w14:paraId="223C5FDA" w14:textId="77777777" w:rsidR="00D45FD7" w:rsidRPr="00E94D75" w:rsidRDefault="00D45FD7" w:rsidP="00E94D75">
            <w:pPr>
              <w:widowControl/>
              <w:jc w:val="right"/>
              <w:rPr>
                <w:rFonts w:eastAsia="等线"/>
                <w:kern w:val="0"/>
                <w:szCs w:val="21"/>
                <w:lang w:val="en-US"/>
              </w:rPr>
            </w:pP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0.471 </w:t>
            </w:r>
          </w:p>
        </w:tc>
        <w:tc>
          <w:tcPr>
            <w:tcW w:w="516" w:type="pct"/>
            <w:shd w:val="clear" w:color="000000" w:fill="FFFFFF"/>
            <w:noWrap/>
            <w:vAlign w:val="bottom"/>
            <w:hideMark/>
          </w:tcPr>
          <w:p w14:paraId="0C83C520" w14:textId="77777777" w:rsidR="00D45FD7" w:rsidRPr="00E94D75" w:rsidRDefault="00D45FD7" w:rsidP="00E94D75">
            <w:pPr>
              <w:widowControl/>
              <w:jc w:val="right"/>
              <w:rPr>
                <w:rFonts w:eastAsia="等线"/>
                <w:kern w:val="0"/>
                <w:szCs w:val="21"/>
                <w:lang w:val="en-US"/>
              </w:rPr>
            </w:pP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0.707 </w:t>
            </w:r>
          </w:p>
        </w:tc>
        <w:tc>
          <w:tcPr>
            <w:tcW w:w="516" w:type="pct"/>
            <w:shd w:val="clear" w:color="000000" w:fill="FFFFFF"/>
            <w:noWrap/>
            <w:vAlign w:val="bottom"/>
            <w:hideMark/>
          </w:tcPr>
          <w:p w14:paraId="362E035D" w14:textId="77777777" w:rsidR="00D45FD7" w:rsidRPr="00E94D75" w:rsidRDefault="00D45FD7" w:rsidP="00E94D75">
            <w:pPr>
              <w:widowControl/>
              <w:jc w:val="right"/>
              <w:rPr>
                <w:rFonts w:eastAsia="等线"/>
                <w:kern w:val="0"/>
                <w:szCs w:val="21"/>
                <w:lang w:val="en-US"/>
              </w:rPr>
            </w:pP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1.000 </w:t>
            </w:r>
          </w:p>
        </w:tc>
      </w:tr>
      <w:tr w:rsidR="00483FE9" w:rsidRPr="00E94D75" w14:paraId="760746E9" w14:textId="77777777" w:rsidTr="00483FE9">
        <w:trPr>
          <w:trHeight w:val="276"/>
          <w:jc w:val="center"/>
        </w:trPr>
        <w:tc>
          <w:tcPr>
            <w:tcW w:w="2938" w:type="pct"/>
            <w:shd w:val="clear" w:color="000000" w:fill="FFFFFF"/>
            <w:noWrap/>
            <w:vAlign w:val="bottom"/>
            <w:hideMark/>
          </w:tcPr>
          <w:p w14:paraId="2E3F4DFD" w14:textId="035393C3" w:rsidR="00D45FD7" w:rsidRPr="00E94D75" w:rsidRDefault="00D45FD7" w:rsidP="00E94D75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Soil </w:t>
            </w:r>
            <w:r w:rsidR="0059662D">
              <w:rPr>
                <w:sz w:val="24"/>
                <w:szCs w:val="24"/>
              </w:rPr>
              <w:t>without</w:t>
            </w:r>
            <w:r w:rsidR="0059662D" w:rsidRPr="00E94D75">
              <w:rPr>
                <w:sz w:val="24"/>
                <w:szCs w:val="24"/>
              </w:rPr>
              <w:t xml:space="preserve"> shad</w:t>
            </w:r>
            <w:r w:rsidR="0059662D">
              <w:rPr>
                <w:sz w:val="24"/>
                <w:szCs w:val="24"/>
              </w:rPr>
              <w:t>ing</w:t>
            </w: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 date0510 - Stone </w:t>
            </w:r>
            <w:r w:rsidR="0059662D">
              <w:rPr>
                <w:sz w:val="24"/>
                <w:szCs w:val="24"/>
              </w:rPr>
              <w:t>without</w:t>
            </w:r>
            <w:r w:rsidR="0059662D" w:rsidRPr="00E94D75">
              <w:rPr>
                <w:sz w:val="24"/>
                <w:szCs w:val="24"/>
              </w:rPr>
              <w:t xml:space="preserve"> shad</w:t>
            </w:r>
            <w:r w:rsidR="0059662D">
              <w:rPr>
                <w:sz w:val="24"/>
                <w:szCs w:val="24"/>
              </w:rPr>
              <w:t>ing</w:t>
            </w: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 date0525</w:t>
            </w:r>
          </w:p>
        </w:tc>
        <w:tc>
          <w:tcPr>
            <w:tcW w:w="515" w:type="pct"/>
            <w:shd w:val="clear" w:color="000000" w:fill="FFFFFF"/>
            <w:noWrap/>
            <w:vAlign w:val="bottom"/>
            <w:hideMark/>
          </w:tcPr>
          <w:p w14:paraId="4D9FA7EB" w14:textId="77777777" w:rsidR="00D45FD7" w:rsidRPr="00E94D75" w:rsidRDefault="00D45FD7" w:rsidP="00E94D75">
            <w:pPr>
              <w:widowControl/>
              <w:jc w:val="right"/>
              <w:rPr>
                <w:rFonts w:eastAsia="等线"/>
                <w:kern w:val="0"/>
                <w:szCs w:val="21"/>
                <w:lang w:val="en-US"/>
              </w:rPr>
            </w:pP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-8.417 </w:t>
            </w:r>
          </w:p>
        </w:tc>
        <w:tc>
          <w:tcPr>
            <w:tcW w:w="516" w:type="pct"/>
            <w:shd w:val="clear" w:color="000000" w:fill="FFFFFF"/>
            <w:noWrap/>
            <w:vAlign w:val="bottom"/>
            <w:hideMark/>
          </w:tcPr>
          <w:p w14:paraId="00F9C761" w14:textId="77777777" w:rsidR="00D45FD7" w:rsidRPr="00E94D75" w:rsidRDefault="00D45FD7" w:rsidP="00E94D75">
            <w:pPr>
              <w:widowControl/>
              <w:jc w:val="right"/>
              <w:rPr>
                <w:rFonts w:eastAsia="等线"/>
                <w:kern w:val="0"/>
                <w:szCs w:val="21"/>
                <w:lang w:val="en-US"/>
              </w:rPr>
            </w:pP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0.558 </w:t>
            </w:r>
          </w:p>
        </w:tc>
        <w:tc>
          <w:tcPr>
            <w:tcW w:w="516" w:type="pct"/>
            <w:shd w:val="clear" w:color="000000" w:fill="FFFFFF"/>
            <w:noWrap/>
            <w:vAlign w:val="bottom"/>
            <w:hideMark/>
          </w:tcPr>
          <w:p w14:paraId="2322D2FC" w14:textId="77777777" w:rsidR="00D45FD7" w:rsidRPr="00E94D75" w:rsidRDefault="00D45FD7" w:rsidP="00E94D75">
            <w:pPr>
              <w:widowControl/>
              <w:jc w:val="right"/>
              <w:rPr>
                <w:rFonts w:eastAsia="等线"/>
                <w:kern w:val="0"/>
                <w:szCs w:val="21"/>
                <w:lang w:val="en-US"/>
              </w:rPr>
            </w:pP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-15.070 </w:t>
            </w:r>
          </w:p>
        </w:tc>
        <w:tc>
          <w:tcPr>
            <w:tcW w:w="516" w:type="pct"/>
            <w:shd w:val="clear" w:color="000000" w:fill="FFFFFF"/>
            <w:noWrap/>
            <w:vAlign w:val="bottom"/>
            <w:hideMark/>
          </w:tcPr>
          <w:p w14:paraId="0A04D25F" w14:textId="77777777" w:rsidR="00D45FD7" w:rsidRPr="00E94D75" w:rsidRDefault="00D45FD7" w:rsidP="00E94D75">
            <w:pPr>
              <w:widowControl/>
              <w:jc w:val="right"/>
              <w:rPr>
                <w:rFonts w:eastAsia="等线"/>
                <w:kern w:val="0"/>
                <w:szCs w:val="21"/>
                <w:lang w:val="en-US"/>
              </w:rPr>
            </w:pP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0.000 </w:t>
            </w:r>
          </w:p>
        </w:tc>
      </w:tr>
      <w:tr w:rsidR="00483FE9" w:rsidRPr="00E94D75" w14:paraId="07966BC2" w14:textId="77777777" w:rsidTr="00483FE9">
        <w:trPr>
          <w:trHeight w:val="276"/>
          <w:jc w:val="center"/>
        </w:trPr>
        <w:tc>
          <w:tcPr>
            <w:tcW w:w="2938" w:type="pct"/>
            <w:shd w:val="clear" w:color="000000" w:fill="FFFFFF"/>
            <w:noWrap/>
            <w:vAlign w:val="bottom"/>
            <w:hideMark/>
          </w:tcPr>
          <w:p w14:paraId="10384A47" w14:textId="2CBE380F" w:rsidR="00D45FD7" w:rsidRPr="00E94D75" w:rsidRDefault="00D45FD7" w:rsidP="00E94D75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Soil </w:t>
            </w:r>
            <w:r w:rsidR="0059662D">
              <w:rPr>
                <w:rFonts w:eastAsia="等线"/>
                <w:kern w:val="0"/>
                <w:szCs w:val="21"/>
                <w:lang w:val="en-US"/>
              </w:rPr>
              <w:t xml:space="preserve">with </w:t>
            </w:r>
            <w:r w:rsidR="0059662D" w:rsidRPr="00E94D75">
              <w:rPr>
                <w:sz w:val="24"/>
                <w:szCs w:val="24"/>
              </w:rPr>
              <w:t>shad</w:t>
            </w:r>
            <w:r w:rsidR="0059662D">
              <w:rPr>
                <w:sz w:val="24"/>
                <w:szCs w:val="24"/>
              </w:rPr>
              <w:t>ing</w:t>
            </w: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 date0510 - Stone </w:t>
            </w:r>
            <w:r w:rsidR="0059662D">
              <w:rPr>
                <w:rFonts w:eastAsia="等线"/>
                <w:kern w:val="0"/>
                <w:szCs w:val="21"/>
                <w:lang w:val="en-US"/>
              </w:rPr>
              <w:t xml:space="preserve">with </w:t>
            </w:r>
            <w:r w:rsidR="0059662D" w:rsidRPr="00E94D75">
              <w:rPr>
                <w:sz w:val="24"/>
                <w:szCs w:val="24"/>
              </w:rPr>
              <w:t>shad</w:t>
            </w:r>
            <w:r w:rsidR="0059662D">
              <w:rPr>
                <w:sz w:val="24"/>
                <w:szCs w:val="24"/>
              </w:rPr>
              <w:t>ing</w:t>
            </w: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 date0510</w:t>
            </w:r>
          </w:p>
        </w:tc>
        <w:tc>
          <w:tcPr>
            <w:tcW w:w="515" w:type="pct"/>
            <w:shd w:val="clear" w:color="000000" w:fill="FFFFFF"/>
            <w:noWrap/>
            <w:vAlign w:val="bottom"/>
            <w:hideMark/>
          </w:tcPr>
          <w:p w14:paraId="5A8637C5" w14:textId="77777777" w:rsidR="00D45FD7" w:rsidRPr="00E94D75" w:rsidRDefault="00D45FD7" w:rsidP="00E94D75">
            <w:pPr>
              <w:widowControl/>
              <w:jc w:val="right"/>
              <w:rPr>
                <w:rFonts w:eastAsia="等线"/>
                <w:kern w:val="0"/>
                <w:szCs w:val="21"/>
                <w:lang w:val="en-US"/>
              </w:rPr>
            </w:pP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0.333 </w:t>
            </w:r>
          </w:p>
        </w:tc>
        <w:tc>
          <w:tcPr>
            <w:tcW w:w="516" w:type="pct"/>
            <w:shd w:val="clear" w:color="000000" w:fill="FFFFFF"/>
            <w:noWrap/>
            <w:vAlign w:val="bottom"/>
            <w:hideMark/>
          </w:tcPr>
          <w:p w14:paraId="6A166053" w14:textId="77777777" w:rsidR="00D45FD7" w:rsidRPr="00E94D75" w:rsidRDefault="00D45FD7" w:rsidP="00E94D75">
            <w:pPr>
              <w:widowControl/>
              <w:jc w:val="right"/>
              <w:rPr>
                <w:rFonts w:eastAsia="等线"/>
                <w:kern w:val="0"/>
                <w:szCs w:val="21"/>
                <w:lang w:val="en-US"/>
              </w:rPr>
            </w:pP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0.471 </w:t>
            </w:r>
          </w:p>
        </w:tc>
        <w:tc>
          <w:tcPr>
            <w:tcW w:w="516" w:type="pct"/>
            <w:shd w:val="clear" w:color="000000" w:fill="FFFFFF"/>
            <w:noWrap/>
            <w:vAlign w:val="bottom"/>
            <w:hideMark/>
          </w:tcPr>
          <w:p w14:paraId="2572FDE5" w14:textId="77777777" w:rsidR="00D45FD7" w:rsidRPr="00E94D75" w:rsidRDefault="00D45FD7" w:rsidP="00E94D75">
            <w:pPr>
              <w:widowControl/>
              <w:jc w:val="right"/>
              <w:rPr>
                <w:rFonts w:eastAsia="等线"/>
                <w:kern w:val="0"/>
                <w:szCs w:val="21"/>
                <w:lang w:val="en-US"/>
              </w:rPr>
            </w:pP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0.707 </w:t>
            </w:r>
          </w:p>
        </w:tc>
        <w:tc>
          <w:tcPr>
            <w:tcW w:w="516" w:type="pct"/>
            <w:shd w:val="clear" w:color="000000" w:fill="FFFFFF"/>
            <w:noWrap/>
            <w:vAlign w:val="bottom"/>
            <w:hideMark/>
          </w:tcPr>
          <w:p w14:paraId="4782FFA6" w14:textId="77777777" w:rsidR="00D45FD7" w:rsidRPr="00E94D75" w:rsidRDefault="00D45FD7" w:rsidP="00E94D75">
            <w:pPr>
              <w:widowControl/>
              <w:jc w:val="right"/>
              <w:rPr>
                <w:rFonts w:eastAsia="等线"/>
                <w:kern w:val="0"/>
                <w:szCs w:val="21"/>
                <w:lang w:val="en-US"/>
              </w:rPr>
            </w:pP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1.000 </w:t>
            </w:r>
          </w:p>
        </w:tc>
      </w:tr>
      <w:tr w:rsidR="00483FE9" w:rsidRPr="00E94D75" w14:paraId="6901C83A" w14:textId="77777777" w:rsidTr="00483FE9">
        <w:trPr>
          <w:trHeight w:val="276"/>
          <w:jc w:val="center"/>
        </w:trPr>
        <w:tc>
          <w:tcPr>
            <w:tcW w:w="2938" w:type="pct"/>
            <w:shd w:val="clear" w:color="000000" w:fill="FFFFFF"/>
            <w:noWrap/>
            <w:vAlign w:val="bottom"/>
            <w:hideMark/>
          </w:tcPr>
          <w:p w14:paraId="30B0ACE5" w14:textId="0F5B1BE0" w:rsidR="00D45FD7" w:rsidRPr="00E94D75" w:rsidRDefault="00D45FD7" w:rsidP="00E94D75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Soil </w:t>
            </w:r>
            <w:r w:rsidR="0059662D">
              <w:rPr>
                <w:rFonts w:eastAsia="等线"/>
                <w:kern w:val="0"/>
                <w:szCs w:val="21"/>
                <w:lang w:val="en-US"/>
              </w:rPr>
              <w:t xml:space="preserve">with </w:t>
            </w:r>
            <w:r w:rsidR="0059662D" w:rsidRPr="00E94D75">
              <w:rPr>
                <w:sz w:val="24"/>
                <w:szCs w:val="24"/>
              </w:rPr>
              <w:t>shad</w:t>
            </w:r>
            <w:r w:rsidR="0059662D">
              <w:rPr>
                <w:sz w:val="24"/>
                <w:szCs w:val="24"/>
              </w:rPr>
              <w:t>ing</w:t>
            </w: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 date0525 - Stone </w:t>
            </w:r>
            <w:r w:rsidR="0059662D">
              <w:rPr>
                <w:rFonts w:eastAsia="等线"/>
                <w:kern w:val="0"/>
                <w:szCs w:val="21"/>
                <w:lang w:val="en-US"/>
              </w:rPr>
              <w:t xml:space="preserve">with </w:t>
            </w:r>
            <w:r w:rsidR="0059662D" w:rsidRPr="00E94D75">
              <w:rPr>
                <w:sz w:val="24"/>
                <w:szCs w:val="24"/>
              </w:rPr>
              <w:t>shad</w:t>
            </w:r>
            <w:r w:rsidR="0059662D">
              <w:rPr>
                <w:sz w:val="24"/>
                <w:szCs w:val="24"/>
              </w:rPr>
              <w:t>ing</w:t>
            </w: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 date0525</w:t>
            </w:r>
          </w:p>
        </w:tc>
        <w:tc>
          <w:tcPr>
            <w:tcW w:w="515" w:type="pct"/>
            <w:shd w:val="clear" w:color="000000" w:fill="FFFFFF"/>
            <w:noWrap/>
            <w:vAlign w:val="bottom"/>
            <w:hideMark/>
          </w:tcPr>
          <w:p w14:paraId="04E5A89C" w14:textId="77777777" w:rsidR="00D45FD7" w:rsidRPr="00E94D75" w:rsidRDefault="00D45FD7" w:rsidP="00E94D75">
            <w:pPr>
              <w:widowControl/>
              <w:jc w:val="right"/>
              <w:rPr>
                <w:rFonts w:eastAsia="等线"/>
                <w:kern w:val="0"/>
                <w:szCs w:val="21"/>
                <w:lang w:val="en-US"/>
              </w:rPr>
            </w:pP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9.167 </w:t>
            </w:r>
          </w:p>
        </w:tc>
        <w:tc>
          <w:tcPr>
            <w:tcW w:w="516" w:type="pct"/>
            <w:shd w:val="clear" w:color="000000" w:fill="FFFFFF"/>
            <w:noWrap/>
            <w:vAlign w:val="bottom"/>
            <w:hideMark/>
          </w:tcPr>
          <w:p w14:paraId="79820CDC" w14:textId="77777777" w:rsidR="00D45FD7" w:rsidRPr="00E94D75" w:rsidRDefault="00D45FD7" w:rsidP="00E94D75">
            <w:pPr>
              <w:widowControl/>
              <w:jc w:val="right"/>
              <w:rPr>
                <w:rFonts w:eastAsia="等线"/>
                <w:kern w:val="0"/>
                <w:szCs w:val="21"/>
                <w:lang w:val="en-US"/>
              </w:rPr>
            </w:pP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0.493 </w:t>
            </w:r>
          </w:p>
        </w:tc>
        <w:tc>
          <w:tcPr>
            <w:tcW w:w="516" w:type="pct"/>
            <w:shd w:val="clear" w:color="000000" w:fill="FFFFFF"/>
            <w:noWrap/>
            <w:vAlign w:val="bottom"/>
            <w:hideMark/>
          </w:tcPr>
          <w:p w14:paraId="2A02532A" w14:textId="77777777" w:rsidR="00D45FD7" w:rsidRPr="00E94D75" w:rsidRDefault="00D45FD7" w:rsidP="00E94D75">
            <w:pPr>
              <w:widowControl/>
              <w:jc w:val="right"/>
              <w:rPr>
                <w:rFonts w:eastAsia="等线"/>
                <w:kern w:val="0"/>
                <w:szCs w:val="21"/>
                <w:lang w:val="en-US"/>
              </w:rPr>
            </w:pP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18.593 </w:t>
            </w:r>
          </w:p>
        </w:tc>
        <w:tc>
          <w:tcPr>
            <w:tcW w:w="516" w:type="pct"/>
            <w:shd w:val="clear" w:color="000000" w:fill="FFFFFF"/>
            <w:noWrap/>
            <w:vAlign w:val="bottom"/>
            <w:hideMark/>
          </w:tcPr>
          <w:p w14:paraId="363D4EB8" w14:textId="77777777" w:rsidR="00D45FD7" w:rsidRPr="00E94D75" w:rsidRDefault="00D45FD7" w:rsidP="00E94D75">
            <w:pPr>
              <w:widowControl/>
              <w:jc w:val="right"/>
              <w:rPr>
                <w:rFonts w:eastAsia="等线"/>
                <w:kern w:val="0"/>
                <w:szCs w:val="21"/>
                <w:lang w:val="en-US"/>
              </w:rPr>
            </w:pPr>
            <w:r w:rsidRPr="00E94D75">
              <w:rPr>
                <w:rFonts w:eastAsia="等线"/>
                <w:kern w:val="0"/>
                <w:szCs w:val="21"/>
                <w:lang w:val="en-US"/>
              </w:rPr>
              <w:t xml:space="preserve">0.000 </w:t>
            </w:r>
          </w:p>
        </w:tc>
      </w:tr>
    </w:tbl>
    <w:p w14:paraId="18B873DC" w14:textId="42349EB2" w:rsidR="0029456E" w:rsidRPr="0029456E" w:rsidRDefault="0029456E" w:rsidP="002223B4">
      <w:pPr>
        <w:rPr>
          <w:b/>
          <w:bCs/>
        </w:rPr>
      </w:pPr>
      <w:r w:rsidRPr="006E6B82">
        <w:rPr>
          <w:b/>
          <w:bCs/>
          <w:sz w:val="24"/>
          <w:szCs w:val="24"/>
        </w:rPr>
        <w:t>Table S</w:t>
      </w:r>
      <w:r w:rsidR="002223B4">
        <w:rPr>
          <w:b/>
          <w:bCs/>
          <w:sz w:val="24"/>
          <w:szCs w:val="24"/>
        </w:rPr>
        <w:t>6</w:t>
      </w:r>
      <w:r w:rsidRPr="006E6B82">
        <w:rPr>
          <w:b/>
          <w:bCs/>
          <w:sz w:val="24"/>
          <w:szCs w:val="24"/>
        </w:rPr>
        <w:t xml:space="preserve"> </w:t>
      </w:r>
      <w:r w:rsidRPr="0029456E">
        <w:rPr>
          <w:sz w:val="24"/>
          <w:szCs w:val="24"/>
        </w:rPr>
        <w:t>Comparisons between shade and non-shade on frog behaviour at four time points.</w:t>
      </w:r>
    </w:p>
    <w:tbl>
      <w:tblPr>
        <w:tblW w:w="6419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20"/>
        <w:gridCol w:w="1137"/>
        <w:gridCol w:w="1138"/>
        <w:gridCol w:w="1138"/>
        <w:gridCol w:w="1138"/>
      </w:tblGrid>
      <w:tr w:rsidR="00483FE9" w:rsidRPr="0029456E" w14:paraId="34F79D2B" w14:textId="77777777" w:rsidTr="00483FE9">
        <w:trPr>
          <w:trHeight w:val="276"/>
          <w:jc w:val="center"/>
        </w:trPr>
        <w:tc>
          <w:tcPr>
            <w:tcW w:w="2867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EEBF80" w14:textId="479D8CD0" w:rsidR="0059662D" w:rsidRPr="0029456E" w:rsidRDefault="0059662D" w:rsidP="0029456E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29456E">
              <w:rPr>
                <w:rFonts w:eastAsia="等线"/>
                <w:kern w:val="0"/>
                <w:szCs w:val="21"/>
                <w:lang w:val="en-US"/>
              </w:rPr>
              <w:t xml:space="preserve">Contrast 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650CCA" w14:textId="7F4C1C17" w:rsidR="0059662D" w:rsidRPr="0029456E" w:rsidRDefault="0059662D" w:rsidP="0029456E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29456E">
              <w:rPr>
                <w:rFonts w:eastAsia="等线"/>
                <w:kern w:val="0"/>
                <w:szCs w:val="21"/>
                <w:lang w:val="en-US"/>
              </w:rPr>
              <w:t>Estimate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A864AB" w14:textId="77777777" w:rsidR="0059662D" w:rsidRPr="0029456E" w:rsidRDefault="0059662D" w:rsidP="0029456E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29456E">
              <w:rPr>
                <w:rFonts w:eastAsia="等线"/>
                <w:kern w:val="0"/>
                <w:szCs w:val="21"/>
                <w:lang w:val="en-US"/>
              </w:rPr>
              <w:t>SE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D2E08A" w14:textId="354911CB" w:rsidR="0059662D" w:rsidRPr="0029456E" w:rsidRDefault="0059662D" w:rsidP="0029456E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29456E">
              <w:rPr>
                <w:rFonts w:eastAsia="等线"/>
                <w:kern w:val="0"/>
                <w:szCs w:val="21"/>
                <w:lang w:val="en-US"/>
              </w:rPr>
              <w:t>Z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FCDEAE" w14:textId="4F3C576C" w:rsidR="0059662D" w:rsidRPr="0029456E" w:rsidRDefault="00645CAF" w:rsidP="0029456E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US"/>
              </w:rPr>
              <w:t>A</w:t>
            </w:r>
            <w:r>
              <w:rPr>
                <w:rFonts w:eastAsia="等线" w:hint="eastAsia"/>
                <w:i/>
                <w:iCs/>
                <w:color w:val="000000"/>
                <w:kern w:val="0"/>
                <w:szCs w:val="21"/>
                <w:lang w:val="en-US"/>
              </w:rPr>
              <w:t>djust</w:t>
            </w: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US"/>
              </w:rPr>
              <w:t xml:space="preserve"> </w:t>
            </w:r>
            <w:proofErr w:type="spellStart"/>
            <w:r w:rsidR="0059662D" w:rsidRPr="0029456E">
              <w:rPr>
                <w:rFonts w:eastAsia="等线"/>
                <w:i/>
                <w:iCs/>
                <w:kern w:val="0"/>
                <w:szCs w:val="21"/>
                <w:lang w:val="en-US"/>
              </w:rPr>
              <w:t>P</w:t>
            </w:r>
            <w:r w:rsidR="0059662D" w:rsidRPr="0029456E">
              <w:rPr>
                <w:rFonts w:eastAsia="等线"/>
                <w:kern w:val="0"/>
                <w:szCs w:val="21"/>
                <w:lang w:val="en-US"/>
              </w:rPr>
              <w:t>value</w:t>
            </w:r>
            <w:proofErr w:type="spellEnd"/>
          </w:p>
        </w:tc>
      </w:tr>
      <w:tr w:rsidR="00483FE9" w:rsidRPr="0029456E" w14:paraId="7388AE33" w14:textId="77777777" w:rsidTr="00483FE9">
        <w:trPr>
          <w:trHeight w:val="276"/>
          <w:jc w:val="center"/>
        </w:trPr>
        <w:tc>
          <w:tcPr>
            <w:tcW w:w="2867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5539F0" w14:textId="36A40907" w:rsidR="0059662D" w:rsidRPr="0029456E" w:rsidRDefault="0059662D" w:rsidP="0029456E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29456E">
              <w:rPr>
                <w:rFonts w:eastAsia="等线"/>
                <w:kern w:val="0"/>
                <w:szCs w:val="21"/>
                <w:lang w:val="en-US"/>
              </w:rPr>
              <w:t xml:space="preserve">Soil </w:t>
            </w:r>
            <w:r w:rsidR="00977DF5">
              <w:rPr>
                <w:sz w:val="24"/>
                <w:szCs w:val="24"/>
              </w:rPr>
              <w:t>without</w:t>
            </w:r>
            <w:r w:rsidR="00977DF5" w:rsidRPr="00E94D75">
              <w:rPr>
                <w:sz w:val="24"/>
                <w:szCs w:val="24"/>
              </w:rPr>
              <w:t xml:space="preserve"> shad</w:t>
            </w:r>
            <w:r w:rsidR="00977DF5">
              <w:rPr>
                <w:sz w:val="24"/>
                <w:szCs w:val="24"/>
              </w:rPr>
              <w:t>ing</w:t>
            </w:r>
            <w:r w:rsidRPr="0029456E">
              <w:rPr>
                <w:rFonts w:eastAsia="等线"/>
                <w:kern w:val="0"/>
                <w:szCs w:val="21"/>
                <w:lang w:val="en-US"/>
              </w:rPr>
              <w:t xml:space="preserve"> date0411 - Soil </w:t>
            </w:r>
            <w:r w:rsidR="00977DF5">
              <w:rPr>
                <w:rFonts w:eastAsia="等线"/>
                <w:kern w:val="0"/>
                <w:szCs w:val="21"/>
                <w:lang w:val="en-US"/>
              </w:rPr>
              <w:t xml:space="preserve">with </w:t>
            </w:r>
            <w:r w:rsidR="00977DF5" w:rsidRPr="00E94D75">
              <w:rPr>
                <w:sz w:val="24"/>
                <w:szCs w:val="24"/>
              </w:rPr>
              <w:t>shad</w:t>
            </w:r>
            <w:r w:rsidR="00977DF5">
              <w:rPr>
                <w:sz w:val="24"/>
                <w:szCs w:val="24"/>
              </w:rPr>
              <w:t>ing</w:t>
            </w:r>
            <w:r w:rsidRPr="0029456E">
              <w:rPr>
                <w:rFonts w:eastAsia="等线"/>
                <w:kern w:val="0"/>
                <w:szCs w:val="21"/>
                <w:lang w:val="en-US"/>
              </w:rPr>
              <w:t xml:space="preserve"> date0411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8F2A21" w14:textId="77777777" w:rsidR="0059662D" w:rsidRPr="0029456E" w:rsidRDefault="0059662D" w:rsidP="0029456E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29456E">
              <w:rPr>
                <w:rFonts w:eastAsia="等线"/>
                <w:kern w:val="0"/>
                <w:szCs w:val="21"/>
                <w:lang w:val="en-US"/>
              </w:rPr>
              <w:t xml:space="preserve">-4.556 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4FEC69" w14:textId="77777777" w:rsidR="0059662D" w:rsidRPr="0029456E" w:rsidRDefault="0059662D" w:rsidP="0029456E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29456E">
              <w:rPr>
                <w:rFonts w:eastAsia="等线"/>
                <w:kern w:val="0"/>
                <w:szCs w:val="21"/>
                <w:lang w:val="en-US"/>
              </w:rPr>
              <w:t xml:space="preserve">0.579 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647117" w14:textId="77777777" w:rsidR="0059662D" w:rsidRPr="0029456E" w:rsidRDefault="0059662D" w:rsidP="0029456E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29456E">
              <w:rPr>
                <w:rFonts w:eastAsia="等线"/>
                <w:kern w:val="0"/>
                <w:szCs w:val="21"/>
                <w:lang w:val="en-US"/>
              </w:rPr>
              <w:t xml:space="preserve">-7.867 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53664F" w14:textId="77777777" w:rsidR="0059662D" w:rsidRPr="0029456E" w:rsidRDefault="0059662D" w:rsidP="0029456E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29456E">
              <w:rPr>
                <w:rFonts w:eastAsia="等线"/>
                <w:kern w:val="0"/>
                <w:szCs w:val="21"/>
                <w:lang w:val="en-US"/>
              </w:rPr>
              <w:t xml:space="preserve">0.000 </w:t>
            </w:r>
          </w:p>
        </w:tc>
      </w:tr>
      <w:tr w:rsidR="00483FE9" w:rsidRPr="0029456E" w14:paraId="2213B43C" w14:textId="77777777" w:rsidTr="00483FE9">
        <w:trPr>
          <w:trHeight w:val="276"/>
          <w:jc w:val="center"/>
        </w:trPr>
        <w:tc>
          <w:tcPr>
            <w:tcW w:w="2867" w:type="pct"/>
            <w:shd w:val="clear" w:color="000000" w:fill="FFFFFF"/>
            <w:noWrap/>
            <w:vAlign w:val="bottom"/>
            <w:hideMark/>
          </w:tcPr>
          <w:p w14:paraId="5D8FE1FF" w14:textId="0D6E7658" w:rsidR="0059662D" w:rsidRPr="0029456E" w:rsidRDefault="0059662D" w:rsidP="0029456E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29456E">
              <w:rPr>
                <w:rFonts w:eastAsia="等线"/>
                <w:kern w:val="0"/>
                <w:szCs w:val="21"/>
                <w:lang w:val="en-US"/>
              </w:rPr>
              <w:t xml:space="preserve">Stone </w:t>
            </w:r>
            <w:r w:rsidR="00977DF5">
              <w:rPr>
                <w:sz w:val="24"/>
                <w:szCs w:val="24"/>
              </w:rPr>
              <w:t>without</w:t>
            </w:r>
            <w:r w:rsidR="00977DF5" w:rsidRPr="00E94D75">
              <w:rPr>
                <w:sz w:val="24"/>
                <w:szCs w:val="24"/>
              </w:rPr>
              <w:t xml:space="preserve"> shad</w:t>
            </w:r>
            <w:r w:rsidR="00977DF5">
              <w:rPr>
                <w:sz w:val="24"/>
                <w:szCs w:val="24"/>
              </w:rPr>
              <w:t>ing</w:t>
            </w:r>
            <w:r w:rsidRPr="0029456E">
              <w:rPr>
                <w:rFonts w:eastAsia="等线"/>
                <w:kern w:val="0"/>
                <w:szCs w:val="21"/>
                <w:lang w:val="en-US"/>
              </w:rPr>
              <w:t xml:space="preserve"> date0411 - Stone </w:t>
            </w:r>
            <w:r w:rsidR="00977DF5">
              <w:rPr>
                <w:rFonts w:eastAsia="等线"/>
                <w:kern w:val="0"/>
                <w:szCs w:val="21"/>
                <w:lang w:val="en-US"/>
              </w:rPr>
              <w:t xml:space="preserve">with </w:t>
            </w:r>
            <w:r w:rsidR="00977DF5" w:rsidRPr="00E94D75">
              <w:rPr>
                <w:sz w:val="24"/>
                <w:szCs w:val="24"/>
              </w:rPr>
              <w:t>shad</w:t>
            </w:r>
            <w:r w:rsidR="00977DF5">
              <w:rPr>
                <w:sz w:val="24"/>
                <w:szCs w:val="24"/>
              </w:rPr>
              <w:t>ing</w:t>
            </w:r>
            <w:r w:rsidRPr="0029456E">
              <w:rPr>
                <w:rFonts w:eastAsia="等线"/>
                <w:kern w:val="0"/>
                <w:szCs w:val="21"/>
                <w:lang w:val="en-US"/>
              </w:rPr>
              <w:t xml:space="preserve"> date0411</w:t>
            </w:r>
          </w:p>
        </w:tc>
        <w:tc>
          <w:tcPr>
            <w:tcW w:w="533" w:type="pct"/>
            <w:shd w:val="clear" w:color="000000" w:fill="FFFFFF"/>
            <w:noWrap/>
            <w:vAlign w:val="bottom"/>
            <w:hideMark/>
          </w:tcPr>
          <w:p w14:paraId="58E9FD12" w14:textId="77777777" w:rsidR="0059662D" w:rsidRPr="0029456E" w:rsidRDefault="0059662D" w:rsidP="0029456E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29456E">
              <w:rPr>
                <w:rFonts w:eastAsia="等线"/>
                <w:kern w:val="0"/>
                <w:szCs w:val="21"/>
                <w:lang w:val="en-US"/>
              </w:rPr>
              <w:t>-4.55556</w:t>
            </w:r>
          </w:p>
        </w:tc>
        <w:tc>
          <w:tcPr>
            <w:tcW w:w="533" w:type="pct"/>
            <w:shd w:val="clear" w:color="000000" w:fill="FFFFFF"/>
            <w:noWrap/>
            <w:vAlign w:val="bottom"/>
            <w:hideMark/>
          </w:tcPr>
          <w:p w14:paraId="239E78E7" w14:textId="5FF40499" w:rsidR="0059662D" w:rsidRPr="0029456E" w:rsidRDefault="0059662D" w:rsidP="0029456E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29456E">
              <w:rPr>
                <w:rFonts w:eastAsia="等线"/>
                <w:kern w:val="0"/>
                <w:szCs w:val="21"/>
                <w:lang w:val="en-US"/>
              </w:rPr>
              <w:t>0.579</w:t>
            </w:r>
          </w:p>
        </w:tc>
        <w:tc>
          <w:tcPr>
            <w:tcW w:w="533" w:type="pct"/>
            <w:shd w:val="clear" w:color="000000" w:fill="FFFFFF"/>
            <w:noWrap/>
            <w:vAlign w:val="bottom"/>
            <w:hideMark/>
          </w:tcPr>
          <w:p w14:paraId="0133C3E6" w14:textId="77777777" w:rsidR="0059662D" w:rsidRPr="0029456E" w:rsidRDefault="0059662D" w:rsidP="0029456E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29456E">
              <w:rPr>
                <w:rFonts w:eastAsia="等线"/>
                <w:kern w:val="0"/>
                <w:szCs w:val="21"/>
                <w:lang w:val="en-US"/>
              </w:rPr>
              <w:t>-7.86711</w:t>
            </w:r>
          </w:p>
        </w:tc>
        <w:tc>
          <w:tcPr>
            <w:tcW w:w="533" w:type="pct"/>
            <w:shd w:val="clear" w:color="000000" w:fill="FFFFFF"/>
            <w:noWrap/>
            <w:vAlign w:val="bottom"/>
            <w:hideMark/>
          </w:tcPr>
          <w:p w14:paraId="39EF0806" w14:textId="77777777" w:rsidR="0059662D" w:rsidRPr="0029456E" w:rsidRDefault="0059662D" w:rsidP="0029456E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29456E">
              <w:rPr>
                <w:rFonts w:eastAsia="等线"/>
                <w:kern w:val="0"/>
                <w:szCs w:val="21"/>
                <w:lang w:val="en-US"/>
              </w:rPr>
              <w:t>4.36E-13</w:t>
            </w:r>
          </w:p>
        </w:tc>
      </w:tr>
      <w:tr w:rsidR="00483FE9" w:rsidRPr="0029456E" w14:paraId="3AE9DFAD" w14:textId="77777777" w:rsidTr="00483FE9">
        <w:trPr>
          <w:trHeight w:val="276"/>
          <w:jc w:val="center"/>
        </w:trPr>
        <w:tc>
          <w:tcPr>
            <w:tcW w:w="2867" w:type="pct"/>
            <w:shd w:val="clear" w:color="000000" w:fill="FFFFFF"/>
            <w:noWrap/>
            <w:vAlign w:val="bottom"/>
            <w:hideMark/>
          </w:tcPr>
          <w:p w14:paraId="68F62FDF" w14:textId="487B0EE7" w:rsidR="0059662D" w:rsidRPr="0029456E" w:rsidRDefault="0059662D" w:rsidP="0029456E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29456E">
              <w:rPr>
                <w:rFonts w:eastAsia="等线"/>
                <w:kern w:val="0"/>
                <w:szCs w:val="21"/>
                <w:lang w:val="en-US"/>
              </w:rPr>
              <w:t xml:space="preserve">Soil </w:t>
            </w:r>
            <w:r w:rsidR="00977DF5">
              <w:rPr>
                <w:sz w:val="24"/>
                <w:szCs w:val="24"/>
              </w:rPr>
              <w:t>without</w:t>
            </w:r>
            <w:r w:rsidR="00977DF5" w:rsidRPr="00E94D75">
              <w:rPr>
                <w:sz w:val="24"/>
                <w:szCs w:val="24"/>
              </w:rPr>
              <w:t xml:space="preserve"> shad</w:t>
            </w:r>
            <w:r w:rsidR="00977DF5">
              <w:rPr>
                <w:sz w:val="24"/>
                <w:szCs w:val="24"/>
              </w:rPr>
              <w:t>ing</w:t>
            </w:r>
            <w:r w:rsidRPr="0029456E">
              <w:rPr>
                <w:rFonts w:eastAsia="等线"/>
                <w:kern w:val="0"/>
                <w:szCs w:val="21"/>
                <w:lang w:val="en-US"/>
              </w:rPr>
              <w:t xml:space="preserve"> date0425 - Soil </w:t>
            </w:r>
            <w:r w:rsidR="00977DF5">
              <w:rPr>
                <w:rFonts w:eastAsia="等线"/>
                <w:kern w:val="0"/>
                <w:szCs w:val="21"/>
                <w:lang w:val="en-US"/>
              </w:rPr>
              <w:t xml:space="preserve">with </w:t>
            </w:r>
            <w:r w:rsidR="00977DF5" w:rsidRPr="00E94D75">
              <w:rPr>
                <w:sz w:val="24"/>
                <w:szCs w:val="24"/>
              </w:rPr>
              <w:t>shad</w:t>
            </w:r>
            <w:r w:rsidR="00977DF5">
              <w:rPr>
                <w:sz w:val="24"/>
                <w:szCs w:val="24"/>
              </w:rPr>
              <w:t>ing</w:t>
            </w:r>
            <w:r w:rsidRPr="0029456E">
              <w:rPr>
                <w:rFonts w:eastAsia="等线"/>
                <w:kern w:val="0"/>
                <w:szCs w:val="21"/>
                <w:lang w:val="en-US"/>
              </w:rPr>
              <w:t xml:space="preserve"> date0425</w:t>
            </w:r>
          </w:p>
        </w:tc>
        <w:tc>
          <w:tcPr>
            <w:tcW w:w="533" w:type="pct"/>
            <w:shd w:val="clear" w:color="000000" w:fill="FFFFFF"/>
            <w:noWrap/>
            <w:vAlign w:val="bottom"/>
            <w:hideMark/>
          </w:tcPr>
          <w:p w14:paraId="071F8DF4" w14:textId="77777777" w:rsidR="0059662D" w:rsidRPr="0029456E" w:rsidRDefault="0059662D" w:rsidP="0029456E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29456E">
              <w:rPr>
                <w:rFonts w:eastAsia="等线"/>
                <w:kern w:val="0"/>
                <w:szCs w:val="21"/>
                <w:lang w:val="en-US"/>
              </w:rPr>
              <w:t xml:space="preserve">-0.333 </w:t>
            </w:r>
          </w:p>
        </w:tc>
        <w:tc>
          <w:tcPr>
            <w:tcW w:w="533" w:type="pct"/>
            <w:shd w:val="clear" w:color="000000" w:fill="FFFFFF"/>
            <w:noWrap/>
            <w:vAlign w:val="bottom"/>
            <w:hideMark/>
          </w:tcPr>
          <w:p w14:paraId="60957ED7" w14:textId="77777777" w:rsidR="0059662D" w:rsidRPr="0029456E" w:rsidRDefault="0059662D" w:rsidP="0029456E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29456E">
              <w:rPr>
                <w:rFonts w:eastAsia="等线"/>
                <w:kern w:val="0"/>
                <w:szCs w:val="21"/>
                <w:lang w:val="en-US"/>
              </w:rPr>
              <w:t xml:space="preserve">0.289 </w:t>
            </w:r>
          </w:p>
        </w:tc>
        <w:tc>
          <w:tcPr>
            <w:tcW w:w="533" w:type="pct"/>
            <w:shd w:val="clear" w:color="000000" w:fill="FFFFFF"/>
            <w:noWrap/>
            <w:vAlign w:val="bottom"/>
            <w:hideMark/>
          </w:tcPr>
          <w:p w14:paraId="604872EA" w14:textId="77777777" w:rsidR="0059662D" w:rsidRPr="0029456E" w:rsidRDefault="0059662D" w:rsidP="0029456E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29456E">
              <w:rPr>
                <w:rFonts w:eastAsia="等线"/>
                <w:kern w:val="0"/>
                <w:szCs w:val="21"/>
                <w:lang w:val="en-US"/>
              </w:rPr>
              <w:t xml:space="preserve">-1.155 </w:t>
            </w:r>
          </w:p>
        </w:tc>
        <w:tc>
          <w:tcPr>
            <w:tcW w:w="533" w:type="pct"/>
            <w:shd w:val="clear" w:color="000000" w:fill="FFFFFF"/>
            <w:noWrap/>
            <w:vAlign w:val="bottom"/>
            <w:hideMark/>
          </w:tcPr>
          <w:p w14:paraId="566D51D9" w14:textId="77777777" w:rsidR="0059662D" w:rsidRPr="0029456E" w:rsidRDefault="0059662D" w:rsidP="0029456E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29456E">
              <w:rPr>
                <w:rFonts w:eastAsia="等线"/>
                <w:kern w:val="0"/>
                <w:szCs w:val="21"/>
                <w:lang w:val="en-US"/>
              </w:rPr>
              <w:t xml:space="preserve">1.000 </w:t>
            </w:r>
          </w:p>
        </w:tc>
      </w:tr>
      <w:tr w:rsidR="00483FE9" w:rsidRPr="0029456E" w14:paraId="6B5B58D7" w14:textId="77777777" w:rsidTr="00483FE9">
        <w:trPr>
          <w:trHeight w:val="276"/>
          <w:jc w:val="center"/>
        </w:trPr>
        <w:tc>
          <w:tcPr>
            <w:tcW w:w="2867" w:type="pct"/>
            <w:shd w:val="clear" w:color="000000" w:fill="FFFFFF"/>
            <w:noWrap/>
            <w:vAlign w:val="bottom"/>
            <w:hideMark/>
          </w:tcPr>
          <w:p w14:paraId="3936D4A0" w14:textId="3D7A091C" w:rsidR="0059662D" w:rsidRPr="0029456E" w:rsidRDefault="0059662D" w:rsidP="0029456E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29456E">
              <w:rPr>
                <w:rFonts w:eastAsia="等线"/>
                <w:kern w:val="0"/>
                <w:szCs w:val="21"/>
                <w:lang w:val="en-US"/>
              </w:rPr>
              <w:t xml:space="preserve">Stone </w:t>
            </w:r>
            <w:r w:rsidR="00977DF5">
              <w:rPr>
                <w:sz w:val="24"/>
                <w:szCs w:val="24"/>
              </w:rPr>
              <w:t>without</w:t>
            </w:r>
            <w:r w:rsidR="00977DF5" w:rsidRPr="00E94D75">
              <w:rPr>
                <w:sz w:val="24"/>
                <w:szCs w:val="24"/>
              </w:rPr>
              <w:t xml:space="preserve"> shad</w:t>
            </w:r>
            <w:r w:rsidR="00977DF5">
              <w:rPr>
                <w:sz w:val="24"/>
                <w:szCs w:val="24"/>
              </w:rPr>
              <w:t>ing</w:t>
            </w:r>
            <w:r w:rsidRPr="0029456E">
              <w:rPr>
                <w:rFonts w:eastAsia="等线"/>
                <w:kern w:val="0"/>
                <w:szCs w:val="21"/>
                <w:lang w:val="en-US"/>
              </w:rPr>
              <w:t xml:space="preserve"> date0425 - Stone </w:t>
            </w:r>
            <w:r w:rsidR="00977DF5">
              <w:rPr>
                <w:rFonts w:eastAsia="等线"/>
                <w:kern w:val="0"/>
                <w:szCs w:val="21"/>
                <w:lang w:val="en-US"/>
              </w:rPr>
              <w:t xml:space="preserve">with </w:t>
            </w:r>
            <w:r w:rsidR="00977DF5" w:rsidRPr="00E94D75">
              <w:rPr>
                <w:sz w:val="24"/>
                <w:szCs w:val="24"/>
              </w:rPr>
              <w:t>shad</w:t>
            </w:r>
            <w:r w:rsidR="00977DF5">
              <w:rPr>
                <w:sz w:val="24"/>
                <w:szCs w:val="24"/>
              </w:rPr>
              <w:t>ing</w:t>
            </w:r>
            <w:r w:rsidRPr="0029456E">
              <w:rPr>
                <w:rFonts w:eastAsia="等线"/>
                <w:kern w:val="0"/>
                <w:szCs w:val="21"/>
                <w:lang w:val="en-US"/>
              </w:rPr>
              <w:t xml:space="preserve"> date0425</w:t>
            </w:r>
          </w:p>
        </w:tc>
        <w:tc>
          <w:tcPr>
            <w:tcW w:w="533" w:type="pct"/>
            <w:shd w:val="clear" w:color="000000" w:fill="FFFFFF"/>
            <w:noWrap/>
            <w:vAlign w:val="bottom"/>
            <w:hideMark/>
          </w:tcPr>
          <w:p w14:paraId="1F6669A5" w14:textId="77777777" w:rsidR="0059662D" w:rsidRPr="0029456E" w:rsidRDefault="0059662D" w:rsidP="0029456E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29456E">
              <w:rPr>
                <w:rFonts w:eastAsia="等线"/>
                <w:kern w:val="0"/>
                <w:szCs w:val="21"/>
                <w:lang w:val="en-US"/>
              </w:rPr>
              <w:t xml:space="preserve">-0.333 </w:t>
            </w:r>
          </w:p>
        </w:tc>
        <w:tc>
          <w:tcPr>
            <w:tcW w:w="533" w:type="pct"/>
            <w:shd w:val="clear" w:color="000000" w:fill="FFFFFF"/>
            <w:noWrap/>
            <w:vAlign w:val="bottom"/>
            <w:hideMark/>
          </w:tcPr>
          <w:p w14:paraId="36EF9B43" w14:textId="77777777" w:rsidR="0059662D" w:rsidRPr="0029456E" w:rsidRDefault="0059662D" w:rsidP="0029456E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29456E">
              <w:rPr>
                <w:rFonts w:eastAsia="等线"/>
                <w:kern w:val="0"/>
                <w:szCs w:val="21"/>
                <w:lang w:val="en-US"/>
              </w:rPr>
              <w:t xml:space="preserve">0.289 </w:t>
            </w:r>
          </w:p>
        </w:tc>
        <w:tc>
          <w:tcPr>
            <w:tcW w:w="533" w:type="pct"/>
            <w:shd w:val="clear" w:color="000000" w:fill="FFFFFF"/>
            <w:noWrap/>
            <w:vAlign w:val="bottom"/>
            <w:hideMark/>
          </w:tcPr>
          <w:p w14:paraId="03C3C949" w14:textId="77777777" w:rsidR="0059662D" w:rsidRPr="0029456E" w:rsidRDefault="0059662D" w:rsidP="0029456E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29456E">
              <w:rPr>
                <w:rFonts w:eastAsia="等线"/>
                <w:kern w:val="0"/>
                <w:szCs w:val="21"/>
                <w:lang w:val="en-US"/>
              </w:rPr>
              <w:t xml:space="preserve">-1.155 </w:t>
            </w:r>
          </w:p>
        </w:tc>
        <w:tc>
          <w:tcPr>
            <w:tcW w:w="533" w:type="pct"/>
            <w:shd w:val="clear" w:color="000000" w:fill="FFFFFF"/>
            <w:noWrap/>
            <w:vAlign w:val="bottom"/>
            <w:hideMark/>
          </w:tcPr>
          <w:p w14:paraId="090DA40E" w14:textId="77777777" w:rsidR="0059662D" w:rsidRPr="0029456E" w:rsidRDefault="0059662D" w:rsidP="0029456E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29456E">
              <w:rPr>
                <w:rFonts w:eastAsia="等线"/>
                <w:kern w:val="0"/>
                <w:szCs w:val="21"/>
                <w:lang w:val="en-US"/>
              </w:rPr>
              <w:t xml:space="preserve">1.000 </w:t>
            </w:r>
          </w:p>
        </w:tc>
      </w:tr>
      <w:tr w:rsidR="00483FE9" w:rsidRPr="0029456E" w14:paraId="4928CCD6" w14:textId="77777777" w:rsidTr="00483FE9">
        <w:trPr>
          <w:trHeight w:val="276"/>
          <w:jc w:val="center"/>
        </w:trPr>
        <w:tc>
          <w:tcPr>
            <w:tcW w:w="2867" w:type="pct"/>
            <w:shd w:val="clear" w:color="000000" w:fill="FFFFFF"/>
            <w:noWrap/>
            <w:vAlign w:val="bottom"/>
            <w:hideMark/>
          </w:tcPr>
          <w:p w14:paraId="2A6C334E" w14:textId="13EC0838" w:rsidR="0059662D" w:rsidRPr="0029456E" w:rsidRDefault="0059662D" w:rsidP="0029456E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29456E">
              <w:rPr>
                <w:rFonts w:eastAsia="等线"/>
                <w:kern w:val="0"/>
                <w:szCs w:val="21"/>
                <w:lang w:val="en-US"/>
              </w:rPr>
              <w:t xml:space="preserve">Soil </w:t>
            </w:r>
            <w:r w:rsidR="00977DF5">
              <w:rPr>
                <w:sz w:val="24"/>
                <w:szCs w:val="24"/>
              </w:rPr>
              <w:t>without</w:t>
            </w:r>
            <w:r w:rsidR="00977DF5" w:rsidRPr="00E94D75">
              <w:rPr>
                <w:sz w:val="24"/>
                <w:szCs w:val="24"/>
              </w:rPr>
              <w:t xml:space="preserve"> shad</w:t>
            </w:r>
            <w:r w:rsidR="00977DF5">
              <w:rPr>
                <w:sz w:val="24"/>
                <w:szCs w:val="24"/>
              </w:rPr>
              <w:t>ing</w:t>
            </w:r>
            <w:r w:rsidRPr="0029456E">
              <w:rPr>
                <w:rFonts w:eastAsia="等线"/>
                <w:kern w:val="0"/>
                <w:szCs w:val="21"/>
                <w:lang w:val="en-US"/>
              </w:rPr>
              <w:t xml:space="preserve"> date0510 - Soil </w:t>
            </w:r>
            <w:r w:rsidR="00977DF5">
              <w:rPr>
                <w:rFonts w:eastAsia="等线"/>
                <w:kern w:val="0"/>
                <w:szCs w:val="21"/>
                <w:lang w:val="en-US"/>
              </w:rPr>
              <w:t xml:space="preserve">with </w:t>
            </w:r>
            <w:r w:rsidR="00977DF5" w:rsidRPr="00E94D75">
              <w:rPr>
                <w:sz w:val="24"/>
                <w:szCs w:val="24"/>
              </w:rPr>
              <w:t>shad</w:t>
            </w:r>
            <w:r w:rsidR="00977DF5">
              <w:rPr>
                <w:sz w:val="24"/>
                <w:szCs w:val="24"/>
              </w:rPr>
              <w:t>ing</w:t>
            </w:r>
            <w:r w:rsidRPr="0029456E">
              <w:rPr>
                <w:rFonts w:eastAsia="等线"/>
                <w:kern w:val="0"/>
                <w:szCs w:val="21"/>
                <w:lang w:val="en-US"/>
              </w:rPr>
              <w:t xml:space="preserve"> date0510</w:t>
            </w:r>
          </w:p>
        </w:tc>
        <w:tc>
          <w:tcPr>
            <w:tcW w:w="533" w:type="pct"/>
            <w:shd w:val="clear" w:color="000000" w:fill="FFFFFF"/>
            <w:noWrap/>
            <w:vAlign w:val="bottom"/>
            <w:hideMark/>
          </w:tcPr>
          <w:p w14:paraId="2757D725" w14:textId="77777777" w:rsidR="0059662D" w:rsidRPr="0029456E" w:rsidRDefault="0059662D" w:rsidP="0029456E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29456E">
              <w:rPr>
                <w:rFonts w:eastAsia="等线"/>
                <w:kern w:val="0"/>
                <w:szCs w:val="21"/>
                <w:lang w:val="en-US"/>
              </w:rPr>
              <w:t xml:space="preserve">-17.750 </w:t>
            </w:r>
          </w:p>
        </w:tc>
        <w:tc>
          <w:tcPr>
            <w:tcW w:w="533" w:type="pct"/>
            <w:shd w:val="clear" w:color="000000" w:fill="FFFFFF"/>
            <w:noWrap/>
            <w:vAlign w:val="bottom"/>
            <w:hideMark/>
          </w:tcPr>
          <w:p w14:paraId="6FE57F27" w14:textId="77777777" w:rsidR="0059662D" w:rsidRPr="0029456E" w:rsidRDefault="0059662D" w:rsidP="0029456E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29456E">
              <w:rPr>
                <w:rFonts w:eastAsia="等线"/>
                <w:kern w:val="0"/>
                <w:szCs w:val="21"/>
                <w:lang w:val="en-US"/>
              </w:rPr>
              <w:t xml:space="preserve">0.678 </w:t>
            </w:r>
          </w:p>
        </w:tc>
        <w:tc>
          <w:tcPr>
            <w:tcW w:w="533" w:type="pct"/>
            <w:shd w:val="clear" w:color="000000" w:fill="FFFFFF"/>
            <w:noWrap/>
            <w:vAlign w:val="bottom"/>
            <w:hideMark/>
          </w:tcPr>
          <w:p w14:paraId="4853391F" w14:textId="77777777" w:rsidR="0059662D" w:rsidRPr="0029456E" w:rsidRDefault="0059662D" w:rsidP="0029456E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29456E">
              <w:rPr>
                <w:rFonts w:eastAsia="等线"/>
                <w:kern w:val="0"/>
                <w:szCs w:val="21"/>
                <w:lang w:val="en-US"/>
              </w:rPr>
              <w:t xml:space="preserve">-26.169 </w:t>
            </w:r>
          </w:p>
        </w:tc>
        <w:tc>
          <w:tcPr>
            <w:tcW w:w="533" w:type="pct"/>
            <w:shd w:val="clear" w:color="000000" w:fill="FFFFFF"/>
            <w:noWrap/>
            <w:vAlign w:val="bottom"/>
            <w:hideMark/>
          </w:tcPr>
          <w:p w14:paraId="3BC329D6" w14:textId="77777777" w:rsidR="0059662D" w:rsidRPr="0029456E" w:rsidRDefault="0059662D" w:rsidP="0029456E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29456E">
              <w:rPr>
                <w:rFonts w:eastAsia="等线"/>
                <w:kern w:val="0"/>
                <w:szCs w:val="21"/>
                <w:lang w:val="en-US"/>
              </w:rPr>
              <w:t xml:space="preserve">0.000 </w:t>
            </w:r>
          </w:p>
        </w:tc>
      </w:tr>
      <w:tr w:rsidR="00483FE9" w:rsidRPr="0029456E" w14:paraId="351DB5BC" w14:textId="77777777" w:rsidTr="00483FE9">
        <w:trPr>
          <w:trHeight w:val="276"/>
          <w:jc w:val="center"/>
        </w:trPr>
        <w:tc>
          <w:tcPr>
            <w:tcW w:w="2867" w:type="pct"/>
            <w:shd w:val="clear" w:color="000000" w:fill="FFFFFF"/>
            <w:noWrap/>
            <w:vAlign w:val="bottom"/>
            <w:hideMark/>
          </w:tcPr>
          <w:p w14:paraId="3D46FC44" w14:textId="2A16AC08" w:rsidR="0059662D" w:rsidRPr="0029456E" w:rsidRDefault="0059662D" w:rsidP="0029456E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29456E">
              <w:rPr>
                <w:rFonts w:eastAsia="等线"/>
                <w:kern w:val="0"/>
                <w:szCs w:val="21"/>
                <w:lang w:val="en-US"/>
              </w:rPr>
              <w:t xml:space="preserve">Stone </w:t>
            </w:r>
            <w:r w:rsidR="00977DF5">
              <w:rPr>
                <w:sz w:val="24"/>
                <w:szCs w:val="24"/>
              </w:rPr>
              <w:t>without</w:t>
            </w:r>
            <w:r w:rsidR="00977DF5" w:rsidRPr="00E94D75">
              <w:rPr>
                <w:sz w:val="24"/>
                <w:szCs w:val="24"/>
              </w:rPr>
              <w:t xml:space="preserve"> shad</w:t>
            </w:r>
            <w:r w:rsidR="00977DF5">
              <w:rPr>
                <w:sz w:val="24"/>
                <w:szCs w:val="24"/>
              </w:rPr>
              <w:t>ing</w:t>
            </w:r>
            <w:r w:rsidRPr="0029456E">
              <w:rPr>
                <w:rFonts w:eastAsia="等线"/>
                <w:kern w:val="0"/>
                <w:szCs w:val="21"/>
                <w:lang w:val="en-US"/>
              </w:rPr>
              <w:t xml:space="preserve"> date0510 - Stone </w:t>
            </w:r>
            <w:r w:rsidR="00977DF5">
              <w:rPr>
                <w:rFonts w:eastAsia="等线"/>
                <w:kern w:val="0"/>
                <w:szCs w:val="21"/>
                <w:lang w:val="en-US"/>
              </w:rPr>
              <w:t xml:space="preserve">with </w:t>
            </w:r>
            <w:r w:rsidR="00977DF5" w:rsidRPr="00E94D75">
              <w:rPr>
                <w:sz w:val="24"/>
                <w:szCs w:val="24"/>
              </w:rPr>
              <w:t>shad</w:t>
            </w:r>
            <w:r w:rsidR="00977DF5">
              <w:rPr>
                <w:sz w:val="24"/>
                <w:szCs w:val="24"/>
              </w:rPr>
              <w:t>ing</w:t>
            </w:r>
            <w:r w:rsidRPr="0029456E">
              <w:rPr>
                <w:rFonts w:eastAsia="等线"/>
                <w:kern w:val="0"/>
                <w:szCs w:val="21"/>
                <w:lang w:val="en-US"/>
              </w:rPr>
              <w:t xml:space="preserve"> date0510</w:t>
            </w:r>
          </w:p>
        </w:tc>
        <w:tc>
          <w:tcPr>
            <w:tcW w:w="533" w:type="pct"/>
            <w:shd w:val="clear" w:color="000000" w:fill="FFFFFF"/>
            <w:noWrap/>
            <w:vAlign w:val="bottom"/>
            <w:hideMark/>
          </w:tcPr>
          <w:p w14:paraId="50487AE4" w14:textId="77777777" w:rsidR="0059662D" w:rsidRPr="0029456E" w:rsidRDefault="0059662D" w:rsidP="0029456E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29456E">
              <w:rPr>
                <w:rFonts w:eastAsia="等线"/>
                <w:kern w:val="0"/>
                <w:szCs w:val="21"/>
                <w:lang w:val="en-US"/>
              </w:rPr>
              <w:t xml:space="preserve">-0.167 </w:t>
            </w:r>
          </w:p>
        </w:tc>
        <w:tc>
          <w:tcPr>
            <w:tcW w:w="533" w:type="pct"/>
            <w:shd w:val="clear" w:color="000000" w:fill="FFFFFF"/>
            <w:noWrap/>
            <w:vAlign w:val="bottom"/>
            <w:hideMark/>
          </w:tcPr>
          <w:p w14:paraId="079F69A1" w14:textId="77777777" w:rsidR="0059662D" w:rsidRPr="0029456E" w:rsidRDefault="0059662D" w:rsidP="0029456E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29456E">
              <w:rPr>
                <w:rFonts w:eastAsia="等线"/>
                <w:kern w:val="0"/>
                <w:szCs w:val="21"/>
                <w:lang w:val="en-US"/>
              </w:rPr>
              <w:t xml:space="preserve">0.493 </w:t>
            </w:r>
          </w:p>
        </w:tc>
        <w:tc>
          <w:tcPr>
            <w:tcW w:w="533" w:type="pct"/>
            <w:shd w:val="clear" w:color="000000" w:fill="FFFFFF"/>
            <w:noWrap/>
            <w:vAlign w:val="bottom"/>
            <w:hideMark/>
          </w:tcPr>
          <w:p w14:paraId="71177E78" w14:textId="77777777" w:rsidR="0059662D" w:rsidRPr="0029456E" w:rsidRDefault="0059662D" w:rsidP="0029456E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29456E">
              <w:rPr>
                <w:rFonts w:eastAsia="等线"/>
                <w:kern w:val="0"/>
                <w:szCs w:val="21"/>
                <w:lang w:val="en-US"/>
              </w:rPr>
              <w:t xml:space="preserve">-0.338 </w:t>
            </w:r>
          </w:p>
        </w:tc>
        <w:tc>
          <w:tcPr>
            <w:tcW w:w="533" w:type="pct"/>
            <w:shd w:val="clear" w:color="000000" w:fill="FFFFFF"/>
            <w:noWrap/>
            <w:vAlign w:val="bottom"/>
            <w:hideMark/>
          </w:tcPr>
          <w:p w14:paraId="2D5BC83E" w14:textId="77777777" w:rsidR="0059662D" w:rsidRPr="0029456E" w:rsidRDefault="0059662D" w:rsidP="0029456E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29456E">
              <w:rPr>
                <w:rFonts w:eastAsia="等线"/>
                <w:kern w:val="0"/>
                <w:szCs w:val="21"/>
                <w:lang w:val="en-US"/>
              </w:rPr>
              <w:t xml:space="preserve">1.000 </w:t>
            </w:r>
          </w:p>
        </w:tc>
      </w:tr>
      <w:tr w:rsidR="00483FE9" w:rsidRPr="0029456E" w14:paraId="44761E96" w14:textId="77777777" w:rsidTr="00483FE9">
        <w:trPr>
          <w:trHeight w:val="276"/>
          <w:jc w:val="center"/>
        </w:trPr>
        <w:tc>
          <w:tcPr>
            <w:tcW w:w="2867" w:type="pct"/>
            <w:shd w:val="clear" w:color="000000" w:fill="FFFFFF"/>
            <w:noWrap/>
            <w:vAlign w:val="bottom"/>
            <w:hideMark/>
          </w:tcPr>
          <w:p w14:paraId="4FD1C483" w14:textId="32E19664" w:rsidR="0059662D" w:rsidRPr="0029456E" w:rsidRDefault="0059662D" w:rsidP="0029456E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29456E">
              <w:rPr>
                <w:rFonts w:eastAsia="等线"/>
                <w:kern w:val="0"/>
                <w:szCs w:val="21"/>
                <w:lang w:val="en-US"/>
              </w:rPr>
              <w:t xml:space="preserve">Stone </w:t>
            </w:r>
            <w:r w:rsidR="00977DF5">
              <w:rPr>
                <w:sz w:val="24"/>
                <w:szCs w:val="24"/>
              </w:rPr>
              <w:t>without</w:t>
            </w:r>
            <w:r w:rsidR="00977DF5" w:rsidRPr="00E94D75">
              <w:rPr>
                <w:sz w:val="24"/>
                <w:szCs w:val="24"/>
              </w:rPr>
              <w:t xml:space="preserve"> shad</w:t>
            </w:r>
            <w:r w:rsidR="00977DF5">
              <w:rPr>
                <w:sz w:val="24"/>
                <w:szCs w:val="24"/>
              </w:rPr>
              <w:t>ing</w:t>
            </w:r>
            <w:r w:rsidRPr="0029456E">
              <w:rPr>
                <w:rFonts w:eastAsia="等线"/>
                <w:kern w:val="0"/>
                <w:szCs w:val="21"/>
                <w:lang w:val="en-US"/>
              </w:rPr>
              <w:t xml:space="preserve"> date0525 - Stone </w:t>
            </w:r>
            <w:r w:rsidR="00977DF5">
              <w:rPr>
                <w:rFonts w:eastAsia="等线"/>
                <w:kern w:val="0"/>
                <w:szCs w:val="21"/>
                <w:lang w:val="en-US"/>
              </w:rPr>
              <w:t xml:space="preserve">with </w:t>
            </w:r>
            <w:r w:rsidR="00977DF5" w:rsidRPr="00E94D75">
              <w:rPr>
                <w:sz w:val="24"/>
                <w:szCs w:val="24"/>
              </w:rPr>
              <w:t>shad</w:t>
            </w:r>
            <w:r w:rsidR="00977DF5">
              <w:rPr>
                <w:sz w:val="24"/>
                <w:szCs w:val="24"/>
              </w:rPr>
              <w:t>ing</w:t>
            </w:r>
            <w:r w:rsidRPr="0029456E">
              <w:rPr>
                <w:rFonts w:eastAsia="等线"/>
                <w:kern w:val="0"/>
                <w:szCs w:val="21"/>
                <w:lang w:val="en-US"/>
              </w:rPr>
              <w:t xml:space="preserve"> date0525</w:t>
            </w:r>
          </w:p>
        </w:tc>
        <w:tc>
          <w:tcPr>
            <w:tcW w:w="533" w:type="pct"/>
            <w:shd w:val="clear" w:color="000000" w:fill="FFFFFF"/>
            <w:noWrap/>
            <w:vAlign w:val="bottom"/>
            <w:hideMark/>
          </w:tcPr>
          <w:p w14:paraId="1B438031" w14:textId="77777777" w:rsidR="0059662D" w:rsidRPr="0029456E" w:rsidRDefault="0059662D" w:rsidP="0029456E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29456E">
              <w:rPr>
                <w:rFonts w:eastAsia="等线"/>
                <w:kern w:val="0"/>
                <w:szCs w:val="21"/>
                <w:lang w:val="en-US"/>
              </w:rPr>
              <w:t>-6.83333</w:t>
            </w:r>
          </w:p>
        </w:tc>
        <w:tc>
          <w:tcPr>
            <w:tcW w:w="533" w:type="pct"/>
            <w:shd w:val="clear" w:color="000000" w:fill="FFFFFF"/>
            <w:noWrap/>
            <w:vAlign w:val="bottom"/>
            <w:hideMark/>
          </w:tcPr>
          <w:p w14:paraId="0799855C" w14:textId="2F615798" w:rsidR="0059662D" w:rsidRPr="0029456E" w:rsidRDefault="0059662D" w:rsidP="0029456E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29456E">
              <w:rPr>
                <w:rFonts w:eastAsia="等线"/>
                <w:kern w:val="0"/>
                <w:szCs w:val="21"/>
                <w:lang w:val="en-US"/>
              </w:rPr>
              <w:t>0.550</w:t>
            </w:r>
          </w:p>
        </w:tc>
        <w:tc>
          <w:tcPr>
            <w:tcW w:w="533" w:type="pct"/>
            <w:shd w:val="clear" w:color="000000" w:fill="FFFFFF"/>
            <w:noWrap/>
            <w:vAlign w:val="bottom"/>
            <w:hideMark/>
          </w:tcPr>
          <w:p w14:paraId="6E74A541" w14:textId="77777777" w:rsidR="0059662D" w:rsidRPr="0029456E" w:rsidRDefault="0059662D" w:rsidP="0029456E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29456E">
              <w:rPr>
                <w:rFonts w:eastAsia="等线"/>
                <w:kern w:val="0"/>
                <w:szCs w:val="21"/>
                <w:lang w:val="en-US"/>
              </w:rPr>
              <w:t>-12.4091</w:t>
            </w:r>
          </w:p>
        </w:tc>
        <w:tc>
          <w:tcPr>
            <w:tcW w:w="533" w:type="pct"/>
            <w:shd w:val="clear" w:color="000000" w:fill="FFFFFF"/>
            <w:noWrap/>
            <w:vAlign w:val="bottom"/>
            <w:hideMark/>
          </w:tcPr>
          <w:p w14:paraId="0BF4ABF9" w14:textId="77777777" w:rsidR="0059662D" w:rsidRPr="0029456E" w:rsidRDefault="0059662D" w:rsidP="0029456E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29456E">
              <w:rPr>
                <w:rFonts w:eastAsia="等线"/>
                <w:kern w:val="0"/>
                <w:szCs w:val="21"/>
                <w:lang w:val="en-US"/>
              </w:rPr>
              <w:t>2.8E-33</w:t>
            </w:r>
          </w:p>
        </w:tc>
      </w:tr>
      <w:tr w:rsidR="00483FE9" w:rsidRPr="0029456E" w14:paraId="5DE63414" w14:textId="77777777" w:rsidTr="00483FE9">
        <w:trPr>
          <w:trHeight w:val="276"/>
          <w:jc w:val="center"/>
        </w:trPr>
        <w:tc>
          <w:tcPr>
            <w:tcW w:w="2867" w:type="pct"/>
            <w:shd w:val="clear" w:color="000000" w:fill="FFFFFF"/>
            <w:noWrap/>
            <w:vAlign w:val="bottom"/>
            <w:hideMark/>
          </w:tcPr>
          <w:p w14:paraId="02804400" w14:textId="71D13D0A" w:rsidR="0059662D" w:rsidRPr="0029456E" w:rsidRDefault="0059662D" w:rsidP="0029456E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29456E">
              <w:rPr>
                <w:rFonts w:eastAsia="等线"/>
                <w:kern w:val="0"/>
                <w:szCs w:val="21"/>
                <w:lang w:val="en-US"/>
              </w:rPr>
              <w:t xml:space="preserve">Soil </w:t>
            </w:r>
            <w:r w:rsidR="00977DF5">
              <w:rPr>
                <w:sz w:val="24"/>
                <w:szCs w:val="24"/>
              </w:rPr>
              <w:t>without</w:t>
            </w:r>
            <w:r w:rsidR="00977DF5" w:rsidRPr="00E94D75">
              <w:rPr>
                <w:sz w:val="24"/>
                <w:szCs w:val="24"/>
              </w:rPr>
              <w:t xml:space="preserve"> shad</w:t>
            </w:r>
            <w:r w:rsidR="00977DF5">
              <w:rPr>
                <w:sz w:val="24"/>
                <w:szCs w:val="24"/>
              </w:rPr>
              <w:t>ing</w:t>
            </w:r>
            <w:r w:rsidRPr="0029456E">
              <w:rPr>
                <w:rFonts w:eastAsia="等线"/>
                <w:kern w:val="0"/>
                <w:szCs w:val="21"/>
                <w:lang w:val="en-US"/>
              </w:rPr>
              <w:t xml:space="preserve"> date0525 - Soil </w:t>
            </w:r>
            <w:r w:rsidR="00977DF5">
              <w:rPr>
                <w:rFonts w:eastAsia="等线"/>
                <w:kern w:val="0"/>
                <w:szCs w:val="21"/>
                <w:lang w:val="en-US"/>
              </w:rPr>
              <w:t xml:space="preserve">with </w:t>
            </w:r>
            <w:r w:rsidR="00977DF5" w:rsidRPr="00E94D75">
              <w:rPr>
                <w:sz w:val="24"/>
                <w:szCs w:val="24"/>
              </w:rPr>
              <w:t>shad</w:t>
            </w:r>
            <w:r w:rsidR="00977DF5">
              <w:rPr>
                <w:sz w:val="24"/>
                <w:szCs w:val="24"/>
              </w:rPr>
              <w:t>ing</w:t>
            </w:r>
            <w:r w:rsidRPr="0029456E">
              <w:rPr>
                <w:rFonts w:eastAsia="等线"/>
                <w:kern w:val="0"/>
                <w:szCs w:val="21"/>
                <w:lang w:val="en-US"/>
              </w:rPr>
              <w:t xml:space="preserve"> date0525</w:t>
            </w:r>
          </w:p>
        </w:tc>
        <w:tc>
          <w:tcPr>
            <w:tcW w:w="533" w:type="pct"/>
            <w:shd w:val="clear" w:color="000000" w:fill="FFFFFF"/>
            <w:noWrap/>
            <w:vAlign w:val="bottom"/>
            <w:hideMark/>
          </w:tcPr>
          <w:p w14:paraId="49C4486B" w14:textId="77777777" w:rsidR="0059662D" w:rsidRPr="0029456E" w:rsidRDefault="0059662D" w:rsidP="0029456E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29456E">
              <w:rPr>
                <w:rFonts w:eastAsia="等线"/>
                <w:kern w:val="0"/>
                <w:szCs w:val="21"/>
                <w:lang w:val="en-US"/>
              </w:rPr>
              <w:t>-13.5833</w:t>
            </w:r>
          </w:p>
        </w:tc>
        <w:tc>
          <w:tcPr>
            <w:tcW w:w="533" w:type="pct"/>
            <w:shd w:val="clear" w:color="000000" w:fill="FFFFFF"/>
            <w:noWrap/>
            <w:vAlign w:val="bottom"/>
            <w:hideMark/>
          </w:tcPr>
          <w:p w14:paraId="0A1B1FFE" w14:textId="3B0A7790" w:rsidR="0059662D" w:rsidRPr="0029456E" w:rsidRDefault="0059662D" w:rsidP="0029456E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29456E">
              <w:rPr>
                <w:rFonts w:eastAsia="等线"/>
                <w:kern w:val="0"/>
                <w:szCs w:val="21"/>
                <w:lang w:val="en-US"/>
              </w:rPr>
              <w:t>0.487</w:t>
            </w:r>
          </w:p>
        </w:tc>
        <w:tc>
          <w:tcPr>
            <w:tcW w:w="533" w:type="pct"/>
            <w:shd w:val="clear" w:color="000000" w:fill="FFFFFF"/>
            <w:noWrap/>
            <w:vAlign w:val="bottom"/>
            <w:hideMark/>
          </w:tcPr>
          <w:p w14:paraId="1DDFCCB9" w14:textId="77777777" w:rsidR="0059662D" w:rsidRPr="0029456E" w:rsidRDefault="0059662D" w:rsidP="0029456E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29456E">
              <w:rPr>
                <w:rFonts w:eastAsia="等线"/>
                <w:kern w:val="0"/>
                <w:szCs w:val="21"/>
                <w:lang w:val="en-US"/>
              </w:rPr>
              <w:t>-27.8521</w:t>
            </w:r>
          </w:p>
        </w:tc>
        <w:tc>
          <w:tcPr>
            <w:tcW w:w="533" w:type="pct"/>
            <w:shd w:val="clear" w:color="000000" w:fill="FFFFFF"/>
            <w:noWrap/>
            <w:vAlign w:val="bottom"/>
            <w:hideMark/>
          </w:tcPr>
          <w:p w14:paraId="2DBD9ABE" w14:textId="77777777" w:rsidR="0059662D" w:rsidRPr="0029456E" w:rsidRDefault="0059662D" w:rsidP="0029456E">
            <w:pPr>
              <w:widowControl/>
              <w:jc w:val="left"/>
              <w:rPr>
                <w:rFonts w:eastAsia="等线"/>
                <w:kern w:val="0"/>
                <w:szCs w:val="21"/>
                <w:lang w:val="en-US"/>
              </w:rPr>
            </w:pPr>
            <w:r w:rsidRPr="0029456E">
              <w:rPr>
                <w:rFonts w:eastAsia="等线"/>
                <w:kern w:val="0"/>
                <w:szCs w:val="21"/>
                <w:lang w:val="en-US"/>
              </w:rPr>
              <w:t>1.2E-168</w:t>
            </w:r>
          </w:p>
        </w:tc>
      </w:tr>
    </w:tbl>
    <w:p w14:paraId="69B5F1C9" w14:textId="670B0685" w:rsidR="00DD0DC6" w:rsidRPr="00DD0DC6" w:rsidRDefault="00DD0DC6" w:rsidP="002223B4">
      <w:r w:rsidRPr="006E6B82">
        <w:rPr>
          <w:b/>
          <w:bCs/>
          <w:sz w:val="24"/>
          <w:szCs w:val="24"/>
        </w:rPr>
        <w:t>Table S</w:t>
      </w:r>
      <w:r w:rsidR="002223B4">
        <w:rPr>
          <w:b/>
          <w:bCs/>
          <w:sz w:val="24"/>
          <w:szCs w:val="24"/>
        </w:rPr>
        <w:t>7</w:t>
      </w:r>
      <w:r>
        <w:rPr>
          <w:b/>
          <w:bCs/>
          <w:sz w:val="24"/>
          <w:szCs w:val="24"/>
        </w:rPr>
        <w:t xml:space="preserve"> </w:t>
      </w:r>
      <w:r w:rsidRPr="00DD0DC6">
        <w:rPr>
          <w:sz w:val="24"/>
          <w:szCs w:val="24"/>
        </w:rPr>
        <w:t>Used GEE to investigate the influence of shelter, shading and time by survival rate of activity at two time points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35"/>
        <w:gridCol w:w="1297"/>
        <w:gridCol w:w="1044"/>
        <w:gridCol w:w="1220"/>
        <w:gridCol w:w="1265"/>
        <w:gridCol w:w="551"/>
      </w:tblGrid>
      <w:tr w:rsidR="00292B9A" w:rsidRPr="00DD0DC6" w14:paraId="6D12B931" w14:textId="77777777" w:rsidTr="00DD0DC6">
        <w:trPr>
          <w:trHeight w:val="276"/>
        </w:trPr>
        <w:tc>
          <w:tcPr>
            <w:tcW w:w="133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9293" w14:textId="031F9189" w:rsidR="00DD0DC6" w:rsidRPr="00DD0DC6" w:rsidRDefault="00DD0DC6" w:rsidP="00DD0DC6">
            <w:pPr>
              <w:widowControl/>
              <w:jc w:val="center"/>
              <w:rPr>
                <w:rFonts w:eastAsia="Times New Roman"/>
                <w:kern w:val="0"/>
                <w:szCs w:val="21"/>
                <w:lang w:val="en-US"/>
              </w:rPr>
            </w:pPr>
          </w:p>
        </w:tc>
        <w:tc>
          <w:tcPr>
            <w:tcW w:w="86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BFB6D" w14:textId="6D1EF3A2" w:rsidR="00DD0DC6" w:rsidRPr="00DD0DC6" w:rsidRDefault="0059662D" w:rsidP="00DD0DC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DD0DC6">
              <w:rPr>
                <w:rFonts w:eastAsia="等线"/>
                <w:color w:val="000000"/>
                <w:kern w:val="0"/>
                <w:szCs w:val="21"/>
                <w:lang w:val="en-US"/>
              </w:rPr>
              <w:t>Coefficient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95F43" w14:textId="577576E7" w:rsidR="00DD0DC6" w:rsidRPr="00DD0DC6" w:rsidRDefault="00DD0DC6" w:rsidP="00DD0DC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DD0DC6">
              <w:rPr>
                <w:rFonts w:eastAsia="等线"/>
                <w:color w:val="000000"/>
                <w:kern w:val="0"/>
                <w:szCs w:val="21"/>
                <w:lang w:val="en-US"/>
              </w:rPr>
              <w:t>S</w:t>
            </w:r>
            <w:r w:rsidR="0059662D">
              <w:rPr>
                <w:rFonts w:eastAsia="等线"/>
                <w:color w:val="000000"/>
                <w:kern w:val="0"/>
                <w:szCs w:val="21"/>
                <w:lang w:val="en-US"/>
              </w:rPr>
              <w:t>E</w:t>
            </w:r>
          </w:p>
        </w:tc>
        <w:tc>
          <w:tcPr>
            <w:tcW w:w="82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85EF0" w14:textId="77777777" w:rsidR="00DD0DC6" w:rsidRPr="00DD0DC6" w:rsidRDefault="00DD0DC6" w:rsidP="00DD0DC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DD0DC6">
              <w:rPr>
                <w:rFonts w:eastAsia="等线"/>
                <w:color w:val="000000"/>
                <w:kern w:val="0"/>
                <w:szCs w:val="21"/>
                <w:lang w:val="en-US"/>
              </w:rPr>
              <w:t>Wald</w:t>
            </w:r>
          </w:p>
        </w:tc>
        <w:tc>
          <w:tcPr>
            <w:tcW w:w="84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EEF9C" w14:textId="505F5FCC" w:rsidR="00DD0DC6" w:rsidRPr="00DD0DC6" w:rsidRDefault="00DD0DC6" w:rsidP="00DD0DC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proofErr w:type="spellStart"/>
            <w:r w:rsidRPr="00DD0DC6">
              <w:rPr>
                <w:rFonts w:eastAsia="等线"/>
                <w:color w:val="000000"/>
                <w:kern w:val="0"/>
                <w:szCs w:val="21"/>
                <w:lang w:val="en-US"/>
              </w:rPr>
              <w:t>P</w:t>
            </w:r>
            <w:r w:rsidR="0059662D">
              <w:rPr>
                <w:rFonts w:eastAsia="等线"/>
                <w:color w:val="000000"/>
                <w:kern w:val="0"/>
                <w:szCs w:val="21"/>
                <w:lang w:val="en-US"/>
              </w:rPr>
              <w:t>value</w:t>
            </w:r>
            <w:proofErr w:type="spellEnd"/>
          </w:p>
        </w:tc>
        <w:tc>
          <w:tcPr>
            <w:tcW w:w="41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B0604" w14:textId="77777777" w:rsidR="00DD0DC6" w:rsidRPr="00DD0DC6" w:rsidRDefault="00DD0DC6" w:rsidP="00DD0DC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</w:p>
        </w:tc>
      </w:tr>
      <w:tr w:rsidR="00292B9A" w:rsidRPr="00DD0DC6" w14:paraId="7D7CC975" w14:textId="77777777" w:rsidTr="00DD0DC6">
        <w:trPr>
          <w:trHeight w:val="276"/>
        </w:trPr>
        <w:tc>
          <w:tcPr>
            <w:tcW w:w="13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782AB" w14:textId="77777777" w:rsidR="00DD0DC6" w:rsidRPr="00DD0DC6" w:rsidRDefault="00DD0DC6" w:rsidP="00DD0DC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DD0DC6">
              <w:rPr>
                <w:rFonts w:eastAsia="等线"/>
                <w:color w:val="000000"/>
                <w:kern w:val="0"/>
                <w:szCs w:val="21"/>
                <w:lang w:val="en-US"/>
              </w:rPr>
              <w:t>(Intercept)</w:t>
            </w:r>
          </w:p>
        </w:tc>
        <w:tc>
          <w:tcPr>
            <w:tcW w:w="8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82F4" w14:textId="379DF8BE" w:rsidR="00DD0DC6" w:rsidRPr="00DD0DC6" w:rsidRDefault="00DD0DC6" w:rsidP="00DD0DC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DD0DC6">
              <w:rPr>
                <w:rFonts w:eastAsia="等线"/>
                <w:color w:val="000000"/>
                <w:kern w:val="0"/>
                <w:szCs w:val="21"/>
                <w:lang w:val="en-US"/>
              </w:rPr>
              <w:t>81.170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8CAA0" w14:textId="425C5668" w:rsidR="00DD0DC6" w:rsidRPr="00DD0DC6" w:rsidRDefault="00DD0DC6" w:rsidP="00DD0DC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DD0DC6">
              <w:rPr>
                <w:rFonts w:eastAsia="等线"/>
                <w:color w:val="000000"/>
                <w:kern w:val="0"/>
                <w:szCs w:val="21"/>
                <w:lang w:val="en-US"/>
              </w:rPr>
              <w:t>3.220</w:t>
            </w:r>
          </w:p>
        </w:tc>
        <w:tc>
          <w:tcPr>
            <w:tcW w:w="8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099C" w14:textId="0A0321AC" w:rsidR="00DD0DC6" w:rsidRPr="00DD0DC6" w:rsidRDefault="00DD0DC6" w:rsidP="00DD0DC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DD0DC6">
              <w:rPr>
                <w:rFonts w:eastAsia="等线"/>
                <w:color w:val="000000"/>
                <w:kern w:val="0"/>
                <w:szCs w:val="21"/>
                <w:lang w:val="en-US"/>
              </w:rPr>
              <w:t>634.710</w:t>
            </w: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762F6" w14:textId="75EAF3D1" w:rsidR="00DD0DC6" w:rsidRPr="00DD0DC6" w:rsidRDefault="0059662D" w:rsidP="00DD0DC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&lt;</w:t>
            </w:r>
            <w:r w:rsidRPr="00DD0DC6">
              <w:rPr>
                <w:rFonts w:eastAsia="等线"/>
                <w:color w:val="000000"/>
                <w:kern w:val="0"/>
                <w:szCs w:val="21"/>
                <w:lang w:val="en-US"/>
              </w:rPr>
              <w:t>0.00</w:t>
            </w: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C678A" w14:textId="77777777" w:rsidR="00DD0DC6" w:rsidRPr="00DD0DC6" w:rsidRDefault="00DD0DC6" w:rsidP="00DD0DC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DD0DC6">
              <w:rPr>
                <w:rFonts w:eastAsia="等线"/>
                <w:color w:val="000000"/>
                <w:kern w:val="0"/>
                <w:szCs w:val="21"/>
                <w:lang w:val="en-US"/>
              </w:rPr>
              <w:t>***</w:t>
            </w:r>
          </w:p>
        </w:tc>
      </w:tr>
      <w:tr w:rsidR="00292B9A" w:rsidRPr="00DD0DC6" w14:paraId="21BEBB82" w14:textId="77777777" w:rsidTr="00DD0DC6">
        <w:trPr>
          <w:trHeight w:val="276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14:paraId="374993C7" w14:textId="5198898B" w:rsidR="00DD0DC6" w:rsidRPr="00DD0DC6" w:rsidRDefault="00DD0DC6" w:rsidP="00DD0DC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DD0DC6">
              <w:rPr>
                <w:rFonts w:eastAsia="等线"/>
                <w:color w:val="000000"/>
                <w:kern w:val="0"/>
                <w:szCs w:val="21"/>
                <w:lang w:val="en-US"/>
              </w:rPr>
              <w:t>Stone</w:t>
            </w:r>
            <w:r w:rsidR="006811CD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 vs Soil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1CB6FFF4" w14:textId="6B6BB543" w:rsidR="00DD0DC6" w:rsidRPr="00DD0DC6" w:rsidRDefault="00DD0DC6" w:rsidP="00DD0DC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DD0DC6">
              <w:rPr>
                <w:rFonts w:eastAsia="等线"/>
                <w:color w:val="000000"/>
                <w:kern w:val="0"/>
                <w:szCs w:val="21"/>
                <w:lang w:val="en-US"/>
              </w:rPr>
              <w:t>4.67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385F222" w14:textId="1E15B13F" w:rsidR="00DD0DC6" w:rsidRPr="00DD0DC6" w:rsidRDefault="00DD0DC6" w:rsidP="00DD0DC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DD0DC6">
              <w:rPr>
                <w:rFonts w:eastAsia="等线"/>
                <w:color w:val="000000"/>
                <w:kern w:val="0"/>
                <w:szCs w:val="21"/>
                <w:lang w:val="en-US"/>
              </w:rPr>
              <w:t>2.410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34A6C88F" w14:textId="352F8859" w:rsidR="00DD0DC6" w:rsidRPr="00DD0DC6" w:rsidRDefault="00DD0DC6" w:rsidP="00DD0DC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DD0DC6">
              <w:rPr>
                <w:rFonts w:eastAsia="等线"/>
                <w:color w:val="000000"/>
                <w:kern w:val="0"/>
                <w:szCs w:val="21"/>
                <w:lang w:val="en-US"/>
              </w:rPr>
              <w:t>3.760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14:paraId="7D68F75A" w14:textId="413D7290" w:rsidR="00DD0DC6" w:rsidRPr="00DD0DC6" w:rsidRDefault="00DD0DC6" w:rsidP="00DD0DC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DD0DC6">
              <w:rPr>
                <w:rFonts w:eastAsia="等线"/>
                <w:color w:val="000000"/>
                <w:kern w:val="0"/>
                <w:szCs w:val="21"/>
                <w:lang w:val="en-US"/>
              </w:rPr>
              <w:t>0.05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EE63CFE" w14:textId="77777777" w:rsidR="00DD0DC6" w:rsidRPr="00DD0DC6" w:rsidRDefault="00DD0DC6" w:rsidP="00DD0DC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DD0DC6">
              <w:rPr>
                <w:rFonts w:eastAsia="等线"/>
                <w:color w:val="000000"/>
                <w:kern w:val="0"/>
                <w:szCs w:val="21"/>
                <w:lang w:val="en-US"/>
              </w:rPr>
              <w:t>.</w:t>
            </w:r>
          </w:p>
        </w:tc>
      </w:tr>
      <w:tr w:rsidR="00292B9A" w:rsidRPr="00DD0DC6" w14:paraId="48B0B33F" w14:textId="77777777" w:rsidTr="00DD0DC6">
        <w:trPr>
          <w:trHeight w:val="276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14:paraId="2D2C3EE6" w14:textId="63E173A2" w:rsidR="00292B9A" w:rsidRPr="00DD0DC6" w:rsidRDefault="00292B9A" w:rsidP="00292B9A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  <w:lang w:val="en-US"/>
              </w:rPr>
              <w:t>with</w:t>
            </w: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 </w:t>
            </w:r>
            <w:r w:rsidR="00DD0DC6" w:rsidRPr="00DD0DC6">
              <w:rPr>
                <w:rFonts w:eastAsia="等线"/>
                <w:color w:val="000000"/>
                <w:kern w:val="0"/>
                <w:szCs w:val="21"/>
                <w:lang w:val="en-US"/>
              </w:rPr>
              <w:t>shading</w:t>
            </w: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 </w:t>
            </w:r>
            <w:r w:rsidR="006811CD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vs </w:t>
            </w:r>
            <w:r>
              <w:rPr>
                <w:rFonts w:eastAsia="等线" w:hint="eastAsia"/>
                <w:color w:val="000000"/>
                <w:kern w:val="0"/>
                <w:szCs w:val="21"/>
                <w:lang w:val="en-US"/>
              </w:rPr>
              <w:t>without</w:t>
            </w: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 </w:t>
            </w:r>
            <w:r>
              <w:rPr>
                <w:rFonts w:eastAsia="等线" w:hint="eastAsia"/>
                <w:color w:val="000000"/>
                <w:kern w:val="0"/>
                <w:szCs w:val="21"/>
                <w:lang w:val="en-US"/>
              </w:rPr>
              <w:t>shading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1575BAC6" w14:textId="6D60CC63" w:rsidR="00DD0DC6" w:rsidRPr="00DD0DC6" w:rsidRDefault="00DD0DC6" w:rsidP="00DD0DC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DD0DC6">
              <w:rPr>
                <w:rFonts w:eastAsia="等线"/>
                <w:color w:val="000000"/>
                <w:kern w:val="0"/>
                <w:szCs w:val="21"/>
                <w:lang w:val="en-US"/>
              </w:rPr>
              <w:t>-1.67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608B00C4" w14:textId="358DD625" w:rsidR="00DD0DC6" w:rsidRPr="00DD0DC6" w:rsidRDefault="00DD0DC6" w:rsidP="00DD0DC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DD0DC6">
              <w:rPr>
                <w:rFonts w:eastAsia="等线"/>
                <w:color w:val="000000"/>
                <w:kern w:val="0"/>
                <w:szCs w:val="21"/>
                <w:lang w:val="en-US"/>
              </w:rPr>
              <w:t>2.410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4FA939F1" w14:textId="7B8E8607" w:rsidR="00DD0DC6" w:rsidRPr="00DD0DC6" w:rsidRDefault="00DD0DC6" w:rsidP="00DD0DC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DD0DC6">
              <w:rPr>
                <w:rFonts w:eastAsia="等线"/>
                <w:color w:val="000000"/>
                <w:kern w:val="0"/>
                <w:szCs w:val="21"/>
                <w:lang w:val="en-US"/>
              </w:rPr>
              <w:t>0.480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14:paraId="2A20AB1E" w14:textId="1D5D1DBD" w:rsidR="00DD0DC6" w:rsidRPr="00DD0DC6" w:rsidRDefault="00DD0DC6" w:rsidP="00DD0DC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DD0DC6">
              <w:rPr>
                <w:rFonts w:eastAsia="等线"/>
                <w:color w:val="000000"/>
                <w:kern w:val="0"/>
                <w:szCs w:val="21"/>
                <w:lang w:val="en-US"/>
              </w:rPr>
              <w:t>0.48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2516C33" w14:textId="77777777" w:rsidR="00DD0DC6" w:rsidRPr="00DD0DC6" w:rsidRDefault="00DD0DC6" w:rsidP="00DD0DC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</w:p>
        </w:tc>
      </w:tr>
      <w:tr w:rsidR="00292B9A" w:rsidRPr="00DD0DC6" w14:paraId="3C214D6C" w14:textId="77777777" w:rsidTr="00DD0DC6">
        <w:trPr>
          <w:trHeight w:val="276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14:paraId="3DD9661B" w14:textId="5B1DFB65" w:rsidR="00DD0DC6" w:rsidRPr="00DD0DC6" w:rsidRDefault="00DD0DC6" w:rsidP="00DD0DC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DD0DC6">
              <w:rPr>
                <w:rFonts w:eastAsia="等线"/>
                <w:color w:val="000000"/>
                <w:kern w:val="0"/>
                <w:szCs w:val="21"/>
                <w:lang w:val="en-US"/>
              </w:rPr>
              <w:t>date0525</w:t>
            </w:r>
            <w:r w:rsidR="006811CD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 vs date</w:t>
            </w:r>
            <w:r w:rsidR="00E67068">
              <w:rPr>
                <w:rFonts w:eastAsia="等线"/>
                <w:color w:val="000000"/>
                <w:kern w:val="0"/>
                <w:szCs w:val="21"/>
                <w:lang w:val="en-US"/>
              </w:rPr>
              <w:t>0506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14:paraId="582EFB10" w14:textId="184A9C67" w:rsidR="00DD0DC6" w:rsidRPr="00DD0DC6" w:rsidRDefault="00DD0DC6" w:rsidP="00DD0DC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DD0DC6">
              <w:rPr>
                <w:rFonts w:eastAsia="等线"/>
                <w:color w:val="000000"/>
                <w:kern w:val="0"/>
                <w:szCs w:val="21"/>
                <w:lang w:val="en-US"/>
              </w:rPr>
              <w:t>-19.33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1D628C2D" w14:textId="015ECC80" w:rsidR="00DD0DC6" w:rsidRPr="00DD0DC6" w:rsidRDefault="00DD0DC6" w:rsidP="00DD0DC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DD0DC6">
              <w:rPr>
                <w:rFonts w:eastAsia="等线"/>
                <w:color w:val="000000"/>
                <w:kern w:val="0"/>
                <w:szCs w:val="21"/>
                <w:lang w:val="en-US"/>
              </w:rPr>
              <w:t>2.410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68A85B62" w14:textId="25B8A4FB" w:rsidR="00DD0DC6" w:rsidRPr="00DD0DC6" w:rsidRDefault="00DD0DC6" w:rsidP="00DD0DC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DD0DC6">
              <w:rPr>
                <w:rFonts w:eastAsia="等线"/>
                <w:color w:val="000000"/>
                <w:kern w:val="0"/>
                <w:szCs w:val="21"/>
                <w:lang w:val="en-US"/>
              </w:rPr>
              <w:t>64.540</w:t>
            </w:r>
          </w:p>
        </w:tc>
        <w:tc>
          <w:tcPr>
            <w:tcW w:w="847" w:type="pct"/>
            <w:shd w:val="clear" w:color="auto" w:fill="auto"/>
            <w:noWrap/>
            <w:vAlign w:val="bottom"/>
            <w:hideMark/>
          </w:tcPr>
          <w:p w14:paraId="1DC6B1EB" w14:textId="284240F6" w:rsidR="00DD0DC6" w:rsidRPr="00DD0DC6" w:rsidRDefault="0059662D" w:rsidP="00DD0DC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&lt;</w:t>
            </w:r>
            <w:r w:rsidR="00DD0DC6" w:rsidRPr="00DD0DC6">
              <w:rPr>
                <w:rFonts w:eastAsia="等线"/>
                <w:color w:val="000000"/>
                <w:kern w:val="0"/>
                <w:szCs w:val="21"/>
                <w:lang w:val="en-US"/>
              </w:rPr>
              <w:t>0.00</w:t>
            </w:r>
            <w:r>
              <w:rPr>
                <w:rFonts w:eastAsia="等线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AA44CC0" w14:textId="77777777" w:rsidR="00DD0DC6" w:rsidRPr="00DD0DC6" w:rsidRDefault="00DD0DC6" w:rsidP="00DD0DC6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DD0DC6">
              <w:rPr>
                <w:rFonts w:eastAsia="等线"/>
                <w:color w:val="000000"/>
                <w:kern w:val="0"/>
                <w:szCs w:val="21"/>
                <w:lang w:val="en-US"/>
              </w:rPr>
              <w:t>***</w:t>
            </w:r>
          </w:p>
        </w:tc>
      </w:tr>
    </w:tbl>
    <w:p w14:paraId="458E934A" w14:textId="0D5CC0B0" w:rsidR="00DD0DC6" w:rsidRPr="002223B4" w:rsidRDefault="00DD0DC6" w:rsidP="006E6B82">
      <w:pPr>
        <w:rPr>
          <w:rFonts w:hint="eastAsia"/>
          <w:sz w:val="24"/>
          <w:szCs w:val="24"/>
        </w:rPr>
      </w:pPr>
      <w:proofErr w:type="spellStart"/>
      <w:r w:rsidRPr="006E6B82">
        <w:rPr>
          <w:sz w:val="24"/>
          <w:szCs w:val="24"/>
        </w:rPr>
        <w:t>Signif</w:t>
      </w:r>
      <w:proofErr w:type="spellEnd"/>
      <w:r w:rsidRPr="006E6B82">
        <w:rPr>
          <w:sz w:val="24"/>
          <w:szCs w:val="24"/>
        </w:rPr>
        <w:t xml:space="preserve">. codes:  0 ‘***’ 0.001 ‘**’ 0.01 ‘*’ 0.05 ‘.’ 0.1 </w:t>
      </w:r>
      <w:proofErr w:type="gramStart"/>
      <w:r w:rsidRPr="006E6B82">
        <w:rPr>
          <w:sz w:val="24"/>
          <w:szCs w:val="24"/>
        </w:rPr>
        <w:t>‘ ’</w:t>
      </w:r>
      <w:proofErr w:type="gramEnd"/>
      <w:r w:rsidRPr="006E6B82">
        <w:rPr>
          <w:sz w:val="24"/>
          <w:szCs w:val="24"/>
        </w:rPr>
        <w:t xml:space="preserve"> 1</w:t>
      </w:r>
    </w:p>
    <w:p w14:paraId="0668208F" w14:textId="6857DA40" w:rsidR="00DD0DC6" w:rsidRPr="009E651D" w:rsidRDefault="009E651D" w:rsidP="009E651D">
      <w:pPr>
        <w:spacing w:line="480" w:lineRule="auto"/>
        <w:rPr>
          <w:sz w:val="24"/>
          <w:szCs w:val="24"/>
        </w:rPr>
      </w:pPr>
      <w:r w:rsidRPr="009E651D">
        <w:rPr>
          <w:b/>
          <w:bCs/>
          <w:sz w:val="24"/>
          <w:szCs w:val="24"/>
        </w:rPr>
        <w:t>Table S</w:t>
      </w:r>
      <w:r w:rsidR="002223B4">
        <w:rPr>
          <w:b/>
          <w:bCs/>
          <w:sz w:val="24"/>
          <w:szCs w:val="24"/>
        </w:rPr>
        <w:t xml:space="preserve">8 </w:t>
      </w:r>
      <w:r w:rsidRPr="009E651D">
        <w:rPr>
          <w:sz w:val="24"/>
          <w:szCs w:val="24"/>
        </w:rPr>
        <w:t>The survival rate of frog was reduced in the post-dormancy activity period.</w:t>
      </w:r>
    </w:p>
    <w:tbl>
      <w:tblPr>
        <w:tblW w:w="788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80"/>
        <w:gridCol w:w="1960"/>
        <w:gridCol w:w="980"/>
        <w:gridCol w:w="980"/>
        <w:gridCol w:w="980"/>
      </w:tblGrid>
      <w:tr w:rsidR="0059662D" w:rsidRPr="00D27D5B" w14:paraId="079FF6F0" w14:textId="77777777" w:rsidTr="00483FE9">
        <w:trPr>
          <w:trHeight w:val="276"/>
        </w:trPr>
        <w:tc>
          <w:tcPr>
            <w:tcW w:w="2980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CF93D9" w14:textId="597872C3" w:rsidR="0059662D" w:rsidRPr="00D27D5B" w:rsidRDefault="0059662D" w:rsidP="009E651D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D27D5B">
              <w:rPr>
                <w:rFonts w:eastAsia="等线"/>
                <w:color w:val="000000"/>
                <w:kern w:val="0"/>
                <w:szCs w:val="21"/>
                <w:lang w:val="en-US"/>
              </w:rPr>
              <w:t>Contrast</w:t>
            </w:r>
          </w:p>
        </w:tc>
        <w:tc>
          <w:tcPr>
            <w:tcW w:w="1960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67DC26" w14:textId="3247AD5B" w:rsidR="0059662D" w:rsidRPr="00D27D5B" w:rsidRDefault="0059662D" w:rsidP="009E651D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D27D5B">
              <w:rPr>
                <w:rFonts w:eastAsia="等线"/>
                <w:color w:val="000000"/>
                <w:kern w:val="0"/>
                <w:szCs w:val="21"/>
                <w:lang w:val="en-US"/>
              </w:rPr>
              <w:t>Estimate</w:t>
            </w:r>
          </w:p>
        </w:tc>
        <w:tc>
          <w:tcPr>
            <w:tcW w:w="980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75825B" w14:textId="77777777" w:rsidR="0059662D" w:rsidRPr="00D27D5B" w:rsidRDefault="0059662D" w:rsidP="009E651D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D27D5B">
              <w:rPr>
                <w:rFonts w:eastAsia="等线"/>
                <w:color w:val="000000"/>
                <w:kern w:val="0"/>
                <w:szCs w:val="21"/>
                <w:lang w:val="en-US"/>
              </w:rPr>
              <w:t>SE</w:t>
            </w:r>
          </w:p>
        </w:tc>
        <w:tc>
          <w:tcPr>
            <w:tcW w:w="980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D474DD" w14:textId="10C2ED18" w:rsidR="0059662D" w:rsidRPr="00D27D5B" w:rsidRDefault="0059662D" w:rsidP="009E651D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D27D5B">
              <w:rPr>
                <w:rFonts w:eastAsia="等线"/>
                <w:color w:val="000000"/>
                <w:kern w:val="0"/>
                <w:szCs w:val="21"/>
                <w:lang w:val="en-US"/>
              </w:rPr>
              <w:t>Z</w:t>
            </w:r>
          </w:p>
        </w:tc>
        <w:tc>
          <w:tcPr>
            <w:tcW w:w="980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9426C4" w14:textId="210E6F63" w:rsidR="0059662D" w:rsidRPr="00D27D5B" w:rsidRDefault="00645CAF" w:rsidP="009E651D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US"/>
              </w:rPr>
              <w:t>A</w:t>
            </w:r>
            <w:r>
              <w:rPr>
                <w:rFonts w:eastAsia="等线" w:hint="eastAsia"/>
                <w:i/>
                <w:iCs/>
                <w:color w:val="000000"/>
                <w:kern w:val="0"/>
                <w:szCs w:val="21"/>
                <w:lang w:val="en-US"/>
              </w:rPr>
              <w:t>djust</w:t>
            </w:r>
            <w:r>
              <w:rPr>
                <w:rFonts w:eastAsia="等线"/>
                <w:i/>
                <w:iCs/>
                <w:color w:val="000000"/>
                <w:kern w:val="0"/>
                <w:szCs w:val="21"/>
                <w:lang w:val="en-US"/>
              </w:rPr>
              <w:t xml:space="preserve"> </w:t>
            </w:r>
            <w:proofErr w:type="spellStart"/>
            <w:r w:rsidR="0059662D" w:rsidRPr="009E651D">
              <w:rPr>
                <w:rFonts w:eastAsia="等线"/>
                <w:i/>
                <w:iCs/>
                <w:color w:val="000000"/>
                <w:kern w:val="0"/>
                <w:szCs w:val="21"/>
                <w:lang w:val="en-US"/>
              </w:rPr>
              <w:t>P</w:t>
            </w:r>
            <w:r w:rsidR="0059662D" w:rsidRPr="00D27D5B">
              <w:rPr>
                <w:rFonts w:eastAsia="等线"/>
                <w:color w:val="000000"/>
                <w:kern w:val="0"/>
                <w:szCs w:val="21"/>
                <w:lang w:val="en-US"/>
              </w:rPr>
              <w:t>value</w:t>
            </w:r>
            <w:proofErr w:type="spellEnd"/>
          </w:p>
        </w:tc>
      </w:tr>
      <w:tr w:rsidR="0059662D" w:rsidRPr="00D27D5B" w14:paraId="1A92EBD8" w14:textId="77777777" w:rsidTr="00483FE9">
        <w:trPr>
          <w:trHeight w:val="276"/>
        </w:trPr>
        <w:tc>
          <w:tcPr>
            <w:tcW w:w="29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D0FE7A" w14:textId="3B44E127" w:rsidR="0059662D" w:rsidRPr="00D27D5B" w:rsidRDefault="0059662D" w:rsidP="009E651D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D27D5B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date0506 </w:t>
            </w:r>
            <w:r w:rsidR="00FE05B0">
              <w:rPr>
                <w:rFonts w:eastAsia="等线"/>
                <w:color w:val="000000"/>
                <w:kern w:val="0"/>
                <w:szCs w:val="21"/>
                <w:lang w:val="en-US"/>
              </w:rPr>
              <w:t>vs</w:t>
            </w:r>
            <w:r w:rsidR="00FE05B0" w:rsidRPr="00D27D5B">
              <w:rPr>
                <w:rFonts w:eastAsia="等线"/>
                <w:color w:val="000000"/>
                <w:kern w:val="0"/>
                <w:szCs w:val="21"/>
                <w:lang w:val="en-US"/>
              </w:rPr>
              <w:t xml:space="preserve"> </w:t>
            </w:r>
            <w:r w:rsidRPr="00D27D5B">
              <w:rPr>
                <w:rFonts w:eastAsia="等线"/>
                <w:color w:val="000000"/>
                <w:kern w:val="0"/>
                <w:szCs w:val="21"/>
                <w:lang w:val="en-US"/>
              </w:rPr>
              <w:t>date0525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BF4504" w14:textId="7CD77FAD" w:rsidR="0059662D" w:rsidRPr="00D27D5B" w:rsidRDefault="0059662D" w:rsidP="009E651D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D27D5B">
              <w:rPr>
                <w:rFonts w:eastAsia="等线"/>
                <w:color w:val="000000"/>
                <w:kern w:val="0"/>
                <w:szCs w:val="21"/>
                <w:lang w:val="en-US"/>
              </w:rPr>
              <w:t>19.333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C79B39" w14:textId="724A02B6" w:rsidR="0059662D" w:rsidRPr="00D27D5B" w:rsidRDefault="0059662D" w:rsidP="009E651D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D27D5B">
              <w:rPr>
                <w:rFonts w:eastAsia="等线"/>
                <w:color w:val="000000"/>
                <w:kern w:val="0"/>
                <w:szCs w:val="21"/>
                <w:lang w:val="en-US"/>
              </w:rPr>
              <w:t>2.407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465D4E" w14:textId="1C56EB7E" w:rsidR="0059662D" w:rsidRPr="00D27D5B" w:rsidRDefault="0059662D" w:rsidP="009E651D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D27D5B">
              <w:rPr>
                <w:rFonts w:eastAsia="等线"/>
                <w:color w:val="000000"/>
                <w:kern w:val="0"/>
                <w:szCs w:val="21"/>
                <w:lang w:val="en-US"/>
              </w:rPr>
              <w:t>8.034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76471C" w14:textId="4D94FF7D" w:rsidR="0059662D" w:rsidRPr="00D27D5B" w:rsidRDefault="0059662D" w:rsidP="009E651D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  <w:lang w:val="en-US"/>
              </w:rPr>
            </w:pPr>
            <w:r w:rsidRPr="00D27D5B">
              <w:rPr>
                <w:rFonts w:eastAsia="等线"/>
                <w:color w:val="000000"/>
                <w:kern w:val="0"/>
                <w:szCs w:val="21"/>
                <w:lang w:val="en-US"/>
              </w:rPr>
              <w:t>0.000</w:t>
            </w:r>
          </w:p>
        </w:tc>
      </w:tr>
    </w:tbl>
    <w:p w14:paraId="6EC20917" w14:textId="77777777" w:rsidR="00DD0DC6" w:rsidRDefault="00DD0DC6" w:rsidP="006E6B82"/>
    <w:sectPr w:rsidR="00DD0DC6" w:rsidSect="00DB1EEE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590D7B" w14:textId="77777777" w:rsidR="00E75D13" w:rsidRDefault="00E75D13" w:rsidP="001F5E2A">
      <w:r>
        <w:separator/>
      </w:r>
    </w:p>
  </w:endnote>
  <w:endnote w:type="continuationSeparator" w:id="0">
    <w:p w14:paraId="02E62C8A" w14:textId="77777777" w:rsidR="00E75D13" w:rsidRDefault="00E75D13" w:rsidP="001F5E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87370894"/>
      <w:docPartObj>
        <w:docPartGallery w:val="Page Numbers (Bottom of Page)"/>
        <w:docPartUnique/>
      </w:docPartObj>
    </w:sdtPr>
    <w:sdtContent>
      <w:p w14:paraId="0FB2A641" w14:textId="57AD5417" w:rsidR="001F5E2A" w:rsidRDefault="001F5E2A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C392D84" w14:textId="77777777" w:rsidR="001F5E2A" w:rsidRDefault="001F5E2A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3A77D" w14:textId="77777777" w:rsidR="00E75D13" w:rsidRDefault="00E75D13" w:rsidP="001F5E2A">
      <w:r>
        <w:separator/>
      </w:r>
    </w:p>
  </w:footnote>
  <w:footnote w:type="continuationSeparator" w:id="0">
    <w:p w14:paraId="5E98180E" w14:textId="77777777" w:rsidR="00E75D13" w:rsidRDefault="00E75D13" w:rsidP="001F5E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E3A"/>
    <w:rsid w:val="00075E5F"/>
    <w:rsid w:val="000A7855"/>
    <w:rsid w:val="001027EF"/>
    <w:rsid w:val="001F5E2A"/>
    <w:rsid w:val="00203124"/>
    <w:rsid w:val="002223B4"/>
    <w:rsid w:val="00240B0B"/>
    <w:rsid w:val="00292B9A"/>
    <w:rsid w:val="0029456E"/>
    <w:rsid w:val="00316C59"/>
    <w:rsid w:val="00317DD1"/>
    <w:rsid w:val="00395173"/>
    <w:rsid w:val="004279A2"/>
    <w:rsid w:val="00483FE9"/>
    <w:rsid w:val="0059662D"/>
    <w:rsid w:val="005C39AA"/>
    <w:rsid w:val="00645CAF"/>
    <w:rsid w:val="006811CD"/>
    <w:rsid w:val="006E6B82"/>
    <w:rsid w:val="00736A29"/>
    <w:rsid w:val="00767B7E"/>
    <w:rsid w:val="00767F45"/>
    <w:rsid w:val="008731EA"/>
    <w:rsid w:val="00977DF5"/>
    <w:rsid w:val="009C5E3A"/>
    <w:rsid w:val="009E651D"/>
    <w:rsid w:val="00A47EA8"/>
    <w:rsid w:val="00A97FB3"/>
    <w:rsid w:val="00B230A4"/>
    <w:rsid w:val="00BC4CFB"/>
    <w:rsid w:val="00D27D5B"/>
    <w:rsid w:val="00D45FD7"/>
    <w:rsid w:val="00DB1EEE"/>
    <w:rsid w:val="00DD0DC6"/>
    <w:rsid w:val="00E65B12"/>
    <w:rsid w:val="00E67068"/>
    <w:rsid w:val="00E75D13"/>
    <w:rsid w:val="00E94D75"/>
    <w:rsid w:val="00F56633"/>
    <w:rsid w:val="00FE0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AA14E6"/>
  <w15:chartTrackingRefBased/>
  <w15:docId w15:val="{3F1887C3-9E50-4CB5-9FD9-AFFDD26F0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5E3A"/>
    <w:pPr>
      <w:widowControl w:val="0"/>
      <w:jc w:val="both"/>
    </w:pPr>
    <w:rPr>
      <w:rFonts w:ascii="Times New Roman" w:eastAsia="宋体" w:hAnsi="Times New Roman" w:cs="Times New Roman"/>
      <w:szCs w:val="2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27D5B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D27D5B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D27D5B"/>
    <w:rPr>
      <w:rFonts w:ascii="Times New Roman" w:eastAsia="宋体" w:hAnsi="Times New Roman" w:cs="Times New Roman"/>
      <w:szCs w:val="20"/>
      <w:lang w:val="en-GB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D27D5B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D27D5B"/>
    <w:rPr>
      <w:rFonts w:ascii="Times New Roman" w:eastAsia="宋体" w:hAnsi="Times New Roman" w:cs="Times New Roman"/>
      <w:b/>
      <w:bCs/>
      <w:szCs w:val="20"/>
      <w:lang w:val="en-GB"/>
    </w:rPr>
  </w:style>
  <w:style w:type="paragraph" w:styleId="a8">
    <w:name w:val="header"/>
    <w:basedOn w:val="a"/>
    <w:link w:val="a9"/>
    <w:uiPriority w:val="99"/>
    <w:unhideWhenUsed/>
    <w:rsid w:val="001F5E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1F5E2A"/>
    <w:rPr>
      <w:rFonts w:ascii="Times New Roman" w:eastAsia="宋体" w:hAnsi="Times New Roman" w:cs="Times New Roman"/>
      <w:sz w:val="18"/>
      <w:szCs w:val="18"/>
      <w:lang w:val="en-GB"/>
    </w:rPr>
  </w:style>
  <w:style w:type="paragraph" w:styleId="aa">
    <w:name w:val="footer"/>
    <w:basedOn w:val="a"/>
    <w:link w:val="ab"/>
    <w:uiPriority w:val="99"/>
    <w:unhideWhenUsed/>
    <w:rsid w:val="001F5E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1F5E2A"/>
    <w:rPr>
      <w:rFonts w:ascii="Times New Roman" w:eastAsia="宋体" w:hAnsi="Times New Roman" w:cs="Times New Roman"/>
      <w:sz w:val="18"/>
      <w:szCs w:val="18"/>
      <w:lang w:val="en-GB"/>
    </w:rPr>
  </w:style>
  <w:style w:type="paragraph" w:styleId="ac">
    <w:name w:val="Revision"/>
    <w:hidden/>
    <w:uiPriority w:val="99"/>
    <w:semiHidden/>
    <w:rsid w:val="00203124"/>
    <w:rPr>
      <w:rFonts w:ascii="Times New Roman" w:eastAsia="宋体" w:hAnsi="Times New Roman" w:cs="Times New Roman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6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293</Words>
  <Characters>13075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cp:lastPrinted>2022-10-08T04:40:00Z</cp:lastPrinted>
  <dcterms:created xsi:type="dcterms:W3CDTF">2022-10-08T07:33:00Z</dcterms:created>
  <dcterms:modified xsi:type="dcterms:W3CDTF">2022-10-08T07:33:00Z</dcterms:modified>
</cp:coreProperties>
</file>